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35EFF" w14:textId="04958956" w:rsidR="00382440" w:rsidRPr="0057420F" w:rsidRDefault="006365EE" w:rsidP="00382440">
      <w:pPr>
        <w:autoSpaceDE w:val="0"/>
        <w:autoSpaceDN w:val="0"/>
        <w:adjustRightInd w:val="0"/>
        <w:spacing w:line="276" w:lineRule="auto"/>
        <w:jc w:val="both"/>
        <w:rPr>
          <w:rStyle w:val="st"/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="00382440" w:rsidRPr="0057420F">
        <w:rPr>
          <w:rFonts w:ascii="Times New Roman" w:hAnsi="Times New Roman" w:cs="Times New Roman"/>
          <w:b/>
        </w:rPr>
        <w:t>:</w:t>
      </w:r>
      <w:r w:rsidR="00382440" w:rsidRPr="0057420F">
        <w:rPr>
          <w:rFonts w:ascii="Times New Roman" w:hAnsi="Times New Roman" w:cs="Times New Roman"/>
        </w:rPr>
        <w:t xml:space="preserve"> </w:t>
      </w:r>
      <w:r w:rsidR="00C54C4F" w:rsidRPr="00C54C4F">
        <w:rPr>
          <w:rFonts w:ascii="Times New Roman" w:hAnsi="Times New Roman" w:cs="Times New Roman"/>
          <w:b/>
          <w:bCs/>
        </w:rPr>
        <w:t>Unadjusted</w:t>
      </w:r>
      <w:r w:rsidR="00C54C4F">
        <w:rPr>
          <w:rFonts w:ascii="Times New Roman" w:hAnsi="Times New Roman" w:cs="Times New Roman"/>
        </w:rPr>
        <w:t xml:space="preserve"> </w:t>
      </w:r>
      <w:r w:rsidR="00C54C4F">
        <w:rPr>
          <w:rFonts w:ascii="Times New Roman" w:hAnsi="Times New Roman" w:cs="Times New Roman"/>
          <w:b/>
        </w:rPr>
        <w:t>m</w:t>
      </w:r>
      <w:r w:rsidR="00382440" w:rsidRPr="0057420F">
        <w:rPr>
          <w:rFonts w:ascii="Times New Roman" w:hAnsi="Times New Roman" w:cs="Times New Roman"/>
          <w:b/>
        </w:rPr>
        <w:t xml:space="preserve">ulti-level </w:t>
      </w:r>
      <w:r w:rsidR="00382440" w:rsidRPr="0057420F">
        <w:rPr>
          <w:rStyle w:val="st"/>
          <w:rFonts w:ascii="Times New Roman" w:hAnsi="Times New Roman" w:cs="Times New Roman"/>
          <w:b/>
        </w:rPr>
        <w:t>multinomial logistic regression model with health facility level factors as the sole correlates of unintended pregnancy that ended with live birth (N=5,051)</w:t>
      </w:r>
    </w:p>
    <w:tbl>
      <w:tblPr>
        <w:tblStyle w:val="TableGrid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6490"/>
        <w:gridCol w:w="3621"/>
        <w:gridCol w:w="3839"/>
      </w:tblGrid>
      <w:tr w:rsidR="00382440" w:rsidRPr="0057420F" w14:paraId="342A5753" w14:textId="77777777" w:rsidTr="00704E22">
        <w:trPr>
          <w:trHeight w:val="230"/>
        </w:trPr>
        <w:tc>
          <w:tcPr>
            <w:tcW w:w="2326" w:type="pct"/>
            <w:vMerge w:val="restart"/>
          </w:tcPr>
          <w:p w14:paraId="2AE04670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</w:rPr>
              <w:t>Health facility level factors</w:t>
            </w:r>
          </w:p>
        </w:tc>
        <w:tc>
          <w:tcPr>
            <w:tcW w:w="1298" w:type="pct"/>
            <w:vMerge w:val="restart"/>
            <w:tcBorders>
              <w:left w:val="single" w:sz="4" w:space="0" w:color="auto"/>
            </w:tcBorders>
          </w:tcPr>
          <w:p w14:paraId="78FAFC71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  <w:t>Mistimed pregnancy, RRR (95% CI)</w:t>
            </w:r>
          </w:p>
        </w:tc>
        <w:tc>
          <w:tcPr>
            <w:tcW w:w="1376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FB37F60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  <w:t>Unwanted pregnancy, RRR (95% CI)</w:t>
            </w:r>
          </w:p>
        </w:tc>
      </w:tr>
      <w:tr w:rsidR="00382440" w:rsidRPr="0057420F" w14:paraId="5770DAC6" w14:textId="77777777" w:rsidTr="00704E22">
        <w:trPr>
          <w:trHeight w:val="230"/>
        </w:trPr>
        <w:tc>
          <w:tcPr>
            <w:tcW w:w="2326" w:type="pct"/>
            <w:vMerge/>
          </w:tcPr>
          <w:p w14:paraId="5764CFA3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98" w:type="pct"/>
            <w:vMerge/>
            <w:tcBorders>
              <w:left w:val="single" w:sz="4" w:space="0" w:color="auto"/>
            </w:tcBorders>
          </w:tcPr>
          <w:p w14:paraId="517E7ACD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center"/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39FB76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2440" w:rsidRPr="0057420F" w14:paraId="47BA255C" w14:textId="77777777" w:rsidTr="00704E22">
        <w:tc>
          <w:tcPr>
            <w:tcW w:w="2326" w:type="pct"/>
          </w:tcPr>
          <w:p w14:paraId="1F85AFFA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420F">
              <w:rPr>
                <w:rFonts w:ascii="Garamond" w:hAnsi="Garamond"/>
                <w:b/>
                <w:sz w:val="20"/>
                <w:szCs w:val="20"/>
              </w:rPr>
              <w:t xml:space="preserve">General health facility readiness </w:t>
            </w:r>
          </w:p>
        </w:tc>
        <w:tc>
          <w:tcPr>
            <w:tcW w:w="1298" w:type="pct"/>
            <w:tcBorders>
              <w:left w:val="single" w:sz="4" w:space="0" w:color="auto"/>
            </w:tcBorders>
          </w:tcPr>
          <w:p w14:paraId="66BCDFB0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</w:tcPr>
          <w:p w14:paraId="76DE42EB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440" w:rsidRPr="0057420F" w14:paraId="24BFCB91" w14:textId="77777777" w:rsidTr="00704E22">
        <w:tc>
          <w:tcPr>
            <w:tcW w:w="2326" w:type="pct"/>
          </w:tcPr>
          <w:p w14:paraId="4B381B27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  <w:r w:rsidRPr="0057420F">
              <w:rPr>
                <w:rFonts w:ascii="Garamond" w:hAnsi="Garamond"/>
                <w:sz w:val="20"/>
                <w:szCs w:val="20"/>
              </w:rPr>
              <w:t xml:space="preserve">  Health facility management system </w:t>
            </w:r>
          </w:p>
        </w:tc>
        <w:tc>
          <w:tcPr>
            <w:tcW w:w="1298" w:type="pct"/>
            <w:tcBorders>
              <w:left w:val="single" w:sz="4" w:space="0" w:color="auto"/>
            </w:tcBorders>
          </w:tcPr>
          <w:p w14:paraId="4276941D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57420F">
              <w:rPr>
                <w:rStyle w:val="st"/>
                <w:rFonts w:ascii="Times New Roman" w:hAnsi="Times New Roman" w:cs="Times New Roman"/>
                <w:b/>
                <w:bCs/>
              </w:rPr>
              <w:t>.81</w:t>
            </w: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70-0.97)</w:t>
            </w: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57420F">
              <w:rPr>
                <w:rStyle w:val="st"/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</w:tcPr>
          <w:p w14:paraId="5A1CFA6B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  <w:r w:rsidRPr="0057420F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0.90 (0.80-1.10)</w:t>
            </w:r>
          </w:p>
        </w:tc>
      </w:tr>
      <w:tr w:rsidR="00382440" w:rsidRPr="0057420F" w14:paraId="29F268A5" w14:textId="77777777" w:rsidTr="00704E22">
        <w:tc>
          <w:tcPr>
            <w:tcW w:w="2326" w:type="pct"/>
          </w:tcPr>
          <w:p w14:paraId="6CF13458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  <w:r w:rsidRPr="0057420F">
              <w:rPr>
                <w:rFonts w:ascii="Garamond" w:hAnsi="Garamond"/>
                <w:sz w:val="20"/>
                <w:szCs w:val="20"/>
              </w:rPr>
              <w:t xml:space="preserve">  Health facility infrastructure </w:t>
            </w:r>
          </w:p>
        </w:tc>
        <w:tc>
          <w:tcPr>
            <w:tcW w:w="1298" w:type="pct"/>
            <w:tcBorders>
              <w:left w:val="single" w:sz="4" w:space="0" w:color="auto"/>
            </w:tcBorders>
          </w:tcPr>
          <w:p w14:paraId="7C71F66C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  <w:t>0.88 (0.78-0.99)</w:t>
            </w: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57420F">
              <w:rPr>
                <w:rStyle w:val="st"/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6" w:type="pct"/>
            <w:tcBorders>
              <w:left w:val="single" w:sz="4" w:space="0" w:color="auto"/>
              <w:right w:val="single" w:sz="4" w:space="0" w:color="auto"/>
            </w:tcBorders>
          </w:tcPr>
          <w:p w14:paraId="3B078126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  <w:r w:rsidRPr="0057420F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0.86 (0.74-1.06)</w:t>
            </w:r>
          </w:p>
        </w:tc>
      </w:tr>
      <w:tr w:rsidR="00382440" w:rsidRPr="0057420F" w14:paraId="46762068" w14:textId="77777777" w:rsidTr="00704E22">
        <w:tc>
          <w:tcPr>
            <w:tcW w:w="2326" w:type="pct"/>
          </w:tcPr>
          <w:p w14:paraId="53A5539D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  <w:r w:rsidRPr="0057420F">
              <w:rPr>
                <w:rFonts w:ascii="Garamond" w:hAnsi="Garamond"/>
                <w:bCs/>
                <w:sz w:val="20"/>
                <w:szCs w:val="20"/>
              </w:rPr>
              <w:t xml:space="preserve">  Long-acting m</w:t>
            </w:r>
            <w:r w:rsidRPr="0057420F">
              <w:rPr>
                <w:rFonts w:ascii="Garamond" w:hAnsi="Garamond"/>
                <w:b/>
                <w:sz w:val="20"/>
                <w:szCs w:val="20"/>
              </w:rPr>
              <w:t xml:space="preserve">odern contraception availability in health care facility </w:t>
            </w:r>
          </w:p>
        </w:tc>
        <w:tc>
          <w:tcPr>
            <w:tcW w:w="1298" w:type="pct"/>
            <w:tcBorders>
              <w:left w:val="single" w:sz="4" w:space="0" w:color="auto"/>
            </w:tcBorders>
          </w:tcPr>
          <w:p w14:paraId="0885876E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  <w:r w:rsidRPr="0057420F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0.86 (0.72-1.14)</w:t>
            </w:r>
          </w:p>
        </w:tc>
        <w:tc>
          <w:tcPr>
            <w:tcW w:w="1376" w:type="pct"/>
          </w:tcPr>
          <w:p w14:paraId="05A92ED4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0.76 (0.60-0.80)</w:t>
            </w:r>
            <w:r w:rsidRPr="0057420F">
              <w:rPr>
                <w:rStyle w:val="st"/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382440" w:rsidRPr="0057420F" w14:paraId="3426CC32" w14:textId="77777777" w:rsidTr="00704E22">
        <w:tc>
          <w:tcPr>
            <w:tcW w:w="2326" w:type="pct"/>
          </w:tcPr>
          <w:p w14:paraId="3CC601C2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420F">
              <w:rPr>
                <w:rFonts w:ascii="Garamond" w:hAnsi="Garamond"/>
                <w:b/>
                <w:bCs/>
                <w:sz w:val="20"/>
                <w:szCs w:val="20"/>
              </w:rPr>
              <w:t xml:space="preserve">  Health care facility preparedness to provide long-acting modern contraception</w:t>
            </w:r>
          </w:p>
        </w:tc>
        <w:tc>
          <w:tcPr>
            <w:tcW w:w="1298" w:type="pct"/>
          </w:tcPr>
          <w:p w14:paraId="133E505D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  <w:t>0.87 (0.72-0.99)</w:t>
            </w: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6" w:type="pct"/>
          </w:tcPr>
          <w:p w14:paraId="589DADF1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  <w:t>0.91 (0.81-0.99)</w:t>
            </w: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382440" w:rsidRPr="0057420F" w14:paraId="7D2D8FAC" w14:textId="77777777" w:rsidTr="00704E22">
        <w:trPr>
          <w:trHeight w:val="116"/>
        </w:trPr>
        <w:tc>
          <w:tcPr>
            <w:tcW w:w="2326" w:type="pct"/>
          </w:tcPr>
          <w:p w14:paraId="4F74653E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sz w:val="20"/>
                <w:szCs w:val="20"/>
              </w:rPr>
            </w:pPr>
            <w:r w:rsidRPr="0057420F">
              <w:rPr>
                <w:rFonts w:ascii="Garamond" w:hAnsi="Garamond"/>
                <w:b/>
                <w:bCs/>
                <w:sz w:val="20"/>
                <w:szCs w:val="20"/>
              </w:rPr>
              <w:t xml:space="preserve">Average distance to the nearest health facility provide long-acting modern contraception </w:t>
            </w:r>
          </w:p>
        </w:tc>
        <w:tc>
          <w:tcPr>
            <w:tcW w:w="1298" w:type="pct"/>
          </w:tcPr>
          <w:p w14:paraId="3F5CD583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  <w:t>1.23 (1.01-1.47)</w:t>
            </w: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6" w:type="pct"/>
          </w:tcPr>
          <w:p w14:paraId="6777E232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  <w:t>1.28 (1.03-1.61)</w:t>
            </w:r>
            <w:r w:rsidRPr="0057420F"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382440" w:rsidRPr="0057420F" w14:paraId="66060DA8" w14:textId="77777777" w:rsidTr="00704E22">
        <w:trPr>
          <w:trHeight w:val="116"/>
        </w:trPr>
        <w:tc>
          <w:tcPr>
            <w:tcW w:w="2326" w:type="pct"/>
          </w:tcPr>
          <w:p w14:paraId="57EDAED2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7420F">
              <w:rPr>
                <w:rFonts w:ascii="Times New Roman" w:hAnsi="Times New Roman" w:cs="Times New Roman"/>
                <w:b/>
              </w:rPr>
              <w:t xml:space="preserve">Random </w:t>
            </w:r>
            <w:proofErr w:type="spellStart"/>
            <w:r w:rsidRPr="0057420F">
              <w:rPr>
                <w:rFonts w:ascii="Times New Roman" w:hAnsi="Times New Roman" w:cs="Times New Roman"/>
                <w:b/>
              </w:rPr>
              <w:t>effects</w:t>
            </w:r>
            <w:r w:rsidRPr="0057420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674" w:type="pct"/>
            <w:gridSpan w:val="2"/>
          </w:tcPr>
          <w:p w14:paraId="54589983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2440" w:rsidRPr="0057420F" w14:paraId="49C3E63F" w14:textId="77777777" w:rsidTr="00704E22">
        <w:trPr>
          <w:trHeight w:val="116"/>
        </w:trPr>
        <w:tc>
          <w:tcPr>
            <w:tcW w:w="2326" w:type="pct"/>
          </w:tcPr>
          <w:p w14:paraId="1146C26C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7420F">
              <w:rPr>
                <w:rFonts w:ascii="Times New Roman" w:hAnsi="Times New Roman" w:cs="Times New Roman"/>
              </w:rPr>
              <w:t>Cluster-level variance (SE)</w:t>
            </w:r>
            <w:r w:rsidRPr="0057420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74" w:type="pct"/>
            <w:gridSpan w:val="2"/>
          </w:tcPr>
          <w:p w14:paraId="629D5B49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20F">
              <w:rPr>
                <w:rFonts w:ascii="Times New Roman" w:hAnsi="Times New Roman" w:cs="Times New Roman"/>
              </w:rPr>
              <w:t>1.51 (0.17)</w:t>
            </w:r>
            <w:r w:rsidRPr="0057420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382440" w:rsidRPr="0057420F" w14:paraId="76EA3D58" w14:textId="77777777" w:rsidTr="00704E22">
        <w:trPr>
          <w:trHeight w:val="116"/>
        </w:trPr>
        <w:tc>
          <w:tcPr>
            <w:tcW w:w="2326" w:type="pct"/>
          </w:tcPr>
          <w:p w14:paraId="7B64D9D9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7420F">
              <w:rPr>
                <w:rFonts w:ascii="Times New Roman" w:hAnsi="Times New Roman" w:cs="Times New Roman"/>
              </w:rPr>
              <w:t xml:space="preserve">Log-likelihood for fixed effects to random effects model </w:t>
            </w:r>
          </w:p>
        </w:tc>
        <w:tc>
          <w:tcPr>
            <w:tcW w:w="2674" w:type="pct"/>
            <w:gridSpan w:val="2"/>
          </w:tcPr>
          <w:p w14:paraId="6706474D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20F">
              <w:rPr>
                <w:rFonts w:ascii="Times New Roman" w:hAnsi="Times New Roman" w:cs="Times New Roman"/>
              </w:rPr>
              <w:t>1114.94</w:t>
            </w:r>
            <w:r w:rsidRPr="0057420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382440" w:rsidRPr="0057420F" w14:paraId="72976CFF" w14:textId="77777777" w:rsidTr="00704E22">
        <w:trPr>
          <w:trHeight w:val="116"/>
        </w:trPr>
        <w:tc>
          <w:tcPr>
            <w:tcW w:w="2326" w:type="pct"/>
          </w:tcPr>
          <w:p w14:paraId="13405A26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7420F">
              <w:rPr>
                <w:rFonts w:ascii="Times New Roman" w:hAnsi="Times New Roman" w:cs="Times New Roman"/>
              </w:rPr>
              <w:t>Log-likelihood ratio test for the null model to the random effects model (chi-square)</w:t>
            </w:r>
            <w:r w:rsidRPr="0057420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74" w:type="pct"/>
            <w:gridSpan w:val="2"/>
          </w:tcPr>
          <w:p w14:paraId="26CF1CFA" w14:textId="77777777" w:rsidR="00382440" w:rsidRPr="0057420F" w:rsidRDefault="00382440" w:rsidP="00704E22">
            <w:pPr>
              <w:autoSpaceDE w:val="0"/>
              <w:autoSpaceDN w:val="0"/>
              <w:adjustRightInd w:val="0"/>
              <w:jc w:val="both"/>
              <w:rPr>
                <w:rStyle w:val="st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20F">
              <w:rPr>
                <w:rFonts w:ascii="Times New Roman" w:hAnsi="Times New Roman" w:cs="Times New Roman"/>
              </w:rPr>
              <w:t>74.06</w:t>
            </w:r>
            <w:r w:rsidRPr="0057420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363D6C19" w14:textId="77777777" w:rsidR="00382440" w:rsidRPr="0057420F" w:rsidRDefault="00382440" w:rsidP="00382440">
      <w:pPr>
        <w:spacing w:line="360" w:lineRule="auto"/>
        <w:jc w:val="both"/>
        <w:rPr>
          <w:rFonts w:ascii="Garamond" w:hAnsi="Garamond" w:cs="Times New Roman"/>
          <w:sz w:val="20"/>
          <w:szCs w:val="20"/>
        </w:rPr>
      </w:pPr>
      <w:r w:rsidRPr="0057420F">
        <w:rPr>
          <w:rFonts w:ascii="Garamond" w:hAnsi="Garamond" w:cs="Times New Roman"/>
          <w:b/>
          <w:bCs/>
          <w:sz w:val="20"/>
          <w:szCs w:val="20"/>
        </w:rPr>
        <w:t>Notes:</w:t>
      </w:r>
      <w:r w:rsidRPr="0057420F">
        <w:rPr>
          <w:rFonts w:ascii="Garamond" w:hAnsi="Garamond" w:cs="Times New Roman"/>
          <w:sz w:val="20"/>
          <w:szCs w:val="20"/>
        </w:rPr>
        <w:t xml:space="preserve"> </w:t>
      </w:r>
      <w:proofErr w:type="spellStart"/>
      <w:r w:rsidRPr="0057420F">
        <w:rPr>
          <w:rFonts w:ascii="Garamond" w:hAnsi="Garamond" w:cs="Times New Roman"/>
          <w:sz w:val="20"/>
          <w:szCs w:val="20"/>
          <w:vertAlign w:val="superscript"/>
        </w:rPr>
        <w:t>a</w:t>
      </w:r>
      <w:r w:rsidRPr="0057420F">
        <w:rPr>
          <w:rFonts w:ascii="Garamond" w:hAnsi="Garamond" w:cs="Times New Roman"/>
          <w:sz w:val="20"/>
          <w:szCs w:val="20"/>
        </w:rPr>
        <w:t>We</w:t>
      </w:r>
      <w:proofErr w:type="spellEnd"/>
      <w:r w:rsidRPr="0057420F">
        <w:rPr>
          <w:rFonts w:ascii="Garamond" w:hAnsi="Garamond" w:cs="Times New Roman"/>
          <w:sz w:val="20"/>
          <w:szCs w:val="20"/>
        </w:rPr>
        <w:t xml:space="preserve"> assume that the within cluster-level random effects are equal for the ‘mistimed’ and ‘unwanted pregnancy’; therefore, only between cluster-level variance estimates are reported.</w:t>
      </w:r>
    </w:p>
    <w:p w14:paraId="6D68BF7D" w14:textId="77777777" w:rsidR="00382440" w:rsidRPr="0057420F" w:rsidRDefault="00382440" w:rsidP="00382440">
      <w:pPr>
        <w:spacing w:line="360" w:lineRule="auto"/>
        <w:rPr>
          <w:rFonts w:ascii="Garamond" w:hAnsi="Garamond" w:cs="Times New Roman"/>
          <w:sz w:val="20"/>
          <w:szCs w:val="20"/>
        </w:rPr>
      </w:pPr>
      <w:proofErr w:type="spellStart"/>
      <w:r w:rsidRPr="0057420F">
        <w:rPr>
          <w:rFonts w:ascii="Garamond" w:hAnsi="Garamond" w:cs="Times New Roman"/>
          <w:sz w:val="20"/>
          <w:szCs w:val="20"/>
          <w:vertAlign w:val="superscript"/>
        </w:rPr>
        <w:t>b</w:t>
      </w:r>
      <w:r w:rsidRPr="0057420F">
        <w:rPr>
          <w:rFonts w:ascii="Garamond" w:hAnsi="Garamond" w:cs="Times New Roman"/>
          <w:sz w:val="20"/>
          <w:szCs w:val="20"/>
        </w:rPr>
        <w:t>Significance</w:t>
      </w:r>
      <w:proofErr w:type="spellEnd"/>
      <w:r w:rsidRPr="0057420F">
        <w:rPr>
          <w:rFonts w:ascii="Garamond" w:hAnsi="Garamond" w:cs="Times New Roman"/>
          <w:sz w:val="20"/>
          <w:szCs w:val="20"/>
        </w:rPr>
        <w:t xml:space="preserve"> of random effects evaluated by comparing the model with a similar one in which random effects were constrained to zero. </w:t>
      </w:r>
    </w:p>
    <w:p w14:paraId="66871864" w14:textId="77777777" w:rsidR="00382440" w:rsidRPr="0057420F" w:rsidRDefault="00382440" w:rsidP="00382440">
      <w:pPr>
        <w:spacing w:before="120" w:after="120" w:line="360" w:lineRule="auto"/>
        <w:jc w:val="both"/>
        <w:rPr>
          <w:rFonts w:ascii="Garamond" w:hAnsi="Garamond" w:cs="Times New Roman"/>
          <w:i/>
          <w:sz w:val="20"/>
          <w:szCs w:val="20"/>
        </w:rPr>
      </w:pPr>
      <w:proofErr w:type="spellStart"/>
      <w:r w:rsidRPr="0057420F">
        <w:rPr>
          <w:rFonts w:ascii="Garamond" w:hAnsi="Garamond" w:cs="Times New Roman"/>
          <w:sz w:val="20"/>
          <w:szCs w:val="20"/>
          <w:vertAlign w:val="superscript"/>
        </w:rPr>
        <w:t>c</w:t>
      </w:r>
      <w:r w:rsidRPr="0057420F">
        <w:rPr>
          <w:rFonts w:ascii="Garamond" w:hAnsi="Garamond" w:cs="Times New Roman"/>
          <w:sz w:val="20"/>
          <w:szCs w:val="20"/>
        </w:rPr>
        <w:t>Compared</w:t>
      </w:r>
      <w:proofErr w:type="spellEnd"/>
      <w:r w:rsidRPr="0057420F">
        <w:rPr>
          <w:rFonts w:ascii="Garamond" w:hAnsi="Garamond" w:cs="Times New Roman"/>
          <w:sz w:val="20"/>
          <w:szCs w:val="20"/>
        </w:rPr>
        <w:t xml:space="preserve"> to the null model with no-covariates. </w:t>
      </w:r>
      <w:r w:rsidRPr="0057420F">
        <w:rPr>
          <w:rFonts w:ascii="Garamond" w:hAnsi="Garamond" w:cs="Times New Roman"/>
          <w:sz w:val="20"/>
          <w:szCs w:val="20"/>
          <w:vertAlign w:val="superscript"/>
        </w:rPr>
        <w:t>***</w:t>
      </w:r>
      <w:r w:rsidRPr="0057420F">
        <w:rPr>
          <w:rFonts w:ascii="Garamond" w:hAnsi="Garamond" w:cs="Times New Roman"/>
          <w:i/>
          <w:sz w:val="20"/>
          <w:szCs w:val="20"/>
        </w:rPr>
        <w:t xml:space="preserve">p&lt;0.01, </w:t>
      </w:r>
      <w:r w:rsidRPr="0057420F">
        <w:rPr>
          <w:rFonts w:ascii="Garamond" w:hAnsi="Garamond" w:cs="Times New Roman"/>
          <w:i/>
          <w:sz w:val="20"/>
          <w:szCs w:val="20"/>
          <w:vertAlign w:val="superscript"/>
        </w:rPr>
        <w:t>**</w:t>
      </w:r>
      <w:r w:rsidRPr="0057420F">
        <w:rPr>
          <w:rFonts w:ascii="Garamond" w:hAnsi="Garamond" w:cs="Times New Roman"/>
          <w:i/>
          <w:sz w:val="20"/>
          <w:szCs w:val="20"/>
        </w:rPr>
        <w:t>p&lt;0.05</w:t>
      </w:r>
    </w:p>
    <w:p w14:paraId="064A03E0" w14:textId="77777777" w:rsidR="00382440" w:rsidRDefault="0038244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328B3FC" w14:textId="22414AE7" w:rsidR="000D2BFA" w:rsidRPr="00D82236" w:rsidRDefault="001E10A1">
      <w:pPr>
        <w:rPr>
          <w:rFonts w:ascii="Times New Roman" w:hAnsi="Times New Roman" w:cs="Times New Roman"/>
          <w:b/>
          <w:bCs/>
          <w:lang w:val="en-US"/>
        </w:rPr>
      </w:pPr>
      <w:r w:rsidRPr="00D8223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6007C">
        <w:rPr>
          <w:rFonts w:ascii="Times New Roman" w:hAnsi="Times New Roman" w:cs="Times New Roman"/>
          <w:b/>
          <w:bCs/>
          <w:lang w:val="en-US"/>
        </w:rPr>
        <w:t>2</w:t>
      </w:r>
      <w:r w:rsidRPr="00D82236">
        <w:rPr>
          <w:rFonts w:ascii="Times New Roman" w:hAnsi="Times New Roman" w:cs="Times New Roman"/>
          <w:b/>
          <w:bCs/>
          <w:lang w:val="en-US"/>
        </w:rPr>
        <w:t>:</w:t>
      </w:r>
      <w:r w:rsidR="00E6007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6007C" w:rsidRPr="002F301E">
        <w:rPr>
          <w:rFonts w:ascii="Times New Roman" w:hAnsi="Times New Roman" w:cs="Times New Roman"/>
          <w:b/>
          <w:bCs/>
        </w:rPr>
        <w:t>Multi-level logistic regression modelling of unintended pregnancy and individual, household</w:t>
      </w:r>
      <w:r w:rsidR="00E6007C" w:rsidRPr="00A1263D">
        <w:rPr>
          <w:rFonts w:ascii="Times New Roman" w:hAnsi="Times New Roman" w:cs="Times New Roman"/>
          <w:b/>
          <w:bCs/>
        </w:rPr>
        <w:t>/family</w:t>
      </w:r>
      <w:r w:rsidR="00E6007C" w:rsidRPr="002F301E">
        <w:rPr>
          <w:rFonts w:ascii="Times New Roman" w:hAnsi="Times New Roman" w:cs="Times New Roman"/>
          <w:b/>
          <w:bCs/>
        </w:rPr>
        <w:t>, community-</w:t>
      </w:r>
      <w:r w:rsidR="00AF477F">
        <w:rPr>
          <w:rFonts w:ascii="Times New Roman" w:hAnsi="Times New Roman" w:cs="Times New Roman"/>
          <w:b/>
          <w:bCs/>
        </w:rPr>
        <w:t xml:space="preserve">, and health facility </w:t>
      </w:r>
      <w:r w:rsidR="00E6007C" w:rsidRPr="002F301E">
        <w:rPr>
          <w:rFonts w:ascii="Times New Roman" w:hAnsi="Times New Roman" w:cs="Times New Roman"/>
          <w:b/>
          <w:bCs/>
        </w:rPr>
        <w:t>level factors, Bangladesh, 2017/18 (N=5,051)</w:t>
      </w:r>
    </w:p>
    <w:p w14:paraId="1DA69F5A" w14:textId="1C3BFCEA" w:rsidR="001E10A1" w:rsidRDefault="001E10A1">
      <w:pPr>
        <w:rPr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705"/>
        <w:gridCol w:w="1532"/>
        <w:gridCol w:w="1532"/>
        <w:gridCol w:w="1532"/>
        <w:gridCol w:w="1531"/>
        <w:gridCol w:w="1531"/>
        <w:gridCol w:w="1531"/>
        <w:gridCol w:w="1531"/>
        <w:gridCol w:w="1523"/>
      </w:tblGrid>
      <w:tr w:rsidR="005A48BF" w:rsidRPr="00C14755" w14:paraId="19E2A7FF" w14:textId="77777777" w:rsidTr="005A48BF">
        <w:trPr>
          <w:trHeight w:val="752"/>
        </w:trPr>
        <w:tc>
          <w:tcPr>
            <w:tcW w:w="611" w:type="pct"/>
            <w:vMerge w:val="restart"/>
          </w:tcPr>
          <w:p w14:paraId="65061180" w14:textId="3C86566A" w:rsidR="005A48BF" w:rsidRPr="00C14755" w:rsidRDefault="005A48BF" w:rsidP="00B107A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Factors</w:t>
            </w:r>
          </w:p>
        </w:tc>
        <w:tc>
          <w:tcPr>
            <w:tcW w:w="1098" w:type="pct"/>
            <w:gridSpan w:val="2"/>
          </w:tcPr>
          <w:p w14:paraId="1AC9B3C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Model 1</w:t>
            </w:r>
          </w:p>
          <w:p w14:paraId="34090796" w14:textId="5796598F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Individual level model </w:t>
            </w:r>
          </w:p>
        </w:tc>
        <w:tc>
          <w:tcPr>
            <w:tcW w:w="1098" w:type="pct"/>
            <w:gridSpan w:val="2"/>
          </w:tcPr>
          <w:p w14:paraId="39B2FA0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Model 2</w:t>
            </w:r>
          </w:p>
          <w:p w14:paraId="72835EBD" w14:textId="2BD27C5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Individual and household level model </w:t>
            </w:r>
          </w:p>
        </w:tc>
        <w:tc>
          <w:tcPr>
            <w:tcW w:w="1098" w:type="pct"/>
            <w:gridSpan w:val="2"/>
          </w:tcPr>
          <w:p w14:paraId="5315BAAD" w14:textId="2434CA08" w:rsidR="005A48BF" w:rsidRPr="00C14755" w:rsidRDefault="005A48BF" w:rsidP="005A48BF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Model 3</w:t>
            </w:r>
          </w:p>
          <w:p w14:paraId="22970BA8" w14:textId="65740F1B" w:rsidR="005A48BF" w:rsidRPr="00C14755" w:rsidRDefault="005A48BF" w:rsidP="005A48BF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Individual, household, and community level model</w:t>
            </w:r>
          </w:p>
        </w:tc>
        <w:tc>
          <w:tcPr>
            <w:tcW w:w="1095" w:type="pct"/>
            <w:gridSpan w:val="2"/>
          </w:tcPr>
          <w:p w14:paraId="6B36E88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Model 4</w:t>
            </w:r>
          </w:p>
          <w:p w14:paraId="78DEE420" w14:textId="78CB6CDB" w:rsidR="005A48BF" w:rsidRPr="00C14755" w:rsidRDefault="00DD38E5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Individual, household, </w:t>
            </w:r>
            <w:proofErr w:type="gramStart"/>
            <w:r w:rsidRPr="00C14755">
              <w:rPr>
                <w:rFonts w:ascii="Garamond" w:hAnsi="Garamond"/>
                <w:sz w:val="16"/>
                <w:szCs w:val="16"/>
              </w:rPr>
              <w:t>community</w:t>
            </w:r>
            <w:proofErr w:type="gramEnd"/>
            <w:r w:rsidRPr="00C14755">
              <w:rPr>
                <w:rFonts w:ascii="Garamond" w:hAnsi="Garamond"/>
                <w:sz w:val="16"/>
                <w:szCs w:val="16"/>
              </w:rPr>
              <w:t xml:space="preserve"> and health facility level model </w:t>
            </w:r>
          </w:p>
        </w:tc>
      </w:tr>
      <w:tr w:rsidR="00C14755" w:rsidRPr="00C14755" w14:paraId="3F465E94" w14:textId="77777777" w:rsidTr="005A48BF">
        <w:trPr>
          <w:trHeight w:val="752"/>
        </w:trPr>
        <w:tc>
          <w:tcPr>
            <w:tcW w:w="611" w:type="pct"/>
            <w:vMerge/>
          </w:tcPr>
          <w:p w14:paraId="0D03BC36" w14:textId="35CAB4C9" w:rsidR="00C14755" w:rsidRPr="00C14755" w:rsidRDefault="00C14755" w:rsidP="00C14755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7D67E90A" w14:textId="56B87D2D" w:rsidR="00C14755" w:rsidRPr="00C14755" w:rsidRDefault="00C14755" w:rsidP="00C14755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Mistimed pregnancy, RRR (95% CI) </w:t>
            </w:r>
          </w:p>
        </w:tc>
        <w:tc>
          <w:tcPr>
            <w:tcW w:w="549" w:type="pct"/>
          </w:tcPr>
          <w:p w14:paraId="748C46C1" w14:textId="7EA70D66" w:rsidR="00C14755" w:rsidRPr="00C14755" w:rsidRDefault="00C14755" w:rsidP="00C14755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Unwanted pregnancy, RRR (95% CI) </w:t>
            </w:r>
          </w:p>
        </w:tc>
        <w:tc>
          <w:tcPr>
            <w:tcW w:w="549" w:type="pct"/>
          </w:tcPr>
          <w:p w14:paraId="5AAEE9A0" w14:textId="5DE03865" w:rsidR="00C14755" w:rsidRPr="00C14755" w:rsidRDefault="00C14755" w:rsidP="00C14755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Mistimed pregnancy, RRR (95% CI) </w:t>
            </w:r>
          </w:p>
        </w:tc>
        <w:tc>
          <w:tcPr>
            <w:tcW w:w="549" w:type="pct"/>
          </w:tcPr>
          <w:p w14:paraId="0345810F" w14:textId="7DE0567A" w:rsidR="00C14755" w:rsidRPr="00C14755" w:rsidRDefault="00C14755" w:rsidP="00C14755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Unwanted pregnancy, RRR (95% CI) </w:t>
            </w:r>
          </w:p>
        </w:tc>
        <w:tc>
          <w:tcPr>
            <w:tcW w:w="549" w:type="pct"/>
          </w:tcPr>
          <w:p w14:paraId="737F4C40" w14:textId="7AF0E28D" w:rsidR="00C14755" w:rsidRPr="00C14755" w:rsidRDefault="00C14755" w:rsidP="00C14755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Mistimed pregnancy, RRR (95% CI) </w:t>
            </w:r>
          </w:p>
        </w:tc>
        <w:tc>
          <w:tcPr>
            <w:tcW w:w="549" w:type="pct"/>
          </w:tcPr>
          <w:p w14:paraId="759D2224" w14:textId="06302D6B" w:rsidR="00C14755" w:rsidRPr="00C14755" w:rsidRDefault="00C14755" w:rsidP="00C14755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Unwanted pregnancy, RRR (95% CI) </w:t>
            </w:r>
          </w:p>
        </w:tc>
        <w:tc>
          <w:tcPr>
            <w:tcW w:w="549" w:type="pct"/>
          </w:tcPr>
          <w:p w14:paraId="635815D1" w14:textId="1D7A2F8F" w:rsidR="00C14755" w:rsidRPr="00C14755" w:rsidRDefault="00C14755" w:rsidP="00C14755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Mistimed pregnancy, RRR (95% CI) </w:t>
            </w:r>
          </w:p>
        </w:tc>
        <w:tc>
          <w:tcPr>
            <w:tcW w:w="546" w:type="pct"/>
          </w:tcPr>
          <w:p w14:paraId="4549E797" w14:textId="77777777" w:rsidR="00C14755" w:rsidRPr="00C14755" w:rsidRDefault="00C14755" w:rsidP="00C14755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Unwanted pregnancy, RRR (95% CI) </w:t>
            </w:r>
          </w:p>
        </w:tc>
      </w:tr>
      <w:tr w:rsidR="005A48BF" w:rsidRPr="00C14755" w14:paraId="65480709" w14:textId="77777777" w:rsidTr="005A48BF">
        <w:tc>
          <w:tcPr>
            <w:tcW w:w="611" w:type="pct"/>
          </w:tcPr>
          <w:p w14:paraId="09A71BA0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sz w:val="16"/>
                <w:szCs w:val="16"/>
              </w:rPr>
              <w:t xml:space="preserve">General health service readiness </w:t>
            </w:r>
          </w:p>
        </w:tc>
        <w:tc>
          <w:tcPr>
            <w:tcW w:w="549" w:type="pct"/>
          </w:tcPr>
          <w:p w14:paraId="1C61666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E26E76D" w14:textId="16642EBB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AAC8E0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8D07D5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63410A4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1345DE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6ADB8404" w14:textId="2833B8B0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</w:tcPr>
          <w:p w14:paraId="026484D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42997674" w14:textId="77777777" w:rsidTr="005A48BF">
        <w:tc>
          <w:tcPr>
            <w:tcW w:w="611" w:type="pct"/>
          </w:tcPr>
          <w:p w14:paraId="1742DE8F" w14:textId="77777777" w:rsidR="005A48BF" w:rsidRPr="00C14755" w:rsidDel="008D655C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Health facility management system </w:t>
            </w:r>
          </w:p>
        </w:tc>
        <w:tc>
          <w:tcPr>
            <w:tcW w:w="549" w:type="pct"/>
          </w:tcPr>
          <w:p w14:paraId="08EAE870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6FBE10AA" w14:textId="5FA2F055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1F98C01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D7CC74B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D8BB836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0426C244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B60C8D8" w14:textId="6103100D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  <w:t>0.79 (0.68-0.99)</w:t>
            </w: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6" w:type="pct"/>
          </w:tcPr>
          <w:p w14:paraId="4B060FD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  <w:t>0.84 (0.70-0.96)</w:t>
            </w: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</w:tr>
      <w:tr w:rsidR="005A48BF" w:rsidRPr="00C14755" w14:paraId="7B1B2C31" w14:textId="77777777" w:rsidTr="005A48BF">
        <w:tc>
          <w:tcPr>
            <w:tcW w:w="611" w:type="pct"/>
          </w:tcPr>
          <w:p w14:paraId="14621C75" w14:textId="77777777" w:rsidR="005A48BF" w:rsidRPr="00C14755" w:rsidDel="008D655C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Health facility infrastructure </w:t>
            </w:r>
          </w:p>
        </w:tc>
        <w:tc>
          <w:tcPr>
            <w:tcW w:w="549" w:type="pct"/>
          </w:tcPr>
          <w:p w14:paraId="5DEE8E24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B2C5FB3" w14:textId="36E3D852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B7E6E49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C599FEB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7E7653B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03237F6C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12EA5F97" w14:textId="5DF76B9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  <w:t>0.86 (0.78-0.99)</w:t>
            </w: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 w:rsidRPr="00C14755">
              <w:rPr>
                <w:rStyle w:val="st"/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6" w:type="pct"/>
          </w:tcPr>
          <w:p w14:paraId="4461E85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  <w:t>0.70 (0.63-0.99)</w:t>
            </w: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</w:tr>
      <w:tr w:rsidR="005A48BF" w:rsidRPr="00C14755" w14:paraId="29860E76" w14:textId="77777777" w:rsidTr="005A48BF">
        <w:tc>
          <w:tcPr>
            <w:tcW w:w="611" w:type="pct"/>
          </w:tcPr>
          <w:p w14:paraId="5C7B44CB" w14:textId="77777777" w:rsidR="005A48BF" w:rsidRPr="00C14755" w:rsidDel="008D655C" w:rsidRDefault="005A48BF" w:rsidP="00704E22">
            <w:pPr>
              <w:spacing w:line="216" w:lineRule="auto"/>
              <w:rPr>
                <w:rFonts w:ascii="Garamond" w:hAnsi="Garamond"/>
                <w:b/>
                <w:sz w:val="16"/>
                <w:szCs w:val="16"/>
              </w:rPr>
            </w:pPr>
            <w:r w:rsidRPr="00C14755">
              <w:rPr>
                <w:rFonts w:ascii="Garamond" w:hAnsi="Garamond"/>
                <w:bCs/>
                <w:sz w:val="16"/>
                <w:szCs w:val="16"/>
              </w:rPr>
              <w:t xml:space="preserve">  Long-acting m</w:t>
            </w:r>
            <w:r w:rsidRPr="00C14755">
              <w:rPr>
                <w:rFonts w:ascii="Garamond" w:hAnsi="Garamond"/>
                <w:b/>
                <w:sz w:val="16"/>
                <w:szCs w:val="16"/>
              </w:rPr>
              <w:t xml:space="preserve">odern contraception availability in health care facility </w:t>
            </w:r>
          </w:p>
        </w:tc>
        <w:tc>
          <w:tcPr>
            <w:tcW w:w="549" w:type="pct"/>
          </w:tcPr>
          <w:p w14:paraId="77AF26F6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6497CF23" w14:textId="23CFD871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36DB6674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19F6359A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2D634B4E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554CCCD6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000AF64B" w14:textId="03DC16CC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Style w:val="st"/>
                <w:rFonts w:ascii="Garamond" w:hAnsi="Garamond" w:cs="Times New Roman"/>
                <w:sz w:val="16"/>
                <w:szCs w:val="16"/>
              </w:rPr>
              <w:t>0.86 (0.68-1.11)</w:t>
            </w:r>
          </w:p>
        </w:tc>
        <w:tc>
          <w:tcPr>
            <w:tcW w:w="546" w:type="pct"/>
          </w:tcPr>
          <w:p w14:paraId="3F9746D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Style w:val="st"/>
                <w:rFonts w:ascii="Garamond" w:hAnsi="Garamond" w:cs="Times New Roman"/>
                <w:b/>
                <w:sz w:val="16"/>
                <w:szCs w:val="16"/>
              </w:rPr>
              <w:t>0.69 (0.50-0.92)</w:t>
            </w:r>
            <w:r w:rsidRPr="00C14755">
              <w:rPr>
                <w:rStyle w:val="st"/>
                <w:rFonts w:ascii="Garamond" w:hAnsi="Garamond" w:cs="Times New Roman"/>
                <w:b/>
                <w:sz w:val="16"/>
                <w:szCs w:val="16"/>
                <w:vertAlign w:val="superscript"/>
              </w:rPr>
              <w:t>**</w:t>
            </w:r>
          </w:p>
        </w:tc>
      </w:tr>
      <w:tr w:rsidR="005A48BF" w:rsidRPr="00C14755" w14:paraId="7B4D4600" w14:textId="77777777" w:rsidTr="005A48BF">
        <w:tc>
          <w:tcPr>
            <w:tcW w:w="611" w:type="pct"/>
          </w:tcPr>
          <w:p w14:paraId="16E5903F" w14:textId="77777777" w:rsidR="005A48BF" w:rsidRPr="00C14755" w:rsidDel="008D655C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 xml:space="preserve">  Health care facility preparedness to provide long-acting modern contraception</w:t>
            </w:r>
          </w:p>
        </w:tc>
        <w:tc>
          <w:tcPr>
            <w:tcW w:w="549" w:type="pct"/>
          </w:tcPr>
          <w:p w14:paraId="0447B5B9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50381D0" w14:textId="1576A940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B476FAF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E948E59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06E98D90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8E87EB1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FDB9062" w14:textId="7E5B12B4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  <w:t>0.84 (0.71-0.96)</w:t>
            </w: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6" w:type="pct"/>
          </w:tcPr>
          <w:p w14:paraId="253EF51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  <w:t>0.86 (0.71-0.98)</w:t>
            </w: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</w:tr>
      <w:tr w:rsidR="005A48BF" w:rsidRPr="00C14755" w14:paraId="33FB8307" w14:textId="77777777" w:rsidTr="005A48BF">
        <w:tc>
          <w:tcPr>
            <w:tcW w:w="611" w:type="pct"/>
          </w:tcPr>
          <w:p w14:paraId="5E835540" w14:textId="77777777" w:rsidR="005A48BF" w:rsidRPr="00C14755" w:rsidDel="008D655C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 xml:space="preserve">Average distance to the nearest health facility provide long-acting modern contraception </w:t>
            </w:r>
          </w:p>
        </w:tc>
        <w:tc>
          <w:tcPr>
            <w:tcW w:w="549" w:type="pct"/>
          </w:tcPr>
          <w:p w14:paraId="52A0EF2A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66798ABC" w14:textId="4E1339E5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BA5AFE6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E59E79D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479388A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97AC9DF" w14:textId="77777777" w:rsidR="005A48BF" w:rsidRPr="00C14755" w:rsidRDefault="005A48BF" w:rsidP="00704E22">
            <w:pPr>
              <w:spacing w:line="216" w:lineRule="auto"/>
              <w:jc w:val="center"/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6F6A5DC6" w14:textId="1A511AAE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  <w:t>1.20 (1.03-1.46)</w:t>
            </w: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6" w:type="pct"/>
          </w:tcPr>
          <w:p w14:paraId="5E9C79D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</w:rPr>
              <w:t>1.22 (1.02-1.58)</w:t>
            </w:r>
            <w:r w:rsidRPr="00C14755">
              <w:rPr>
                <w:rStyle w:val="st"/>
                <w:rFonts w:ascii="Garamond" w:hAnsi="Garamond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</w:tr>
      <w:tr w:rsidR="005A48BF" w:rsidRPr="00C14755" w14:paraId="77C18352" w14:textId="77777777" w:rsidTr="005A48BF">
        <w:tc>
          <w:tcPr>
            <w:tcW w:w="611" w:type="pct"/>
          </w:tcPr>
          <w:p w14:paraId="52DE6D6C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 xml:space="preserve">Women’s age </w:t>
            </w:r>
          </w:p>
        </w:tc>
        <w:tc>
          <w:tcPr>
            <w:tcW w:w="549" w:type="pct"/>
          </w:tcPr>
          <w:p w14:paraId="4D11E91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BD83714" w14:textId="03040A75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E363A8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1170F22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034C36A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1DD8B7A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A18A5D2" w14:textId="669F2B4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</w:tcPr>
          <w:p w14:paraId="5E9E3E1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1A63A79C" w14:textId="77777777" w:rsidTr="005A48BF">
        <w:tc>
          <w:tcPr>
            <w:tcW w:w="611" w:type="pct"/>
          </w:tcPr>
          <w:p w14:paraId="55D7E81C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≤19 (ref)</w:t>
            </w:r>
          </w:p>
        </w:tc>
        <w:tc>
          <w:tcPr>
            <w:tcW w:w="549" w:type="pct"/>
          </w:tcPr>
          <w:p w14:paraId="4FB874C5" w14:textId="0E5C1219" w:rsidR="005A48BF" w:rsidRPr="00C14755" w:rsidRDefault="00A31A40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6EE892AE" w14:textId="06A92733" w:rsidR="005A48BF" w:rsidRPr="00C14755" w:rsidRDefault="00CE4DB4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686E1FB0" w14:textId="3DD475F5" w:rsidR="005A48BF" w:rsidRPr="00C14755" w:rsidRDefault="003C11F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63C2841E" w14:textId="5C12F522" w:rsidR="005A48BF" w:rsidRPr="00C14755" w:rsidRDefault="00AC1AA7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06FF2822" w14:textId="5DABFB1A" w:rsidR="005A48BF" w:rsidRPr="00C14755" w:rsidRDefault="00BA42BD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1.00 </w:t>
            </w:r>
          </w:p>
        </w:tc>
        <w:tc>
          <w:tcPr>
            <w:tcW w:w="549" w:type="pct"/>
          </w:tcPr>
          <w:p w14:paraId="05B3424C" w14:textId="6BF3D174" w:rsidR="005A48BF" w:rsidRPr="00C14755" w:rsidRDefault="00FB45E8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56F055CF" w14:textId="1E0A2A22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5D18C5A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0111901F" w14:textId="77777777" w:rsidTr="005A48BF">
        <w:tc>
          <w:tcPr>
            <w:tcW w:w="611" w:type="pct"/>
          </w:tcPr>
          <w:p w14:paraId="7C21BC86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20-34</w:t>
            </w:r>
          </w:p>
        </w:tc>
        <w:tc>
          <w:tcPr>
            <w:tcW w:w="549" w:type="pct"/>
          </w:tcPr>
          <w:p w14:paraId="148804AA" w14:textId="10438AF7" w:rsidR="005A48BF" w:rsidRPr="00A31A40" w:rsidRDefault="00A31A40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A31A40">
              <w:rPr>
                <w:rFonts w:ascii="Garamond" w:hAnsi="Garamond"/>
                <w:sz w:val="16"/>
                <w:szCs w:val="16"/>
              </w:rPr>
              <w:t>0.88 (0.72-1.07)</w:t>
            </w:r>
          </w:p>
        </w:tc>
        <w:tc>
          <w:tcPr>
            <w:tcW w:w="549" w:type="pct"/>
          </w:tcPr>
          <w:p w14:paraId="775DAD1A" w14:textId="0B812F24" w:rsidR="005A48BF" w:rsidRPr="00495B0C" w:rsidRDefault="00CE4DB4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1.94 (</w:t>
            </w:r>
            <w:r w:rsidR="000F7C35">
              <w:rPr>
                <w:rFonts w:ascii="Garamond" w:hAnsi="Garamond"/>
                <w:b/>
                <w:bCs/>
                <w:sz w:val="16"/>
                <w:szCs w:val="16"/>
              </w:rPr>
              <w:t>1.65-2.</w:t>
            </w:r>
            <w:r w:rsidR="00495B0C">
              <w:rPr>
                <w:rFonts w:ascii="Garamond" w:hAnsi="Garamond"/>
                <w:b/>
                <w:bCs/>
                <w:sz w:val="16"/>
                <w:szCs w:val="16"/>
              </w:rPr>
              <w:t>24</w:t>
            </w:r>
            <w:r w:rsidR="000F7C35">
              <w:rPr>
                <w:rFonts w:ascii="Garamond" w:hAnsi="Garamond"/>
                <w:b/>
                <w:bCs/>
                <w:sz w:val="16"/>
                <w:szCs w:val="16"/>
              </w:rPr>
              <w:t>)</w:t>
            </w:r>
            <w:r w:rsidR="00495B0C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7214F967" w14:textId="5AA74291" w:rsidR="005A48BF" w:rsidRPr="003C11FF" w:rsidRDefault="003C11F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58 (0.45-0.75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29B0D75C" w14:textId="52F536E8" w:rsidR="005A48BF" w:rsidRPr="00D169D9" w:rsidRDefault="00D169D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D169D9">
              <w:rPr>
                <w:rFonts w:ascii="Garamond" w:hAnsi="Garamond"/>
                <w:sz w:val="16"/>
                <w:szCs w:val="16"/>
              </w:rPr>
              <w:t>1.87 (0.81-4.33)</w:t>
            </w:r>
          </w:p>
        </w:tc>
        <w:tc>
          <w:tcPr>
            <w:tcW w:w="549" w:type="pct"/>
          </w:tcPr>
          <w:p w14:paraId="175417EA" w14:textId="44EEF68F" w:rsidR="005A48BF" w:rsidRPr="00A90DBD" w:rsidRDefault="00BA42BD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A90DBD">
              <w:rPr>
                <w:rFonts w:ascii="Garamond" w:hAnsi="Garamond"/>
                <w:b/>
                <w:bCs/>
                <w:sz w:val="16"/>
                <w:szCs w:val="16"/>
              </w:rPr>
              <w:t>0.60 (0.47-0.78)</w:t>
            </w:r>
            <w:r w:rsidR="00A90DBD" w:rsidRPr="00A90DBD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10262F4C" w14:textId="3E151E60" w:rsidR="005A48BF" w:rsidRPr="007E2BF2" w:rsidRDefault="007E2BF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7E2BF2">
              <w:rPr>
                <w:rFonts w:ascii="Garamond" w:hAnsi="Garamond"/>
                <w:sz w:val="16"/>
                <w:szCs w:val="16"/>
              </w:rPr>
              <w:t>1.88 (0.80-4.41)</w:t>
            </w:r>
          </w:p>
        </w:tc>
        <w:tc>
          <w:tcPr>
            <w:tcW w:w="549" w:type="pct"/>
          </w:tcPr>
          <w:p w14:paraId="354A4B01" w14:textId="49031BF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60 (0.47-0.78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7E2C359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86 (0.80-4.42)</w:t>
            </w:r>
          </w:p>
        </w:tc>
      </w:tr>
      <w:tr w:rsidR="005A48BF" w:rsidRPr="00C14755" w14:paraId="294510B7" w14:textId="77777777" w:rsidTr="005A48BF">
        <w:tc>
          <w:tcPr>
            <w:tcW w:w="611" w:type="pct"/>
          </w:tcPr>
          <w:p w14:paraId="19D29ED9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eastAsia="Times New Roman" w:hAnsi="Garamond"/>
                <w:sz w:val="16"/>
                <w:szCs w:val="16"/>
                <w:shd w:val="clear" w:color="auto" w:fill="FFFFFF"/>
                <w:lang w:eastAsia="en-GB"/>
              </w:rPr>
              <w:t xml:space="preserve">  ≥35</w:t>
            </w:r>
          </w:p>
        </w:tc>
        <w:tc>
          <w:tcPr>
            <w:tcW w:w="549" w:type="pct"/>
          </w:tcPr>
          <w:p w14:paraId="293BC2A4" w14:textId="5B5D857F" w:rsidR="005A48BF" w:rsidRPr="00A31A40" w:rsidRDefault="00A31A40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A31A40">
              <w:rPr>
                <w:rFonts w:ascii="Garamond" w:hAnsi="Garamond"/>
                <w:sz w:val="16"/>
                <w:szCs w:val="16"/>
              </w:rPr>
              <w:t>0.42 (0.22-0.80)</w:t>
            </w:r>
          </w:p>
        </w:tc>
        <w:tc>
          <w:tcPr>
            <w:tcW w:w="549" w:type="pct"/>
          </w:tcPr>
          <w:p w14:paraId="6613FD7B" w14:textId="7DEE9E4E" w:rsidR="005A48BF" w:rsidRPr="00495B0C" w:rsidRDefault="00495B0C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4.89 (3.63-6.13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1978F9CF" w14:textId="12090FB0" w:rsidR="005A48BF" w:rsidRPr="003C11FF" w:rsidRDefault="003C11F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39 (0.19-0.82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51144A99" w14:textId="6058ACED" w:rsidR="005A48BF" w:rsidRPr="00D169D9" w:rsidRDefault="00D169D9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4.26 (1.68-6.84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768F1829" w14:textId="2365DC8C" w:rsidR="005A48BF" w:rsidRPr="00425861" w:rsidRDefault="00A90DBD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39 (0.18-0.82)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6A9ED3CE" w14:textId="1ECBE511" w:rsidR="005A48BF" w:rsidRPr="007E2BF2" w:rsidRDefault="007E2BF2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4.11 (1.59-7.12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4024BD68" w14:textId="23F12E6F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40 (0.19-0.85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5C83043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4.09 (1.58-6.58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5656B7E2" w14:textId="77777777" w:rsidTr="005A48BF">
        <w:tc>
          <w:tcPr>
            <w:tcW w:w="611" w:type="pct"/>
          </w:tcPr>
          <w:p w14:paraId="599EFD71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Women’ educational status</w:t>
            </w:r>
          </w:p>
        </w:tc>
        <w:tc>
          <w:tcPr>
            <w:tcW w:w="549" w:type="pct"/>
          </w:tcPr>
          <w:p w14:paraId="4106112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893E637" w14:textId="74A6E0AC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1CAFBB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0327BEC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E5A2FE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4EDA5D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36DC466" w14:textId="6A3069DD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</w:tcPr>
          <w:p w14:paraId="6514498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3E8C0DAA" w14:textId="77777777" w:rsidTr="005A48BF">
        <w:tc>
          <w:tcPr>
            <w:tcW w:w="611" w:type="pct"/>
          </w:tcPr>
          <w:p w14:paraId="57D93723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 Primary (ref)</w:t>
            </w:r>
          </w:p>
        </w:tc>
        <w:tc>
          <w:tcPr>
            <w:tcW w:w="549" w:type="pct"/>
          </w:tcPr>
          <w:p w14:paraId="1A982672" w14:textId="4F772639" w:rsidR="005A48BF" w:rsidRPr="00C14755" w:rsidRDefault="00940AB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5D0A39FB" w14:textId="5C9D4958" w:rsidR="005A48BF" w:rsidRPr="00C14755" w:rsidRDefault="00A0238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3928911C" w14:textId="6516D380" w:rsidR="005A48BF" w:rsidRPr="00C14755" w:rsidRDefault="003C11F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6453B3EA" w14:textId="3B34F808" w:rsidR="005A48BF" w:rsidRPr="00C14755" w:rsidRDefault="00D169D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51E3701E" w14:textId="5DCAB7CF" w:rsidR="005A48BF" w:rsidRPr="00C14755" w:rsidRDefault="00A90DBD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1.00 </w:t>
            </w:r>
          </w:p>
        </w:tc>
        <w:tc>
          <w:tcPr>
            <w:tcW w:w="549" w:type="pct"/>
          </w:tcPr>
          <w:p w14:paraId="1D511F85" w14:textId="0846191D" w:rsidR="005A48BF" w:rsidRPr="00C14755" w:rsidRDefault="007E2BF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432511FB" w14:textId="6BFFDD8E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002FA2F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4736F8E0" w14:textId="77777777" w:rsidTr="005A48BF">
        <w:trPr>
          <w:trHeight w:val="76"/>
        </w:trPr>
        <w:tc>
          <w:tcPr>
            <w:tcW w:w="611" w:type="pct"/>
          </w:tcPr>
          <w:p w14:paraId="1DF4F91F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 No education </w:t>
            </w:r>
          </w:p>
        </w:tc>
        <w:tc>
          <w:tcPr>
            <w:tcW w:w="549" w:type="pct"/>
          </w:tcPr>
          <w:p w14:paraId="6F99417B" w14:textId="60794F69" w:rsidR="005A48BF" w:rsidRPr="00C14755" w:rsidRDefault="00940AB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7 (0.79-2.02)</w:t>
            </w:r>
          </w:p>
        </w:tc>
        <w:tc>
          <w:tcPr>
            <w:tcW w:w="549" w:type="pct"/>
          </w:tcPr>
          <w:p w14:paraId="1D984C48" w14:textId="2651CEB6" w:rsidR="005A48BF" w:rsidRPr="00C14755" w:rsidRDefault="00A0238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2 (0.57-1.18)</w:t>
            </w:r>
          </w:p>
        </w:tc>
        <w:tc>
          <w:tcPr>
            <w:tcW w:w="549" w:type="pct"/>
          </w:tcPr>
          <w:p w14:paraId="38B0E6AA" w14:textId="23804967" w:rsidR="005A48BF" w:rsidRPr="00C14755" w:rsidRDefault="003C11F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6 (</w:t>
            </w:r>
            <w:r w:rsidR="000772AA">
              <w:rPr>
                <w:rFonts w:ascii="Garamond" w:hAnsi="Garamond"/>
                <w:sz w:val="16"/>
                <w:szCs w:val="16"/>
              </w:rPr>
              <w:t>0.78-2.04)</w:t>
            </w:r>
          </w:p>
        </w:tc>
        <w:tc>
          <w:tcPr>
            <w:tcW w:w="549" w:type="pct"/>
          </w:tcPr>
          <w:p w14:paraId="758DE2F1" w14:textId="58F278EC" w:rsidR="005A48BF" w:rsidRPr="00C14755" w:rsidRDefault="00B338E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4 (0.76-1.71)</w:t>
            </w:r>
          </w:p>
        </w:tc>
        <w:tc>
          <w:tcPr>
            <w:tcW w:w="549" w:type="pct"/>
          </w:tcPr>
          <w:p w14:paraId="5788B107" w14:textId="13E6E1BB" w:rsidR="005A48BF" w:rsidRPr="00C14755" w:rsidRDefault="00A90DBD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5 (0.78-2.01)</w:t>
            </w:r>
          </w:p>
        </w:tc>
        <w:tc>
          <w:tcPr>
            <w:tcW w:w="549" w:type="pct"/>
          </w:tcPr>
          <w:p w14:paraId="31FC4CEF" w14:textId="0A57722D" w:rsidR="005A48BF" w:rsidRPr="00C14755" w:rsidRDefault="007E2BF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5 (</w:t>
            </w:r>
            <w:r w:rsidR="00032E3E">
              <w:rPr>
                <w:rFonts w:ascii="Garamond" w:hAnsi="Garamond"/>
                <w:sz w:val="16"/>
                <w:szCs w:val="16"/>
              </w:rPr>
              <w:t>0.76-1.72)</w:t>
            </w:r>
          </w:p>
        </w:tc>
        <w:tc>
          <w:tcPr>
            <w:tcW w:w="549" w:type="pct"/>
          </w:tcPr>
          <w:p w14:paraId="5A05CB43" w14:textId="4C32E504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45 (1.03-1.96)</w:t>
            </w:r>
            <w:r w:rsidRPr="00C14755">
              <w:rPr>
                <w:rFonts w:ascii="Garamond" w:hAnsi="Garamond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2B53C19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67 (1.07-1.96)</w:t>
            </w:r>
            <w:r w:rsidRPr="00C14755">
              <w:rPr>
                <w:rFonts w:ascii="Garamond" w:hAnsi="Garamond"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4F11EA9B" w14:textId="77777777" w:rsidTr="005A48BF">
        <w:tc>
          <w:tcPr>
            <w:tcW w:w="611" w:type="pct"/>
          </w:tcPr>
          <w:p w14:paraId="22F6919A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Secondary</w:t>
            </w:r>
          </w:p>
        </w:tc>
        <w:tc>
          <w:tcPr>
            <w:tcW w:w="549" w:type="pct"/>
          </w:tcPr>
          <w:p w14:paraId="6208632D" w14:textId="27B619EF" w:rsidR="005A48BF" w:rsidRPr="00C14755" w:rsidRDefault="00940AB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3 (0.77-1.96)</w:t>
            </w:r>
          </w:p>
        </w:tc>
        <w:tc>
          <w:tcPr>
            <w:tcW w:w="549" w:type="pct"/>
          </w:tcPr>
          <w:p w14:paraId="5097A5C3" w14:textId="5189CA9D" w:rsidR="005A48BF" w:rsidRPr="001C0016" w:rsidRDefault="00A02383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1C0016">
              <w:rPr>
                <w:rFonts w:ascii="Garamond" w:hAnsi="Garamond"/>
                <w:b/>
                <w:bCs/>
                <w:sz w:val="16"/>
                <w:szCs w:val="16"/>
              </w:rPr>
              <w:t>0.49 (0.33-0.70)</w:t>
            </w:r>
            <w:r w:rsidR="001C0016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70E31508" w14:textId="55B16209" w:rsidR="005A48BF" w:rsidRPr="00C14755" w:rsidRDefault="000772AA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35 (0.82-2.24)</w:t>
            </w:r>
          </w:p>
        </w:tc>
        <w:tc>
          <w:tcPr>
            <w:tcW w:w="549" w:type="pct"/>
          </w:tcPr>
          <w:p w14:paraId="52AACF3D" w14:textId="673E8EE8" w:rsidR="005A48BF" w:rsidRPr="00C14755" w:rsidRDefault="00B338E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0 (0.69-1.76)</w:t>
            </w:r>
          </w:p>
        </w:tc>
        <w:tc>
          <w:tcPr>
            <w:tcW w:w="549" w:type="pct"/>
          </w:tcPr>
          <w:p w14:paraId="6AB14B88" w14:textId="234DA9AE" w:rsidR="005A48BF" w:rsidRPr="00C14755" w:rsidRDefault="00A90DBD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30 (</w:t>
            </w:r>
            <w:r w:rsidR="00634F39">
              <w:rPr>
                <w:rFonts w:ascii="Garamond" w:hAnsi="Garamond"/>
                <w:sz w:val="16"/>
                <w:szCs w:val="16"/>
              </w:rPr>
              <w:t>0.79-2.14)</w:t>
            </w:r>
          </w:p>
        </w:tc>
        <w:tc>
          <w:tcPr>
            <w:tcW w:w="549" w:type="pct"/>
          </w:tcPr>
          <w:p w14:paraId="2EABA1A9" w14:textId="40AF95F9" w:rsidR="005A48BF" w:rsidRPr="00C14755" w:rsidRDefault="002A3E3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5 (0.65-1.69)</w:t>
            </w:r>
          </w:p>
        </w:tc>
        <w:tc>
          <w:tcPr>
            <w:tcW w:w="549" w:type="pct"/>
          </w:tcPr>
          <w:p w14:paraId="683C8DD2" w14:textId="37203C2D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30 (0.79-2.16)</w:t>
            </w:r>
          </w:p>
        </w:tc>
        <w:tc>
          <w:tcPr>
            <w:tcW w:w="546" w:type="pct"/>
          </w:tcPr>
          <w:p w14:paraId="7619991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7 (0.67-1.75)</w:t>
            </w:r>
          </w:p>
        </w:tc>
      </w:tr>
      <w:tr w:rsidR="005A48BF" w:rsidRPr="00C14755" w14:paraId="00EE5AE6" w14:textId="77777777" w:rsidTr="005A48BF">
        <w:tc>
          <w:tcPr>
            <w:tcW w:w="611" w:type="pct"/>
          </w:tcPr>
          <w:p w14:paraId="7D621672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Higher</w:t>
            </w:r>
          </w:p>
        </w:tc>
        <w:tc>
          <w:tcPr>
            <w:tcW w:w="549" w:type="pct"/>
          </w:tcPr>
          <w:p w14:paraId="64DE6306" w14:textId="5C7A8EE1" w:rsidR="005A48BF" w:rsidRPr="00C14755" w:rsidRDefault="00940AB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37 (0.83-2.25)</w:t>
            </w:r>
          </w:p>
        </w:tc>
        <w:tc>
          <w:tcPr>
            <w:tcW w:w="549" w:type="pct"/>
          </w:tcPr>
          <w:p w14:paraId="1221D7AD" w14:textId="54D9C752" w:rsidR="005A48BF" w:rsidRPr="001C0016" w:rsidRDefault="001C0016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1C0016">
              <w:rPr>
                <w:rFonts w:ascii="Garamond" w:hAnsi="Garamond"/>
                <w:b/>
                <w:bCs/>
                <w:sz w:val="16"/>
                <w:szCs w:val="16"/>
              </w:rPr>
              <w:t>0.15 (0.08-0.25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29969FB5" w14:textId="0101CA15" w:rsidR="005A48BF" w:rsidRPr="00C14755" w:rsidRDefault="00255EFB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87 (1.07-3.29)</w:t>
            </w:r>
          </w:p>
        </w:tc>
        <w:tc>
          <w:tcPr>
            <w:tcW w:w="549" w:type="pct"/>
          </w:tcPr>
          <w:p w14:paraId="1279B6E7" w14:textId="6A758B51" w:rsidR="005A48BF" w:rsidRPr="00C14755" w:rsidRDefault="00B338E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5 (0.48-1.91)</w:t>
            </w:r>
          </w:p>
        </w:tc>
        <w:tc>
          <w:tcPr>
            <w:tcW w:w="549" w:type="pct"/>
          </w:tcPr>
          <w:p w14:paraId="18669DD5" w14:textId="66339EC7" w:rsidR="005A48BF" w:rsidRPr="00634F39" w:rsidRDefault="00634F39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634F39">
              <w:rPr>
                <w:rFonts w:ascii="Garamond" w:hAnsi="Garamond"/>
                <w:b/>
                <w:bCs/>
                <w:sz w:val="16"/>
                <w:szCs w:val="16"/>
              </w:rPr>
              <w:t>1.82 (1.04-3.21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33C1A17D" w14:textId="6CB9CFAB" w:rsidR="005A48BF" w:rsidRPr="00C14755" w:rsidRDefault="002A3E3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6 (0.43-1.73)</w:t>
            </w:r>
          </w:p>
        </w:tc>
        <w:tc>
          <w:tcPr>
            <w:tcW w:w="549" w:type="pct"/>
          </w:tcPr>
          <w:p w14:paraId="370400F6" w14:textId="09659089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88 (1.07-3.32)</w:t>
            </w:r>
          </w:p>
        </w:tc>
        <w:tc>
          <w:tcPr>
            <w:tcW w:w="546" w:type="pct"/>
          </w:tcPr>
          <w:p w14:paraId="2FA5A66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9 (0.44-1.81)</w:t>
            </w:r>
          </w:p>
        </w:tc>
      </w:tr>
      <w:tr w:rsidR="005A48BF" w:rsidRPr="00C14755" w14:paraId="4F94BE3E" w14:textId="77777777" w:rsidTr="005A48BF">
        <w:tc>
          <w:tcPr>
            <w:tcW w:w="611" w:type="pct"/>
          </w:tcPr>
          <w:p w14:paraId="5321DEFA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Women’ working status</w:t>
            </w:r>
          </w:p>
        </w:tc>
        <w:tc>
          <w:tcPr>
            <w:tcW w:w="549" w:type="pct"/>
          </w:tcPr>
          <w:p w14:paraId="3B75278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4A9F6C6" w14:textId="4289CC7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826688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6484DB2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7D1DE1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942F9A5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5740A37" w14:textId="265CF93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</w:tcPr>
          <w:p w14:paraId="5FB8CCC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4FA253BF" w14:textId="77777777" w:rsidTr="005A48BF">
        <w:trPr>
          <w:trHeight w:val="79"/>
        </w:trPr>
        <w:tc>
          <w:tcPr>
            <w:tcW w:w="611" w:type="pct"/>
          </w:tcPr>
          <w:p w14:paraId="18532319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No (ref)</w:t>
            </w:r>
          </w:p>
        </w:tc>
        <w:tc>
          <w:tcPr>
            <w:tcW w:w="549" w:type="pct"/>
          </w:tcPr>
          <w:p w14:paraId="7E3A50AF" w14:textId="1DAE97D6" w:rsidR="005A48BF" w:rsidRPr="00C14755" w:rsidRDefault="00940AB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470352E5" w14:textId="2432C4DD" w:rsidR="005A48BF" w:rsidRPr="00C14755" w:rsidRDefault="001C0016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278350D6" w14:textId="07F18353" w:rsidR="005A48BF" w:rsidRPr="00C14755" w:rsidRDefault="00255EFB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73C0E759" w14:textId="34F9ADE6" w:rsidR="005A48BF" w:rsidRPr="00C14755" w:rsidRDefault="00B338E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26CEF7B5" w14:textId="32F72718" w:rsidR="005A48BF" w:rsidRPr="00C14755" w:rsidRDefault="00634F3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6D018F80" w14:textId="26784836" w:rsidR="005A48BF" w:rsidRPr="00C14755" w:rsidRDefault="00DA4AF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48763000" w14:textId="096FF321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791C597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28B124C6" w14:textId="77777777" w:rsidTr="005A48BF">
        <w:tc>
          <w:tcPr>
            <w:tcW w:w="611" w:type="pct"/>
          </w:tcPr>
          <w:p w14:paraId="2173B4E8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Yes</w:t>
            </w:r>
          </w:p>
        </w:tc>
        <w:tc>
          <w:tcPr>
            <w:tcW w:w="549" w:type="pct"/>
          </w:tcPr>
          <w:p w14:paraId="25E6CFF4" w14:textId="28F156AB" w:rsidR="005A48BF" w:rsidRPr="00C14755" w:rsidRDefault="00940AB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4 (</w:t>
            </w:r>
            <w:r w:rsidR="007F0A40">
              <w:rPr>
                <w:rFonts w:ascii="Garamond" w:hAnsi="Garamond"/>
                <w:sz w:val="16"/>
                <w:szCs w:val="16"/>
              </w:rPr>
              <w:t>0.95-1.36)</w:t>
            </w:r>
          </w:p>
        </w:tc>
        <w:tc>
          <w:tcPr>
            <w:tcW w:w="549" w:type="pct"/>
          </w:tcPr>
          <w:p w14:paraId="5DE34F26" w14:textId="15CAAABF" w:rsidR="005A48BF" w:rsidRPr="001C0016" w:rsidRDefault="001C0016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1C0016">
              <w:rPr>
                <w:rFonts w:ascii="Garamond" w:hAnsi="Garamond"/>
                <w:b/>
                <w:bCs/>
                <w:sz w:val="16"/>
                <w:szCs w:val="16"/>
              </w:rPr>
              <w:t>1.31 (1.05-1.64)</w:t>
            </w:r>
            <w:r w:rsidRPr="001C0016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00FE6763" w14:textId="420576D1" w:rsidR="005A48BF" w:rsidRPr="00C14755" w:rsidRDefault="00255EFB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4 (0.94-1.39)</w:t>
            </w:r>
          </w:p>
        </w:tc>
        <w:tc>
          <w:tcPr>
            <w:tcW w:w="549" w:type="pct"/>
          </w:tcPr>
          <w:p w14:paraId="3AD0F6C4" w14:textId="4E7AA3F6" w:rsidR="005A48BF" w:rsidRPr="00C14755" w:rsidRDefault="005857A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8 (0.84-1.39)</w:t>
            </w:r>
          </w:p>
        </w:tc>
        <w:tc>
          <w:tcPr>
            <w:tcW w:w="549" w:type="pct"/>
          </w:tcPr>
          <w:p w14:paraId="29C0D06A" w14:textId="2A3BF378" w:rsidR="005A48BF" w:rsidRPr="00C14755" w:rsidRDefault="00634F3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5 (</w:t>
            </w:r>
            <w:r w:rsidR="00E35CC1">
              <w:rPr>
                <w:rFonts w:ascii="Garamond" w:hAnsi="Garamond"/>
                <w:sz w:val="16"/>
                <w:szCs w:val="16"/>
              </w:rPr>
              <w:t>0.87-1.28)</w:t>
            </w:r>
          </w:p>
        </w:tc>
        <w:tc>
          <w:tcPr>
            <w:tcW w:w="549" w:type="pct"/>
          </w:tcPr>
          <w:p w14:paraId="65084E25" w14:textId="20DD2519" w:rsidR="005A48BF" w:rsidRPr="00C14755" w:rsidRDefault="008433C0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5 (0.80-1.37)</w:t>
            </w:r>
          </w:p>
        </w:tc>
        <w:tc>
          <w:tcPr>
            <w:tcW w:w="549" w:type="pct"/>
          </w:tcPr>
          <w:p w14:paraId="6EEFFF0C" w14:textId="6FEB1CE8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6 (0.87-1.29)</w:t>
            </w:r>
          </w:p>
        </w:tc>
        <w:tc>
          <w:tcPr>
            <w:tcW w:w="546" w:type="pct"/>
          </w:tcPr>
          <w:p w14:paraId="0818563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4 (0.80-1.36)</w:t>
            </w:r>
          </w:p>
        </w:tc>
      </w:tr>
      <w:tr w:rsidR="005A48BF" w:rsidRPr="00C14755" w14:paraId="21657E50" w14:textId="77777777" w:rsidTr="005A48BF">
        <w:tc>
          <w:tcPr>
            <w:tcW w:w="611" w:type="pct"/>
          </w:tcPr>
          <w:p w14:paraId="2EDC85C4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Partner’s educational status</w:t>
            </w:r>
          </w:p>
        </w:tc>
        <w:tc>
          <w:tcPr>
            <w:tcW w:w="549" w:type="pct"/>
          </w:tcPr>
          <w:p w14:paraId="680055B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AF415C1" w14:textId="22C483C8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831C4A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6852CC6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3B7212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37EC635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D046EC4" w14:textId="0AAAC0E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</w:tcPr>
          <w:p w14:paraId="0E1A48B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6BA33B18" w14:textId="77777777" w:rsidTr="005A48BF">
        <w:tc>
          <w:tcPr>
            <w:tcW w:w="611" w:type="pct"/>
          </w:tcPr>
          <w:p w14:paraId="4DAB7C02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Cs/>
                <w:sz w:val="16"/>
                <w:szCs w:val="16"/>
              </w:rPr>
              <w:t xml:space="preserve">  </w:t>
            </w:r>
            <w:r w:rsidRPr="00C14755">
              <w:rPr>
                <w:rFonts w:ascii="Garamond" w:hAnsi="Garamond"/>
                <w:sz w:val="16"/>
                <w:szCs w:val="16"/>
              </w:rPr>
              <w:t>Primary</w:t>
            </w:r>
            <w:r w:rsidRPr="00C14755" w:rsidDel="00BB0363">
              <w:rPr>
                <w:rFonts w:ascii="Garamond" w:hAnsi="Garamond"/>
                <w:bCs/>
                <w:sz w:val="16"/>
                <w:szCs w:val="16"/>
              </w:rPr>
              <w:t xml:space="preserve"> </w:t>
            </w:r>
            <w:r w:rsidRPr="00C14755">
              <w:rPr>
                <w:rFonts w:ascii="Garamond" w:hAnsi="Garamond"/>
                <w:bCs/>
                <w:sz w:val="16"/>
                <w:szCs w:val="16"/>
              </w:rPr>
              <w:t>(ref)</w:t>
            </w:r>
          </w:p>
        </w:tc>
        <w:tc>
          <w:tcPr>
            <w:tcW w:w="549" w:type="pct"/>
          </w:tcPr>
          <w:p w14:paraId="442DF17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17A1613" w14:textId="6FE520F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563B0A2" w14:textId="7F8FF8E8" w:rsidR="005A48BF" w:rsidRPr="00D9185D" w:rsidRDefault="00C96474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D9185D">
              <w:rPr>
                <w:rFonts w:ascii="Garamond" w:hAnsi="Garamond"/>
                <w:sz w:val="16"/>
                <w:szCs w:val="16"/>
              </w:rPr>
              <w:t xml:space="preserve">1.00 </w:t>
            </w:r>
          </w:p>
        </w:tc>
        <w:tc>
          <w:tcPr>
            <w:tcW w:w="549" w:type="pct"/>
          </w:tcPr>
          <w:p w14:paraId="1C7C03BB" w14:textId="2602D9AB" w:rsidR="005A48BF" w:rsidRPr="00981129" w:rsidRDefault="0098112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981129">
              <w:rPr>
                <w:rFonts w:ascii="Garamond" w:hAnsi="Garamond"/>
                <w:sz w:val="16"/>
                <w:szCs w:val="16"/>
              </w:rPr>
              <w:t xml:space="preserve">1.00 </w:t>
            </w:r>
          </w:p>
        </w:tc>
        <w:tc>
          <w:tcPr>
            <w:tcW w:w="549" w:type="pct"/>
          </w:tcPr>
          <w:p w14:paraId="45304527" w14:textId="6FE618E4" w:rsidR="005A48BF" w:rsidRPr="00E35CC1" w:rsidRDefault="00E35CC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35CC1">
              <w:rPr>
                <w:rFonts w:ascii="Garamond" w:hAnsi="Garamond"/>
                <w:sz w:val="16"/>
                <w:szCs w:val="16"/>
              </w:rPr>
              <w:t xml:space="preserve">1.00 </w:t>
            </w:r>
          </w:p>
        </w:tc>
        <w:tc>
          <w:tcPr>
            <w:tcW w:w="549" w:type="pct"/>
          </w:tcPr>
          <w:p w14:paraId="67D9D0A4" w14:textId="3180842D" w:rsidR="005A48BF" w:rsidRPr="008433C0" w:rsidRDefault="008433C0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8433C0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46C1345D" w14:textId="2186A33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7D02B33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1.00</w:t>
            </w:r>
          </w:p>
        </w:tc>
      </w:tr>
      <w:tr w:rsidR="005A48BF" w:rsidRPr="00C14755" w14:paraId="5AA36627" w14:textId="77777777" w:rsidTr="005A48BF">
        <w:tc>
          <w:tcPr>
            <w:tcW w:w="611" w:type="pct"/>
          </w:tcPr>
          <w:p w14:paraId="701F055F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bCs/>
                <w:sz w:val="16"/>
                <w:szCs w:val="16"/>
              </w:rPr>
              <w:t xml:space="preserve">  No education </w:t>
            </w:r>
          </w:p>
        </w:tc>
        <w:tc>
          <w:tcPr>
            <w:tcW w:w="549" w:type="pct"/>
          </w:tcPr>
          <w:p w14:paraId="34A14ED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B7322E6" w14:textId="3194CDA0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F09C5C3" w14:textId="72509800" w:rsidR="005A48BF" w:rsidRPr="00D9185D" w:rsidRDefault="00C96474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D9185D">
              <w:rPr>
                <w:rFonts w:ascii="Garamond" w:hAnsi="Garamond"/>
                <w:sz w:val="16"/>
                <w:szCs w:val="16"/>
              </w:rPr>
              <w:t>1.18 (0.86-1.63)</w:t>
            </w:r>
          </w:p>
        </w:tc>
        <w:tc>
          <w:tcPr>
            <w:tcW w:w="549" w:type="pct"/>
          </w:tcPr>
          <w:p w14:paraId="24F4A3FB" w14:textId="05D39421" w:rsidR="005A48BF" w:rsidRPr="00E35CC1" w:rsidRDefault="0098112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35CC1">
              <w:rPr>
                <w:rFonts w:ascii="Garamond" w:hAnsi="Garamond"/>
                <w:sz w:val="16"/>
                <w:szCs w:val="16"/>
              </w:rPr>
              <w:t>0.86 (0.61-1.22)</w:t>
            </w:r>
          </w:p>
        </w:tc>
        <w:tc>
          <w:tcPr>
            <w:tcW w:w="549" w:type="pct"/>
          </w:tcPr>
          <w:p w14:paraId="13546B8C" w14:textId="35449D27" w:rsidR="005A48BF" w:rsidRPr="00E35CC1" w:rsidRDefault="00E35CC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35CC1">
              <w:rPr>
                <w:rFonts w:ascii="Garamond" w:hAnsi="Garamond"/>
                <w:sz w:val="16"/>
                <w:szCs w:val="16"/>
              </w:rPr>
              <w:t>1.18 (0.86-1.62)</w:t>
            </w:r>
          </w:p>
        </w:tc>
        <w:tc>
          <w:tcPr>
            <w:tcW w:w="549" w:type="pct"/>
          </w:tcPr>
          <w:p w14:paraId="28AE9F8B" w14:textId="0BEF31CD" w:rsidR="005A48BF" w:rsidRPr="00C24B5C" w:rsidRDefault="008433C0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24B5C">
              <w:rPr>
                <w:rFonts w:ascii="Garamond" w:hAnsi="Garamond"/>
                <w:sz w:val="16"/>
                <w:szCs w:val="16"/>
              </w:rPr>
              <w:t>0.83 (0.59-1.17)</w:t>
            </w:r>
          </w:p>
        </w:tc>
        <w:tc>
          <w:tcPr>
            <w:tcW w:w="549" w:type="pct"/>
          </w:tcPr>
          <w:p w14:paraId="711DFEE0" w14:textId="2A261DDD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2.19 (1.46-2.64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26C7D0D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1.82 (1.58-2.15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33F48AD0" w14:textId="77777777" w:rsidTr="005A48BF">
        <w:tc>
          <w:tcPr>
            <w:tcW w:w="611" w:type="pct"/>
          </w:tcPr>
          <w:p w14:paraId="4992B9CA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Secondary</w:t>
            </w:r>
          </w:p>
        </w:tc>
        <w:tc>
          <w:tcPr>
            <w:tcW w:w="549" w:type="pct"/>
          </w:tcPr>
          <w:p w14:paraId="4275AD1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0E19C4A0" w14:textId="2B5A4E2C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4AC2E0E" w14:textId="7F5B9540" w:rsidR="005A48BF" w:rsidRPr="00C14755" w:rsidRDefault="00C96474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8 (0.91-1.79)</w:t>
            </w:r>
          </w:p>
        </w:tc>
        <w:tc>
          <w:tcPr>
            <w:tcW w:w="549" w:type="pct"/>
          </w:tcPr>
          <w:p w14:paraId="4C6F9ECF" w14:textId="314DE5FE" w:rsidR="005A48BF" w:rsidRPr="00C14755" w:rsidRDefault="002F63C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8 (0.61-1.28)</w:t>
            </w:r>
          </w:p>
        </w:tc>
        <w:tc>
          <w:tcPr>
            <w:tcW w:w="549" w:type="pct"/>
          </w:tcPr>
          <w:p w14:paraId="733A86D3" w14:textId="0E9D4D93" w:rsidR="005A48BF" w:rsidRPr="00C14755" w:rsidRDefault="00A026FE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9 (0.92-1.81)</w:t>
            </w:r>
          </w:p>
        </w:tc>
        <w:tc>
          <w:tcPr>
            <w:tcW w:w="549" w:type="pct"/>
          </w:tcPr>
          <w:p w14:paraId="27534F8E" w14:textId="4DE216E3" w:rsidR="005A48BF" w:rsidRPr="00C14755" w:rsidRDefault="00C24B5C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8 (0.60-1.27)</w:t>
            </w:r>
          </w:p>
        </w:tc>
        <w:tc>
          <w:tcPr>
            <w:tcW w:w="549" w:type="pct"/>
          </w:tcPr>
          <w:p w14:paraId="1CEE4923" w14:textId="4E2B6E7D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28 (0.91-1.80)</w:t>
            </w:r>
          </w:p>
        </w:tc>
        <w:tc>
          <w:tcPr>
            <w:tcW w:w="546" w:type="pct"/>
          </w:tcPr>
          <w:p w14:paraId="7C78738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5 (0.58-1.24)</w:t>
            </w:r>
          </w:p>
        </w:tc>
      </w:tr>
      <w:tr w:rsidR="005A48BF" w:rsidRPr="00C14755" w14:paraId="2C71CB28" w14:textId="77777777" w:rsidTr="005A48BF">
        <w:tc>
          <w:tcPr>
            <w:tcW w:w="611" w:type="pct"/>
          </w:tcPr>
          <w:p w14:paraId="477E0AC7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lastRenderedPageBreak/>
              <w:t xml:space="preserve">  Higher</w:t>
            </w:r>
          </w:p>
        </w:tc>
        <w:tc>
          <w:tcPr>
            <w:tcW w:w="549" w:type="pct"/>
          </w:tcPr>
          <w:p w14:paraId="66108D9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B9833B0" w14:textId="377D897F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BE850B7" w14:textId="073D5830" w:rsidR="005A48BF" w:rsidRPr="00C14755" w:rsidRDefault="005543E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37 (0.91-2.07)</w:t>
            </w:r>
          </w:p>
        </w:tc>
        <w:tc>
          <w:tcPr>
            <w:tcW w:w="549" w:type="pct"/>
          </w:tcPr>
          <w:p w14:paraId="2A6D6502" w14:textId="5432717F" w:rsidR="005A48BF" w:rsidRPr="00C14755" w:rsidRDefault="002F63C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7 (0.48-1.57)</w:t>
            </w:r>
          </w:p>
        </w:tc>
        <w:tc>
          <w:tcPr>
            <w:tcW w:w="549" w:type="pct"/>
          </w:tcPr>
          <w:p w14:paraId="564857C2" w14:textId="577926D5" w:rsidR="005A48BF" w:rsidRPr="00C14755" w:rsidRDefault="00A026FE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34 (0.89-2.02)</w:t>
            </w:r>
          </w:p>
        </w:tc>
        <w:tc>
          <w:tcPr>
            <w:tcW w:w="549" w:type="pct"/>
          </w:tcPr>
          <w:p w14:paraId="305B8512" w14:textId="42F392B1" w:rsidR="005A48BF" w:rsidRPr="00C14755" w:rsidRDefault="00C24B5C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7 (0.48-1.57)</w:t>
            </w:r>
          </w:p>
        </w:tc>
        <w:tc>
          <w:tcPr>
            <w:tcW w:w="549" w:type="pct"/>
          </w:tcPr>
          <w:p w14:paraId="49705D7E" w14:textId="421FBAA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28 (0.91-1.80)</w:t>
            </w:r>
          </w:p>
        </w:tc>
        <w:tc>
          <w:tcPr>
            <w:tcW w:w="546" w:type="pct"/>
          </w:tcPr>
          <w:p w14:paraId="76BF858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3 (0.46-1.50)</w:t>
            </w:r>
          </w:p>
        </w:tc>
      </w:tr>
      <w:tr w:rsidR="005A48BF" w:rsidRPr="00C14755" w14:paraId="5D26C9A2" w14:textId="77777777" w:rsidTr="005A48BF">
        <w:tc>
          <w:tcPr>
            <w:tcW w:w="611" w:type="pct"/>
          </w:tcPr>
          <w:p w14:paraId="248B8BFC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 xml:space="preserve">Partner’s occupation status </w:t>
            </w:r>
          </w:p>
        </w:tc>
        <w:tc>
          <w:tcPr>
            <w:tcW w:w="549" w:type="pct"/>
          </w:tcPr>
          <w:p w14:paraId="3376003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00FE98D9" w14:textId="2414225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D7EEFD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9C362F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7EC72FC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A7FC21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885FCD8" w14:textId="420CC3F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6" w:type="pct"/>
          </w:tcPr>
          <w:p w14:paraId="6741AA15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424B3CE3" w14:textId="77777777" w:rsidTr="005A48BF">
        <w:tc>
          <w:tcPr>
            <w:tcW w:w="611" w:type="pct"/>
          </w:tcPr>
          <w:p w14:paraId="34123C2C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Agricultural worker (ref) </w:t>
            </w:r>
          </w:p>
        </w:tc>
        <w:tc>
          <w:tcPr>
            <w:tcW w:w="549" w:type="pct"/>
          </w:tcPr>
          <w:p w14:paraId="2C5E04B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58368ED" w14:textId="50F399BF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C005094" w14:textId="15BF0BAF" w:rsidR="005A48BF" w:rsidRPr="00C14755" w:rsidRDefault="00C60190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132034AE" w14:textId="73E13EBC" w:rsidR="005A48BF" w:rsidRPr="00C14755" w:rsidRDefault="005F520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678F9F8A" w14:textId="18CFED94" w:rsidR="005A48BF" w:rsidRPr="00C14755" w:rsidRDefault="00A026FE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0BE85E4F" w14:textId="4C725BAB" w:rsidR="005A48BF" w:rsidRPr="00C14755" w:rsidRDefault="00C24B5C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3A9B222D" w14:textId="524621E8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6C7AE90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60ED88DB" w14:textId="77777777" w:rsidTr="005A48BF">
        <w:tc>
          <w:tcPr>
            <w:tcW w:w="611" w:type="pct"/>
          </w:tcPr>
          <w:p w14:paraId="5B6BADE6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Physical worker </w:t>
            </w:r>
          </w:p>
        </w:tc>
        <w:tc>
          <w:tcPr>
            <w:tcW w:w="549" w:type="pct"/>
          </w:tcPr>
          <w:p w14:paraId="2686024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9BBD766" w14:textId="2DE7892B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1D20226" w14:textId="24EBF4AF" w:rsidR="005A48BF" w:rsidRPr="00C14755" w:rsidRDefault="00D9185D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9 (0.85-1.39)</w:t>
            </w:r>
          </w:p>
        </w:tc>
        <w:tc>
          <w:tcPr>
            <w:tcW w:w="549" w:type="pct"/>
          </w:tcPr>
          <w:p w14:paraId="00A9584E" w14:textId="7EBE3891" w:rsidR="005A48BF" w:rsidRPr="00C14755" w:rsidRDefault="00837906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4 (0.62-1.14)</w:t>
            </w:r>
          </w:p>
        </w:tc>
        <w:tc>
          <w:tcPr>
            <w:tcW w:w="549" w:type="pct"/>
          </w:tcPr>
          <w:p w14:paraId="1E4EF72C" w14:textId="123209B3" w:rsidR="005A48BF" w:rsidRPr="00C14755" w:rsidRDefault="00A026FE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0 (0.87-1.41)</w:t>
            </w:r>
          </w:p>
        </w:tc>
        <w:tc>
          <w:tcPr>
            <w:tcW w:w="549" w:type="pct"/>
          </w:tcPr>
          <w:p w14:paraId="566D0EDA" w14:textId="4A58BA4F" w:rsidR="005A48BF" w:rsidRPr="00C14755" w:rsidRDefault="00C24B5C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8 (0.57-</w:t>
            </w:r>
            <w:r w:rsidR="00FA79F6">
              <w:rPr>
                <w:rFonts w:ascii="Garamond" w:hAnsi="Garamond"/>
                <w:sz w:val="16"/>
                <w:szCs w:val="16"/>
              </w:rPr>
              <w:t>1.06)</w:t>
            </w:r>
          </w:p>
        </w:tc>
        <w:tc>
          <w:tcPr>
            <w:tcW w:w="549" w:type="pct"/>
          </w:tcPr>
          <w:p w14:paraId="4CFB3DCD" w14:textId="6C76A2C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10 (0.86-1.41)</w:t>
            </w:r>
          </w:p>
        </w:tc>
        <w:tc>
          <w:tcPr>
            <w:tcW w:w="546" w:type="pct"/>
          </w:tcPr>
          <w:p w14:paraId="5D7EB4D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78 (0.57-1.07)</w:t>
            </w:r>
          </w:p>
        </w:tc>
      </w:tr>
      <w:tr w:rsidR="005A48BF" w:rsidRPr="00C14755" w14:paraId="4B43A41D" w14:textId="77777777" w:rsidTr="005A48BF">
        <w:tc>
          <w:tcPr>
            <w:tcW w:w="611" w:type="pct"/>
          </w:tcPr>
          <w:p w14:paraId="13A81C18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Services </w:t>
            </w:r>
          </w:p>
        </w:tc>
        <w:tc>
          <w:tcPr>
            <w:tcW w:w="549" w:type="pct"/>
          </w:tcPr>
          <w:p w14:paraId="3B4C6A3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21C6D24" w14:textId="7E1308F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4BF0B33" w14:textId="20D5E59C" w:rsidR="005A48BF" w:rsidRPr="00C14755" w:rsidRDefault="00D9185D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 (0.61-1.65)</w:t>
            </w:r>
          </w:p>
        </w:tc>
        <w:tc>
          <w:tcPr>
            <w:tcW w:w="549" w:type="pct"/>
          </w:tcPr>
          <w:p w14:paraId="701D8DD9" w14:textId="60921C68" w:rsidR="005A48BF" w:rsidRPr="00837906" w:rsidRDefault="00837906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837906">
              <w:rPr>
                <w:rFonts w:ascii="Garamond" w:hAnsi="Garamond"/>
                <w:b/>
                <w:bCs/>
                <w:sz w:val="16"/>
                <w:szCs w:val="16"/>
              </w:rPr>
              <w:t>0.38 (0.16-0.92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0E0C1148" w14:textId="55B0BF80" w:rsidR="005A48BF" w:rsidRPr="00C14755" w:rsidRDefault="00A026FE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4 (</w:t>
            </w:r>
            <w:r w:rsidR="0031588E">
              <w:rPr>
                <w:rFonts w:ascii="Garamond" w:hAnsi="Garamond"/>
                <w:sz w:val="16"/>
                <w:szCs w:val="16"/>
              </w:rPr>
              <w:t>0.63-1.71)</w:t>
            </w:r>
          </w:p>
        </w:tc>
        <w:tc>
          <w:tcPr>
            <w:tcW w:w="549" w:type="pct"/>
          </w:tcPr>
          <w:p w14:paraId="7FFFA29C" w14:textId="609E0406" w:rsidR="005A48BF" w:rsidRPr="009E1933" w:rsidRDefault="00FA79F6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9E1933">
              <w:rPr>
                <w:rFonts w:ascii="Garamond" w:hAnsi="Garamond"/>
                <w:b/>
                <w:bCs/>
                <w:sz w:val="16"/>
                <w:szCs w:val="16"/>
              </w:rPr>
              <w:t>0.33 (</w:t>
            </w:r>
            <w:r w:rsidR="009E1933" w:rsidRPr="009E1933">
              <w:rPr>
                <w:rFonts w:ascii="Garamond" w:hAnsi="Garamond"/>
                <w:b/>
                <w:bCs/>
                <w:sz w:val="16"/>
                <w:szCs w:val="16"/>
              </w:rPr>
              <w:t>0.13-0.81)</w:t>
            </w:r>
            <w:r w:rsidR="009E1933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334A72BA" w14:textId="30DFA00E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5 (0.64-1.73)</w:t>
            </w:r>
          </w:p>
        </w:tc>
        <w:tc>
          <w:tcPr>
            <w:tcW w:w="546" w:type="pct"/>
          </w:tcPr>
          <w:p w14:paraId="4A20114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32 (0.13-0.80)</w:t>
            </w:r>
            <w:r w:rsidRPr="00C14755">
              <w:rPr>
                <w:rFonts w:ascii="Garamond" w:hAnsi="Garamond"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60D65998" w14:textId="77777777" w:rsidTr="005A48BF">
        <w:tc>
          <w:tcPr>
            <w:tcW w:w="611" w:type="pct"/>
          </w:tcPr>
          <w:p w14:paraId="7CFBC5C5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Business </w:t>
            </w:r>
          </w:p>
        </w:tc>
        <w:tc>
          <w:tcPr>
            <w:tcW w:w="549" w:type="pct"/>
          </w:tcPr>
          <w:p w14:paraId="7968384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D2B4B6A" w14:textId="7D928794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62F61C6" w14:textId="7E674A86" w:rsidR="005A48BF" w:rsidRPr="00C14755" w:rsidRDefault="00D9185D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4 (0.78-1.39)</w:t>
            </w:r>
          </w:p>
        </w:tc>
        <w:tc>
          <w:tcPr>
            <w:tcW w:w="549" w:type="pct"/>
          </w:tcPr>
          <w:p w14:paraId="22C6CACA" w14:textId="681805A0" w:rsidR="005A48BF" w:rsidRPr="00C14755" w:rsidRDefault="00837906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6 (0.60-1.24)</w:t>
            </w:r>
          </w:p>
        </w:tc>
        <w:tc>
          <w:tcPr>
            <w:tcW w:w="549" w:type="pct"/>
          </w:tcPr>
          <w:p w14:paraId="77FADDD7" w14:textId="3A2EF417" w:rsidR="005A48BF" w:rsidRPr="00C14755" w:rsidRDefault="0031588E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9 (0.81-1.45)</w:t>
            </w:r>
          </w:p>
        </w:tc>
        <w:tc>
          <w:tcPr>
            <w:tcW w:w="549" w:type="pct"/>
          </w:tcPr>
          <w:p w14:paraId="6E1D7AF0" w14:textId="35808A39" w:rsidR="005A48BF" w:rsidRPr="00C14755" w:rsidRDefault="009E193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3 (</w:t>
            </w:r>
            <w:r w:rsidR="005E2C40">
              <w:rPr>
                <w:rFonts w:ascii="Garamond" w:hAnsi="Garamond"/>
                <w:sz w:val="16"/>
                <w:szCs w:val="16"/>
              </w:rPr>
              <w:t>0.57-1.20)</w:t>
            </w:r>
          </w:p>
        </w:tc>
        <w:tc>
          <w:tcPr>
            <w:tcW w:w="549" w:type="pct"/>
          </w:tcPr>
          <w:p w14:paraId="61DF2394" w14:textId="0D0E485D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9 (0.81-1.45)</w:t>
            </w:r>
          </w:p>
        </w:tc>
        <w:tc>
          <w:tcPr>
            <w:tcW w:w="546" w:type="pct"/>
          </w:tcPr>
          <w:p w14:paraId="4864DF4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3 (0.57-1.20)</w:t>
            </w:r>
          </w:p>
        </w:tc>
      </w:tr>
      <w:tr w:rsidR="005A48BF" w:rsidRPr="00C14755" w14:paraId="151E31C9" w14:textId="77777777" w:rsidTr="005A48BF">
        <w:tc>
          <w:tcPr>
            <w:tcW w:w="611" w:type="pct"/>
          </w:tcPr>
          <w:p w14:paraId="1A37FBE8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Other </w:t>
            </w:r>
          </w:p>
        </w:tc>
        <w:tc>
          <w:tcPr>
            <w:tcW w:w="549" w:type="pct"/>
          </w:tcPr>
          <w:p w14:paraId="134C6665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B732FA2" w14:textId="2E447515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23182CDA" w14:textId="6CE4FF66" w:rsidR="005A48BF" w:rsidRPr="00C14755" w:rsidRDefault="00FB2335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83 (0.74-4.92)</w:t>
            </w:r>
          </w:p>
        </w:tc>
        <w:tc>
          <w:tcPr>
            <w:tcW w:w="549" w:type="pct"/>
          </w:tcPr>
          <w:p w14:paraId="717D7724" w14:textId="5FEE919B" w:rsidR="005A48BF" w:rsidRPr="00C14755" w:rsidRDefault="008C4D54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92 (0.40-</w:t>
            </w:r>
            <w:r w:rsidR="00BE172C">
              <w:rPr>
                <w:rFonts w:ascii="Garamond" w:hAnsi="Garamond"/>
                <w:sz w:val="16"/>
                <w:szCs w:val="16"/>
              </w:rPr>
              <w:t>3</w:t>
            </w:r>
            <w:r>
              <w:rPr>
                <w:rFonts w:ascii="Garamond" w:hAnsi="Garamond"/>
                <w:sz w:val="16"/>
                <w:szCs w:val="16"/>
              </w:rPr>
              <w:t>.27)</w:t>
            </w:r>
          </w:p>
        </w:tc>
        <w:tc>
          <w:tcPr>
            <w:tcW w:w="549" w:type="pct"/>
          </w:tcPr>
          <w:p w14:paraId="7B0BFE02" w14:textId="0CFA3B31" w:rsidR="005A48BF" w:rsidRPr="00C14755" w:rsidRDefault="0031588E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.07 (</w:t>
            </w:r>
            <w:r w:rsidR="00BE172C">
              <w:rPr>
                <w:rFonts w:ascii="Garamond" w:hAnsi="Garamond"/>
                <w:sz w:val="16"/>
                <w:szCs w:val="16"/>
              </w:rPr>
              <w:t>0.54-4.32)</w:t>
            </w:r>
          </w:p>
        </w:tc>
        <w:tc>
          <w:tcPr>
            <w:tcW w:w="549" w:type="pct"/>
          </w:tcPr>
          <w:p w14:paraId="161C8CA3" w14:textId="2BE3C2F1" w:rsidR="005A48BF" w:rsidRPr="00C14755" w:rsidRDefault="005E2C40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.02 (0.58-6.34)</w:t>
            </w:r>
          </w:p>
        </w:tc>
        <w:tc>
          <w:tcPr>
            <w:tcW w:w="549" w:type="pct"/>
          </w:tcPr>
          <w:p w14:paraId="70C7A508" w14:textId="7C02308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3.02 (0.52-17.30)</w:t>
            </w:r>
          </w:p>
        </w:tc>
        <w:tc>
          <w:tcPr>
            <w:tcW w:w="546" w:type="pct"/>
          </w:tcPr>
          <w:p w14:paraId="3613152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3.08 (0.60-15.89)</w:t>
            </w:r>
          </w:p>
        </w:tc>
      </w:tr>
      <w:tr w:rsidR="005A48BF" w:rsidRPr="00C14755" w14:paraId="195D8503" w14:textId="77777777" w:rsidTr="005A48BF">
        <w:tc>
          <w:tcPr>
            <w:tcW w:w="611" w:type="pct"/>
          </w:tcPr>
          <w:p w14:paraId="4268B899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sz w:val="16"/>
                <w:szCs w:val="16"/>
              </w:rPr>
              <w:t>Number of children</w:t>
            </w:r>
          </w:p>
        </w:tc>
        <w:tc>
          <w:tcPr>
            <w:tcW w:w="549" w:type="pct"/>
          </w:tcPr>
          <w:p w14:paraId="418E112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51C087E5" w14:textId="7500FA45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300AE88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2D872DD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6137C0C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32EC231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467E917C" w14:textId="604C1112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6" w:type="pct"/>
          </w:tcPr>
          <w:p w14:paraId="00A01BF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674EE6CD" w14:textId="77777777" w:rsidTr="005A48BF">
        <w:trPr>
          <w:trHeight w:val="101"/>
        </w:trPr>
        <w:tc>
          <w:tcPr>
            <w:tcW w:w="611" w:type="pct"/>
          </w:tcPr>
          <w:p w14:paraId="686408BA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1-2</w:t>
            </w:r>
          </w:p>
        </w:tc>
        <w:tc>
          <w:tcPr>
            <w:tcW w:w="549" w:type="pct"/>
          </w:tcPr>
          <w:p w14:paraId="481C456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7EAC353" w14:textId="365A7A8D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4A2C8FC" w14:textId="6CCA06BC" w:rsidR="005A48BF" w:rsidRPr="00C14755" w:rsidRDefault="00992F6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04055952" w14:textId="1625AA0E" w:rsidR="005A48BF" w:rsidRPr="00C14755" w:rsidRDefault="00A41A7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254E4216" w14:textId="62A2C833" w:rsidR="005A48BF" w:rsidRPr="00C14755" w:rsidRDefault="00BE172C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464A109F" w14:textId="0C48EA4E" w:rsidR="005A48BF" w:rsidRPr="00C14755" w:rsidRDefault="0055508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60AFC406" w14:textId="517EB86B" w:rsidR="005A48BF" w:rsidRPr="00C14755" w:rsidRDefault="00125BF8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52000F11" w14:textId="74E96CF8" w:rsidR="005A48BF" w:rsidRPr="00125BF8" w:rsidRDefault="00125BF8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125BF8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771EE2DB" w14:textId="77777777" w:rsidTr="005A48BF">
        <w:tc>
          <w:tcPr>
            <w:tcW w:w="611" w:type="pct"/>
          </w:tcPr>
          <w:p w14:paraId="58F92854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&gt;2 </w:t>
            </w:r>
          </w:p>
        </w:tc>
        <w:tc>
          <w:tcPr>
            <w:tcW w:w="549" w:type="pct"/>
          </w:tcPr>
          <w:p w14:paraId="37D3AD9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79716E3A" w14:textId="7F9FFDAC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2B392586" w14:textId="24C4613C" w:rsidR="005A48BF" w:rsidRPr="00992F63" w:rsidRDefault="00992F63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992F63">
              <w:rPr>
                <w:rFonts w:ascii="Garamond" w:hAnsi="Garamond"/>
                <w:b/>
                <w:bCs/>
                <w:sz w:val="16"/>
                <w:szCs w:val="16"/>
              </w:rPr>
              <w:t>1.36 (1.01-1.83)</w:t>
            </w:r>
            <w:r w:rsidRPr="00992F63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4A614478" w14:textId="4B24DF2A" w:rsidR="005A48BF" w:rsidRPr="00BA1513" w:rsidRDefault="00A41A71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BA1513">
              <w:rPr>
                <w:rFonts w:ascii="Garamond" w:hAnsi="Garamond"/>
                <w:b/>
                <w:bCs/>
                <w:sz w:val="16"/>
                <w:szCs w:val="16"/>
              </w:rPr>
              <w:t>5.86 (</w:t>
            </w:r>
            <w:r w:rsidR="00BA1513" w:rsidRPr="00BA1513">
              <w:rPr>
                <w:rFonts w:ascii="Garamond" w:hAnsi="Garamond"/>
                <w:b/>
                <w:bCs/>
                <w:sz w:val="16"/>
                <w:szCs w:val="16"/>
              </w:rPr>
              <w:t>3</w:t>
            </w:r>
            <w:r w:rsidRPr="00BA1513">
              <w:rPr>
                <w:rFonts w:ascii="Garamond" w:hAnsi="Garamond"/>
                <w:b/>
                <w:bCs/>
                <w:sz w:val="16"/>
                <w:szCs w:val="16"/>
              </w:rPr>
              <w:t>.84-</w:t>
            </w:r>
            <w:r w:rsidR="00BA1513" w:rsidRPr="00BA1513">
              <w:rPr>
                <w:rFonts w:ascii="Garamond" w:hAnsi="Garamond"/>
                <w:b/>
                <w:bCs/>
                <w:sz w:val="16"/>
                <w:szCs w:val="16"/>
              </w:rPr>
              <w:t>7.88)</w:t>
            </w:r>
            <w:r w:rsidR="00BA1513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369CD44F" w14:textId="57E6A162" w:rsidR="005A48BF" w:rsidRPr="00C14755" w:rsidRDefault="00BE172C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32 (0.98-1.78)</w:t>
            </w:r>
          </w:p>
        </w:tc>
        <w:tc>
          <w:tcPr>
            <w:tcW w:w="549" w:type="pct"/>
          </w:tcPr>
          <w:p w14:paraId="3989A999" w14:textId="037D8F31" w:rsidR="005A48BF" w:rsidRPr="00206CA9" w:rsidRDefault="00555083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206CA9">
              <w:rPr>
                <w:rFonts w:ascii="Garamond" w:hAnsi="Garamond"/>
                <w:b/>
                <w:bCs/>
                <w:sz w:val="16"/>
                <w:szCs w:val="16"/>
              </w:rPr>
              <w:t>5.</w:t>
            </w:r>
            <w:r w:rsidR="00206CA9" w:rsidRPr="00206CA9">
              <w:rPr>
                <w:rFonts w:ascii="Garamond" w:hAnsi="Garamond"/>
                <w:b/>
                <w:bCs/>
                <w:sz w:val="16"/>
                <w:szCs w:val="16"/>
              </w:rPr>
              <w:t>72 (4.32-6.73)</w:t>
            </w:r>
            <w:r w:rsidR="00206CA9" w:rsidRPr="00206CA9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698D00E5" w14:textId="565A6006" w:rsidR="005A48BF" w:rsidRPr="00C14755" w:rsidRDefault="00125BF8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31 (0.97-1.77)</w:t>
            </w:r>
          </w:p>
        </w:tc>
        <w:tc>
          <w:tcPr>
            <w:tcW w:w="546" w:type="pct"/>
          </w:tcPr>
          <w:p w14:paraId="61683DF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5.69 (4.40-6.54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3B757E65" w14:textId="77777777" w:rsidTr="005A48BF">
        <w:tc>
          <w:tcPr>
            <w:tcW w:w="611" w:type="pct"/>
          </w:tcPr>
          <w:p w14:paraId="76F1E47D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sz w:val="16"/>
                <w:szCs w:val="16"/>
              </w:rPr>
              <w:t xml:space="preserve">Preceding birth interval  </w:t>
            </w:r>
          </w:p>
        </w:tc>
        <w:tc>
          <w:tcPr>
            <w:tcW w:w="549" w:type="pct"/>
          </w:tcPr>
          <w:p w14:paraId="685DB8F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55A08D72" w14:textId="4EB7484E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7BBD6AC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2CB5E80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2E0ACB3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6F21D4C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38D79635" w14:textId="713C36AF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6" w:type="pct"/>
          </w:tcPr>
          <w:p w14:paraId="41AA406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2DA8EF14" w14:textId="77777777" w:rsidTr="005A48BF">
        <w:tc>
          <w:tcPr>
            <w:tcW w:w="611" w:type="pct"/>
          </w:tcPr>
          <w:p w14:paraId="257EAD67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 ≤2 years </w:t>
            </w:r>
          </w:p>
        </w:tc>
        <w:tc>
          <w:tcPr>
            <w:tcW w:w="549" w:type="pct"/>
          </w:tcPr>
          <w:p w14:paraId="778B4F4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0B707D2" w14:textId="6E8ECE40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4DB95C7" w14:textId="213B30B4" w:rsidR="005A48BF" w:rsidRPr="00C14755" w:rsidRDefault="00992F6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1.00 </w:t>
            </w:r>
          </w:p>
        </w:tc>
        <w:tc>
          <w:tcPr>
            <w:tcW w:w="549" w:type="pct"/>
          </w:tcPr>
          <w:p w14:paraId="070DDE5F" w14:textId="756C50BC" w:rsidR="005A48BF" w:rsidRPr="00C14755" w:rsidRDefault="00BA151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262DB277" w14:textId="2FDBACDD" w:rsidR="005A48BF" w:rsidRPr="00C14755" w:rsidRDefault="00BE172C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42244331" w14:textId="32A3479A" w:rsidR="005A48BF" w:rsidRPr="00C14755" w:rsidRDefault="00206CA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07CF118D" w14:textId="7FEC455B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2DE10C7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68199E3F" w14:textId="77777777" w:rsidTr="00563084">
        <w:trPr>
          <w:trHeight w:val="64"/>
        </w:trPr>
        <w:tc>
          <w:tcPr>
            <w:tcW w:w="611" w:type="pct"/>
          </w:tcPr>
          <w:p w14:paraId="44E899AC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3-4 years </w:t>
            </w:r>
          </w:p>
        </w:tc>
        <w:tc>
          <w:tcPr>
            <w:tcW w:w="549" w:type="pct"/>
          </w:tcPr>
          <w:p w14:paraId="76CF6F1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A75C749" w14:textId="366C60EF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9BDD96C" w14:textId="47F38F84" w:rsidR="005A48BF" w:rsidRPr="00E43CFF" w:rsidRDefault="00992F63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53 (</w:t>
            </w:r>
            <w:r w:rsidR="00E43CFF">
              <w:rPr>
                <w:rFonts w:ascii="Garamond" w:hAnsi="Garamond"/>
                <w:b/>
                <w:bCs/>
                <w:sz w:val="16"/>
                <w:szCs w:val="16"/>
              </w:rPr>
              <w:t>0.39-0.73)</w:t>
            </w:r>
            <w:r w:rsidR="00E43CFF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634ADBE6" w14:textId="73272A64" w:rsidR="005A48BF" w:rsidRPr="00563084" w:rsidRDefault="00563084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563084">
              <w:rPr>
                <w:rFonts w:ascii="Garamond" w:hAnsi="Garamond"/>
                <w:sz w:val="16"/>
                <w:szCs w:val="16"/>
              </w:rPr>
              <w:t>0.70 (0.45-1.10)</w:t>
            </w:r>
          </w:p>
        </w:tc>
        <w:tc>
          <w:tcPr>
            <w:tcW w:w="549" w:type="pct"/>
          </w:tcPr>
          <w:p w14:paraId="203DFDEF" w14:textId="2294FDE1" w:rsidR="005A48BF" w:rsidRPr="00E9094E" w:rsidRDefault="00E9094E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54 (0.40-0.74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05438DBF" w14:textId="06B0724A" w:rsidR="005A48BF" w:rsidRPr="00FF5FAA" w:rsidRDefault="00206CA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FF5FAA">
              <w:rPr>
                <w:rFonts w:ascii="Garamond" w:hAnsi="Garamond"/>
                <w:sz w:val="16"/>
                <w:szCs w:val="16"/>
              </w:rPr>
              <w:t>0.69 (0.45-</w:t>
            </w:r>
            <w:r w:rsidR="00FF5FAA" w:rsidRPr="00FF5FAA">
              <w:rPr>
                <w:rFonts w:ascii="Garamond" w:hAnsi="Garamond"/>
                <w:sz w:val="16"/>
                <w:szCs w:val="16"/>
              </w:rPr>
              <w:t>1.07)</w:t>
            </w:r>
          </w:p>
        </w:tc>
        <w:tc>
          <w:tcPr>
            <w:tcW w:w="549" w:type="pct"/>
          </w:tcPr>
          <w:p w14:paraId="2A5C394C" w14:textId="04327EF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54 (0.39-0.75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2F0EDBF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68 (0.44-1.07)</w:t>
            </w:r>
          </w:p>
        </w:tc>
      </w:tr>
      <w:tr w:rsidR="005A48BF" w:rsidRPr="00C14755" w14:paraId="0D92758A" w14:textId="77777777" w:rsidTr="005A48BF">
        <w:tc>
          <w:tcPr>
            <w:tcW w:w="611" w:type="pct"/>
          </w:tcPr>
          <w:p w14:paraId="39D8B8F8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 &gt;4 years </w:t>
            </w:r>
          </w:p>
        </w:tc>
        <w:tc>
          <w:tcPr>
            <w:tcW w:w="549" w:type="pct"/>
          </w:tcPr>
          <w:p w14:paraId="19C5B6B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6DCBDFD7" w14:textId="0EE59D0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2C3F1F7" w14:textId="65D5838F" w:rsidR="005A48BF" w:rsidRPr="00E43CFF" w:rsidRDefault="00E43CF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13 (0.09-0.18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52265417" w14:textId="50012C99" w:rsidR="005A48BF" w:rsidRPr="00563084" w:rsidRDefault="00563084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563084">
              <w:rPr>
                <w:rFonts w:ascii="Garamond" w:hAnsi="Garamond"/>
                <w:sz w:val="16"/>
                <w:szCs w:val="16"/>
              </w:rPr>
              <w:t>0.67 (0.44-1.02)</w:t>
            </w:r>
          </w:p>
        </w:tc>
        <w:tc>
          <w:tcPr>
            <w:tcW w:w="549" w:type="pct"/>
          </w:tcPr>
          <w:p w14:paraId="520351FD" w14:textId="48DC569D" w:rsidR="005A48BF" w:rsidRPr="00E9094E" w:rsidRDefault="00E9094E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12 (0.09-0.17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646D2DE6" w14:textId="5319ADA4" w:rsidR="005A48BF" w:rsidRPr="00FF5FAA" w:rsidRDefault="00FF5FAA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61 (0.40-0.92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4A3CD304" w14:textId="0BA19CA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12 (0.08-0.17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1A7820E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60 (0.39-0.90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5EFC6034" w14:textId="77777777" w:rsidTr="005A48BF">
        <w:tc>
          <w:tcPr>
            <w:tcW w:w="611" w:type="pct"/>
          </w:tcPr>
          <w:p w14:paraId="46B3F724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sz w:val="16"/>
                <w:szCs w:val="16"/>
              </w:rPr>
              <w:t xml:space="preserve">Family types </w:t>
            </w:r>
          </w:p>
        </w:tc>
        <w:tc>
          <w:tcPr>
            <w:tcW w:w="549" w:type="pct"/>
          </w:tcPr>
          <w:p w14:paraId="1026257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4B265076" w14:textId="5100360B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5515EC4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4517639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0D59DBC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4B5147A5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011CE8EA" w14:textId="4B86CC5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6" w:type="pct"/>
          </w:tcPr>
          <w:p w14:paraId="4D1FFB6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4302EC28" w14:textId="77777777" w:rsidTr="005A48BF">
        <w:tc>
          <w:tcPr>
            <w:tcW w:w="611" w:type="pct"/>
          </w:tcPr>
          <w:p w14:paraId="1303A2A1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Cs/>
                <w:sz w:val="16"/>
                <w:szCs w:val="16"/>
              </w:rPr>
              <w:t xml:space="preserve">  Nuclear (ref)</w:t>
            </w:r>
          </w:p>
        </w:tc>
        <w:tc>
          <w:tcPr>
            <w:tcW w:w="549" w:type="pct"/>
          </w:tcPr>
          <w:p w14:paraId="088128C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9B370FB" w14:textId="22789F3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A956E3C" w14:textId="06A9C7D1" w:rsidR="005A48BF" w:rsidRPr="00C14755" w:rsidRDefault="00E43CFF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  <w:r>
              <w:rPr>
                <w:rFonts w:ascii="Garamond" w:hAnsi="Garamond"/>
                <w:bCs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61B2E22A" w14:textId="4CF530B1" w:rsidR="005A48BF" w:rsidRPr="00C14755" w:rsidRDefault="00563084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  <w:r>
              <w:rPr>
                <w:rFonts w:ascii="Garamond" w:hAnsi="Garamond"/>
                <w:bCs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29912850" w14:textId="57E9EB20" w:rsidR="005A48BF" w:rsidRPr="00C14755" w:rsidRDefault="00E9094E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  <w:r>
              <w:rPr>
                <w:rFonts w:ascii="Garamond" w:hAnsi="Garamond"/>
                <w:bCs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40C44520" w14:textId="5FC8900A" w:rsidR="005A48BF" w:rsidRPr="00C14755" w:rsidRDefault="00FF5FAA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  <w:r>
              <w:rPr>
                <w:rFonts w:ascii="Garamond" w:hAnsi="Garamond"/>
                <w:bCs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0D82B802" w14:textId="0836636E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Cs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6AD9DD1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506A9A44" w14:textId="77777777" w:rsidTr="005A48BF">
        <w:tc>
          <w:tcPr>
            <w:tcW w:w="611" w:type="pct"/>
          </w:tcPr>
          <w:p w14:paraId="622A94AB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Cs/>
                <w:sz w:val="16"/>
                <w:szCs w:val="16"/>
              </w:rPr>
              <w:t xml:space="preserve">  Extended </w:t>
            </w:r>
          </w:p>
        </w:tc>
        <w:tc>
          <w:tcPr>
            <w:tcW w:w="549" w:type="pct"/>
          </w:tcPr>
          <w:p w14:paraId="7F49940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1590D59C" w14:textId="5E04F57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003AEE6" w14:textId="4365494E" w:rsidR="005A48BF" w:rsidRPr="00C14755" w:rsidRDefault="00E43CFF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  <w:r>
              <w:rPr>
                <w:rFonts w:ascii="Garamond" w:hAnsi="Garamond"/>
                <w:bCs/>
                <w:sz w:val="16"/>
                <w:szCs w:val="16"/>
              </w:rPr>
              <w:t>0.92 (0.76-1.12)</w:t>
            </w:r>
          </w:p>
        </w:tc>
        <w:tc>
          <w:tcPr>
            <w:tcW w:w="549" w:type="pct"/>
          </w:tcPr>
          <w:p w14:paraId="18596F58" w14:textId="3BA95D33" w:rsidR="005A48BF" w:rsidRPr="00F26E35" w:rsidRDefault="00F26E35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F26E35">
              <w:rPr>
                <w:rFonts w:ascii="Garamond" w:hAnsi="Garamond"/>
                <w:b/>
                <w:sz w:val="16"/>
                <w:szCs w:val="16"/>
              </w:rPr>
              <w:t>2.37 (1.65-3.39)</w:t>
            </w:r>
            <w:r w:rsidRPr="00F26E35">
              <w:rPr>
                <w:rFonts w:ascii="Garamond" w:hAnsi="Garamond"/>
                <w:b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4CCE50DB" w14:textId="111CACED" w:rsidR="005A48BF" w:rsidRPr="00C14755" w:rsidRDefault="009B324E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  <w:r>
              <w:rPr>
                <w:rFonts w:ascii="Garamond" w:hAnsi="Garamond"/>
                <w:bCs/>
                <w:sz w:val="16"/>
                <w:szCs w:val="16"/>
              </w:rPr>
              <w:t>0.96 (0.79-1.17)</w:t>
            </w:r>
          </w:p>
        </w:tc>
        <w:tc>
          <w:tcPr>
            <w:tcW w:w="549" w:type="pct"/>
          </w:tcPr>
          <w:p w14:paraId="2200C85D" w14:textId="5276B167" w:rsidR="005A48BF" w:rsidRPr="006D4D25" w:rsidRDefault="00FF5FAA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6D4D25">
              <w:rPr>
                <w:rFonts w:ascii="Garamond" w:hAnsi="Garamond"/>
                <w:b/>
                <w:sz w:val="16"/>
                <w:szCs w:val="16"/>
              </w:rPr>
              <w:t>2.59 (</w:t>
            </w:r>
            <w:r w:rsidR="006D4D25" w:rsidRPr="006D4D25">
              <w:rPr>
                <w:rFonts w:ascii="Garamond" w:hAnsi="Garamond"/>
                <w:b/>
                <w:sz w:val="16"/>
                <w:szCs w:val="16"/>
              </w:rPr>
              <w:t>1.80-3.72)</w:t>
            </w:r>
            <w:r w:rsidR="006D4D25" w:rsidRPr="006D4D25">
              <w:rPr>
                <w:rFonts w:ascii="Garamond" w:hAnsi="Garamond"/>
                <w:b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169651AB" w14:textId="449CC214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Cs/>
                <w:sz w:val="16"/>
                <w:szCs w:val="16"/>
              </w:rPr>
              <w:t>0.94 (0.77-1.15)</w:t>
            </w:r>
          </w:p>
        </w:tc>
        <w:tc>
          <w:tcPr>
            <w:tcW w:w="546" w:type="pct"/>
          </w:tcPr>
          <w:p w14:paraId="1FC7D60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2.58 (1.79-3.71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1DF65DE5" w14:textId="77777777" w:rsidTr="005A48BF">
        <w:tc>
          <w:tcPr>
            <w:tcW w:w="611" w:type="pct"/>
          </w:tcPr>
          <w:p w14:paraId="24AD06BC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sz w:val="16"/>
                <w:szCs w:val="16"/>
              </w:rPr>
              <w:t xml:space="preserve">Wealth quintile </w:t>
            </w:r>
          </w:p>
        </w:tc>
        <w:tc>
          <w:tcPr>
            <w:tcW w:w="549" w:type="pct"/>
          </w:tcPr>
          <w:p w14:paraId="4A3C61E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1CD8598B" w14:textId="44C16494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4425A54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7342377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67718D0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0A3CC7A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1CE82095" w14:textId="1313535B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6" w:type="pct"/>
          </w:tcPr>
          <w:p w14:paraId="1036B625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4E22E1" w:rsidRPr="00C14755" w14:paraId="26E3A75A" w14:textId="77777777" w:rsidTr="005A48BF">
        <w:tc>
          <w:tcPr>
            <w:tcW w:w="611" w:type="pct"/>
          </w:tcPr>
          <w:p w14:paraId="0F7CD35D" w14:textId="77777777" w:rsidR="004E22E1" w:rsidRPr="00C14755" w:rsidRDefault="004E22E1" w:rsidP="004E22E1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Poorest </w:t>
            </w:r>
          </w:p>
        </w:tc>
        <w:tc>
          <w:tcPr>
            <w:tcW w:w="549" w:type="pct"/>
          </w:tcPr>
          <w:p w14:paraId="3D99A764" w14:textId="77777777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8DFF867" w14:textId="0984901F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0B1894B2" w14:textId="41F923A6" w:rsidR="004E22E1" w:rsidRPr="00C14755" w:rsidRDefault="00D54658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8</w:t>
            </w:r>
            <w:r w:rsidR="004E22E1" w:rsidRPr="00C14755">
              <w:rPr>
                <w:rFonts w:ascii="Garamond" w:hAnsi="Garamond"/>
                <w:sz w:val="16"/>
                <w:szCs w:val="16"/>
              </w:rPr>
              <w:t xml:space="preserve"> (0.</w:t>
            </w:r>
            <w:r>
              <w:rPr>
                <w:rFonts w:ascii="Garamond" w:hAnsi="Garamond"/>
                <w:sz w:val="16"/>
                <w:szCs w:val="16"/>
              </w:rPr>
              <w:t>52</w:t>
            </w:r>
            <w:r w:rsidR="004E22E1" w:rsidRPr="00C14755">
              <w:rPr>
                <w:rFonts w:ascii="Garamond" w:hAnsi="Garamond"/>
                <w:sz w:val="16"/>
                <w:szCs w:val="16"/>
              </w:rPr>
              <w:t>-1.47)</w:t>
            </w:r>
          </w:p>
        </w:tc>
        <w:tc>
          <w:tcPr>
            <w:tcW w:w="549" w:type="pct"/>
          </w:tcPr>
          <w:p w14:paraId="490D1F45" w14:textId="23415E15" w:rsidR="004E22E1" w:rsidRPr="00C14755" w:rsidRDefault="00E4790B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0</w:t>
            </w:r>
            <w:r w:rsidR="004E22E1" w:rsidRPr="00C14755">
              <w:rPr>
                <w:rFonts w:ascii="Garamond" w:hAnsi="Garamond"/>
                <w:sz w:val="16"/>
                <w:szCs w:val="16"/>
              </w:rPr>
              <w:t xml:space="preserve"> (0.7</w:t>
            </w:r>
            <w:r>
              <w:rPr>
                <w:rFonts w:ascii="Garamond" w:hAnsi="Garamond"/>
                <w:sz w:val="16"/>
                <w:szCs w:val="16"/>
              </w:rPr>
              <w:t>2</w:t>
            </w:r>
            <w:r w:rsidR="004E22E1" w:rsidRPr="00C14755">
              <w:rPr>
                <w:rFonts w:ascii="Garamond" w:hAnsi="Garamond"/>
                <w:sz w:val="16"/>
                <w:szCs w:val="16"/>
              </w:rPr>
              <w:t>-1.</w:t>
            </w:r>
            <w:r>
              <w:rPr>
                <w:rFonts w:ascii="Garamond" w:hAnsi="Garamond"/>
                <w:sz w:val="16"/>
                <w:szCs w:val="16"/>
              </w:rPr>
              <w:t>59</w:t>
            </w:r>
            <w:r w:rsidR="004E22E1" w:rsidRPr="00C14755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549" w:type="pct"/>
          </w:tcPr>
          <w:p w14:paraId="14179140" w14:textId="574E6FCD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1</w:t>
            </w:r>
            <w:r w:rsidR="00204EAC">
              <w:rPr>
                <w:rFonts w:ascii="Garamond" w:hAnsi="Garamond"/>
                <w:sz w:val="16"/>
                <w:szCs w:val="16"/>
              </w:rPr>
              <w:t>5</w:t>
            </w:r>
            <w:r w:rsidRPr="00C14755">
              <w:rPr>
                <w:rFonts w:ascii="Garamond" w:hAnsi="Garamond"/>
                <w:sz w:val="16"/>
                <w:szCs w:val="16"/>
              </w:rPr>
              <w:t xml:space="preserve"> (0.85-1.</w:t>
            </w:r>
            <w:r w:rsidR="00204EAC">
              <w:rPr>
                <w:rFonts w:ascii="Garamond" w:hAnsi="Garamond"/>
                <w:sz w:val="16"/>
                <w:szCs w:val="16"/>
              </w:rPr>
              <w:t>32</w:t>
            </w:r>
            <w:r w:rsidRPr="00C14755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549" w:type="pct"/>
          </w:tcPr>
          <w:p w14:paraId="672C0FED" w14:textId="1EC47E10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</w:t>
            </w:r>
            <w:r w:rsidR="00204EAC">
              <w:rPr>
                <w:rFonts w:ascii="Garamond" w:hAnsi="Garamond"/>
                <w:sz w:val="16"/>
                <w:szCs w:val="16"/>
              </w:rPr>
              <w:t>08</w:t>
            </w:r>
            <w:r w:rsidRPr="00C14755">
              <w:rPr>
                <w:rFonts w:ascii="Garamond" w:hAnsi="Garamond"/>
                <w:sz w:val="16"/>
                <w:szCs w:val="16"/>
              </w:rPr>
              <w:t xml:space="preserve"> (0.</w:t>
            </w:r>
            <w:r w:rsidR="00204EAC">
              <w:rPr>
                <w:rFonts w:ascii="Garamond" w:hAnsi="Garamond"/>
                <w:sz w:val="16"/>
                <w:szCs w:val="16"/>
              </w:rPr>
              <w:t>67</w:t>
            </w:r>
            <w:r w:rsidRPr="00C14755">
              <w:rPr>
                <w:rFonts w:ascii="Garamond" w:hAnsi="Garamond"/>
                <w:sz w:val="16"/>
                <w:szCs w:val="16"/>
              </w:rPr>
              <w:t>-1.</w:t>
            </w:r>
            <w:r w:rsidR="00204EAC">
              <w:rPr>
                <w:rFonts w:ascii="Garamond" w:hAnsi="Garamond"/>
                <w:sz w:val="16"/>
                <w:szCs w:val="16"/>
              </w:rPr>
              <w:t>52</w:t>
            </w:r>
            <w:r w:rsidRPr="00C14755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549" w:type="pct"/>
          </w:tcPr>
          <w:p w14:paraId="42C560F7" w14:textId="58C4E1CE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11 (0.85-1.47)</w:t>
            </w:r>
          </w:p>
        </w:tc>
        <w:tc>
          <w:tcPr>
            <w:tcW w:w="546" w:type="pct"/>
          </w:tcPr>
          <w:p w14:paraId="2925B6D4" w14:textId="77777777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5 (0.74-1.49)</w:t>
            </w:r>
          </w:p>
        </w:tc>
      </w:tr>
      <w:tr w:rsidR="004E22E1" w:rsidRPr="00C14755" w14:paraId="23CC2797" w14:textId="77777777" w:rsidTr="005A48BF">
        <w:tc>
          <w:tcPr>
            <w:tcW w:w="611" w:type="pct"/>
          </w:tcPr>
          <w:p w14:paraId="0697F45A" w14:textId="77777777" w:rsidR="004E22E1" w:rsidRPr="00C14755" w:rsidRDefault="004E22E1" w:rsidP="004E22E1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Poorer </w:t>
            </w:r>
          </w:p>
        </w:tc>
        <w:tc>
          <w:tcPr>
            <w:tcW w:w="549" w:type="pct"/>
          </w:tcPr>
          <w:p w14:paraId="7A1D203C" w14:textId="77777777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0CEB688" w14:textId="4AB76EA9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0FCF9E40" w14:textId="6B8596B6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</w:t>
            </w:r>
            <w:r w:rsidR="00E4790B">
              <w:rPr>
                <w:rFonts w:ascii="Garamond" w:hAnsi="Garamond"/>
                <w:sz w:val="16"/>
                <w:szCs w:val="16"/>
              </w:rPr>
              <w:t>8</w:t>
            </w:r>
            <w:r w:rsidR="00D54658">
              <w:rPr>
                <w:rFonts w:ascii="Garamond" w:hAnsi="Garamond"/>
                <w:sz w:val="16"/>
                <w:szCs w:val="16"/>
              </w:rPr>
              <w:t>9</w:t>
            </w:r>
            <w:r w:rsidRPr="00C14755">
              <w:rPr>
                <w:rFonts w:ascii="Garamond" w:hAnsi="Garamond"/>
                <w:sz w:val="16"/>
                <w:szCs w:val="16"/>
              </w:rPr>
              <w:t xml:space="preserve"> (0.6</w:t>
            </w:r>
            <w:r w:rsidR="00E4790B">
              <w:rPr>
                <w:rFonts w:ascii="Garamond" w:hAnsi="Garamond"/>
                <w:sz w:val="16"/>
                <w:szCs w:val="16"/>
              </w:rPr>
              <w:t>2</w:t>
            </w:r>
            <w:r w:rsidRPr="00C14755">
              <w:rPr>
                <w:rFonts w:ascii="Garamond" w:hAnsi="Garamond"/>
                <w:sz w:val="16"/>
                <w:szCs w:val="16"/>
              </w:rPr>
              <w:t>-1.</w:t>
            </w:r>
            <w:r w:rsidR="00E4790B">
              <w:rPr>
                <w:rFonts w:ascii="Garamond" w:hAnsi="Garamond"/>
                <w:sz w:val="16"/>
                <w:szCs w:val="16"/>
              </w:rPr>
              <w:t>43</w:t>
            </w:r>
            <w:r w:rsidRPr="00C14755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549" w:type="pct"/>
          </w:tcPr>
          <w:p w14:paraId="2AF6B320" w14:textId="680757D0" w:rsidR="004E22E1" w:rsidRPr="00D54658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D54658">
              <w:rPr>
                <w:rFonts w:ascii="Garamond" w:hAnsi="Garamond"/>
                <w:sz w:val="16"/>
                <w:szCs w:val="16"/>
              </w:rPr>
              <w:t>0.</w:t>
            </w:r>
            <w:r w:rsidR="00E4790B" w:rsidRPr="00D54658">
              <w:rPr>
                <w:rFonts w:ascii="Garamond" w:hAnsi="Garamond"/>
                <w:sz w:val="16"/>
                <w:szCs w:val="16"/>
              </w:rPr>
              <w:t>8</w:t>
            </w:r>
            <w:r w:rsidR="00D54658">
              <w:rPr>
                <w:rFonts w:ascii="Garamond" w:hAnsi="Garamond"/>
                <w:sz w:val="16"/>
                <w:szCs w:val="16"/>
              </w:rPr>
              <w:t>4</w:t>
            </w:r>
            <w:r w:rsidRPr="00D54658">
              <w:rPr>
                <w:rFonts w:ascii="Garamond" w:hAnsi="Garamond"/>
                <w:sz w:val="16"/>
                <w:szCs w:val="16"/>
              </w:rPr>
              <w:t xml:space="preserve"> (0.</w:t>
            </w:r>
            <w:r w:rsidR="00E4790B" w:rsidRPr="00D54658">
              <w:rPr>
                <w:rFonts w:ascii="Garamond" w:hAnsi="Garamond"/>
                <w:sz w:val="16"/>
                <w:szCs w:val="16"/>
              </w:rPr>
              <w:t>42</w:t>
            </w:r>
            <w:r w:rsidRPr="00D54658">
              <w:rPr>
                <w:rFonts w:ascii="Garamond" w:hAnsi="Garamond"/>
                <w:sz w:val="16"/>
                <w:szCs w:val="16"/>
              </w:rPr>
              <w:t>-</w:t>
            </w:r>
            <w:r w:rsidR="00D54658" w:rsidRPr="00D54658">
              <w:rPr>
                <w:rFonts w:ascii="Garamond" w:hAnsi="Garamond"/>
                <w:sz w:val="16"/>
                <w:szCs w:val="16"/>
              </w:rPr>
              <w:t>1.15</w:t>
            </w:r>
            <w:r w:rsidRPr="00D54658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549" w:type="pct"/>
          </w:tcPr>
          <w:p w14:paraId="65DBFA98" w14:textId="534E7875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</w:t>
            </w:r>
            <w:r w:rsidR="00204EAC">
              <w:rPr>
                <w:rFonts w:ascii="Garamond" w:hAnsi="Garamond"/>
                <w:sz w:val="16"/>
                <w:szCs w:val="16"/>
              </w:rPr>
              <w:t>68</w:t>
            </w:r>
            <w:r w:rsidRPr="00C14755">
              <w:rPr>
                <w:rFonts w:ascii="Garamond" w:hAnsi="Garamond"/>
                <w:sz w:val="16"/>
                <w:szCs w:val="16"/>
              </w:rPr>
              <w:t xml:space="preserve"> (0.</w:t>
            </w:r>
            <w:r w:rsidR="00204EAC">
              <w:rPr>
                <w:rFonts w:ascii="Garamond" w:hAnsi="Garamond"/>
                <w:sz w:val="16"/>
                <w:szCs w:val="16"/>
              </w:rPr>
              <w:t>43</w:t>
            </w:r>
            <w:r w:rsidRPr="00C14755">
              <w:rPr>
                <w:rFonts w:ascii="Garamond" w:hAnsi="Garamond"/>
                <w:sz w:val="16"/>
                <w:szCs w:val="16"/>
              </w:rPr>
              <w:t>-1.19)</w:t>
            </w:r>
          </w:p>
        </w:tc>
        <w:tc>
          <w:tcPr>
            <w:tcW w:w="549" w:type="pct"/>
          </w:tcPr>
          <w:p w14:paraId="432993BA" w14:textId="3AAE22A9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</w:t>
            </w:r>
            <w:r w:rsidR="00EF4F62">
              <w:rPr>
                <w:rFonts w:ascii="Garamond" w:hAnsi="Garamond"/>
                <w:b/>
                <w:bCs/>
                <w:sz w:val="16"/>
                <w:szCs w:val="16"/>
              </w:rPr>
              <w:t>63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 xml:space="preserve"> (0.3</w:t>
            </w:r>
            <w:r w:rsidR="00EF4F62">
              <w:rPr>
                <w:rFonts w:ascii="Garamond" w:hAnsi="Garamond"/>
                <w:b/>
                <w:bCs/>
                <w:sz w:val="16"/>
                <w:szCs w:val="16"/>
              </w:rPr>
              <w:t>9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-0.</w:t>
            </w:r>
            <w:r w:rsidR="00EF4F62">
              <w:rPr>
                <w:rFonts w:ascii="Garamond" w:hAnsi="Garamond"/>
                <w:b/>
                <w:bCs/>
                <w:sz w:val="16"/>
                <w:szCs w:val="16"/>
              </w:rPr>
              <w:t>93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9" w:type="pct"/>
          </w:tcPr>
          <w:p w14:paraId="0E85CD35" w14:textId="206BE279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6 (0.63-1.19)</w:t>
            </w:r>
          </w:p>
        </w:tc>
        <w:tc>
          <w:tcPr>
            <w:tcW w:w="546" w:type="pct"/>
          </w:tcPr>
          <w:p w14:paraId="3E1E19AF" w14:textId="77777777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57 (0.37-0.87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4E22E1" w:rsidRPr="00C14755" w14:paraId="679AB22D" w14:textId="77777777" w:rsidTr="005A48BF">
        <w:tc>
          <w:tcPr>
            <w:tcW w:w="611" w:type="pct"/>
          </w:tcPr>
          <w:p w14:paraId="6A179D9A" w14:textId="77777777" w:rsidR="004E22E1" w:rsidRPr="00C14755" w:rsidRDefault="004E22E1" w:rsidP="004E22E1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Middle (ref)</w:t>
            </w:r>
          </w:p>
        </w:tc>
        <w:tc>
          <w:tcPr>
            <w:tcW w:w="549" w:type="pct"/>
          </w:tcPr>
          <w:p w14:paraId="747BF781" w14:textId="77777777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90C62D0" w14:textId="4A6A8BA4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7791DD69" w14:textId="44E20B3F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31E805B9" w14:textId="612936AE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1E6F4EFC" w14:textId="1DA840FB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2F35CB4D" w14:textId="36A15E4E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2705FD4E" w14:textId="2D151FBD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2BD36371" w14:textId="77777777" w:rsidR="004E22E1" w:rsidRPr="00C14755" w:rsidRDefault="004E22E1" w:rsidP="004E22E1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0A65BF51" w14:textId="77777777" w:rsidTr="005A48BF">
        <w:tc>
          <w:tcPr>
            <w:tcW w:w="611" w:type="pct"/>
          </w:tcPr>
          <w:p w14:paraId="34B2572B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Richer </w:t>
            </w:r>
          </w:p>
        </w:tc>
        <w:tc>
          <w:tcPr>
            <w:tcW w:w="549" w:type="pct"/>
          </w:tcPr>
          <w:p w14:paraId="043663D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B089C58" w14:textId="52D3036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2BA8635" w14:textId="3EB04CD0" w:rsidR="005A48BF" w:rsidRPr="00C14755" w:rsidRDefault="00086EE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8</w:t>
            </w:r>
            <w:r w:rsidR="00303529">
              <w:rPr>
                <w:rFonts w:ascii="Garamond" w:hAnsi="Garamond"/>
                <w:sz w:val="16"/>
                <w:szCs w:val="16"/>
              </w:rPr>
              <w:t xml:space="preserve"> (0.74-1.35)</w:t>
            </w:r>
          </w:p>
        </w:tc>
        <w:tc>
          <w:tcPr>
            <w:tcW w:w="549" w:type="pct"/>
          </w:tcPr>
          <w:p w14:paraId="38BB6F5A" w14:textId="4963EDB5" w:rsidR="005A48BF" w:rsidRPr="00C14755" w:rsidRDefault="00086EE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0</w:t>
            </w:r>
            <w:r w:rsidR="00F21164">
              <w:rPr>
                <w:rFonts w:ascii="Garamond" w:hAnsi="Garamond"/>
                <w:sz w:val="16"/>
                <w:szCs w:val="16"/>
              </w:rPr>
              <w:t xml:space="preserve"> (0.86-1.88)</w:t>
            </w:r>
          </w:p>
        </w:tc>
        <w:tc>
          <w:tcPr>
            <w:tcW w:w="549" w:type="pct"/>
          </w:tcPr>
          <w:p w14:paraId="4C967119" w14:textId="5488E15C" w:rsidR="005A48BF" w:rsidRPr="00C14755" w:rsidRDefault="00692367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7 (0.</w:t>
            </w:r>
            <w:r w:rsidR="00FA17AA">
              <w:rPr>
                <w:rFonts w:ascii="Garamond" w:hAnsi="Garamond"/>
                <w:sz w:val="16"/>
                <w:szCs w:val="16"/>
              </w:rPr>
              <w:t>63-1.22)</w:t>
            </w:r>
          </w:p>
        </w:tc>
        <w:tc>
          <w:tcPr>
            <w:tcW w:w="549" w:type="pct"/>
          </w:tcPr>
          <w:p w14:paraId="427DB80E" w14:textId="353E5FF4" w:rsidR="005A48BF" w:rsidRPr="00C14755" w:rsidRDefault="002B2C5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3 (0.47-1.14)</w:t>
            </w:r>
          </w:p>
        </w:tc>
        <w:tc>
          <w:tcPr>
            <w:tcW w:w="549" w:type="pct"/>
          </w:tcPr>
          <w:p w14:paraId="38C6D8E6" w14:textId="3DC513D4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6 (0.62-1.21)</w:t>
            </w:r>
          </w:p>
        </w:tc>
        <w:tc>
          <w:tcPr>
            <w:tcW w:w="546" w:type="pct"/>
          </w:tcPr>
          <w:p w14:paraId="3F7BC5F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74 (0.48-1.16)</w:t>
            </w:r>
          </w:p>
        </w:tc>
      </w:tr>
      <w:tr w:rsidR="005A48BF" w:rsidRPr="00C14755" w14:paraId="10274DA2" w14:textId="77777777" w:rsidTr="005A48BF">
        <w:tc>
          <w:tcPr>
            <w:tcW w:w="611" w:type="pct"/>
          </w:tcPr>
          <w:p w14:paraId="7C693733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Richest </w:t>
            </w:r>
          </w:p>
        </w:tc>
        <w:tc>
          <w:tcPr>
            <w:tcW w:w="549" w:type="pct"/>
          </w:tcPr>
          <w:p w14:paraId="1208B57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E048890" w14:textId="35A18F71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A9392EF" w14:textId="473420BD" w:rsidR="005A48BF" w:rsidRPr="00C14755" w:rsidRDefault="0030352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7 (0.54-1.11)</w:t>
            </w:r>
          </w:p>
        </w:tc>
        <w:tc>
          <w:tcPr>
            <w:tcW w:w="549" w:type="pct"/>
          </w:tcPr>
          <w:p w14:paraId="2A789EB6" w14:textId="09F8F845" w:rsidR="005A48BF" w:rsidRPr="00C14755" w:rsidRDefault="00F21164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7 (0.53-1.44)</w:t>
            </w:r>
          </w:p>
        </w:tc>
        <w:tc>
          <w:tcPr>
            <w:tcW w:w="549" w:type="pct"/>
          </w:tcPr>
          <w:p w14:paraId="739F28B5" w14:textId="09AD52D5" w:rsidR="005A48BF" w:rsidRPr="00C14755" w:rsidRDefault="00BB2F49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8 (0.45-1.02)</w:t>
            </w:r>
          </w:p>
        </w:tc>
        <w:tc>
          <w:tcPr>
            <w:tcW w:w="549" w:type="pct"/>
          </w:tcPr>
          <w:p w14:paraId="3BE9AA5B" w14:textId="7A335313" w:rsidR="005A48BF" w:rsidRPr="00C14755" w:rsidRDefault="002B2C5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3 (0.23-0.80)</w:t>
            </w:r>
          </w:p>
        </w:tc>
        <w:tc>
          <w:tcPr>
            <w:tcW w:w="549" w:type="pct"/>
          </w:tcPr>
          <w:p w14:paraId="6B77A93E" w14:textId="6C0AC11B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67 (0.44-1.01</w:t>
            </w:r>
            <w:r w:rsidRPr="00C14755">
              <w:rPr>
                <w:rFonts w:ascii="Garamond" w:hAnsi="Garamond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6" w:type="pct"/>
          </w:tcPr>
          <w:p w14:paraId="68A4AA5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45 (0.24-0.84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0329424F" w14:textId="77777777" w:rsidTr="005A48BF">
        <w:tc>
          <w:tcPr>
            <w:tcW w:w="611" w:type="pct"/>
          </w:tcPr>
          <w:p w14:paraId="4ED9EFA8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sz w:val="16"/>
                <w:szCs w:val="16"/>
              </w:rPr>
              <w:t xml:space="preserve">Place of residence </w:t>
            </w:r>
          </w:p>
        </w:tc>
        <w:tc>
          <w:tcPr>
            <w:tcW w:w="549" w:type="pct"/>
          </w:tcPr>
          <w:p w14:paraId="08DBD44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6EB54ED6" w14:textId="7325B69F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323AB66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1173C78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42E4699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4FB45BC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19CBD587" w14:textId="0E392F9E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6" w:type="pct"/>
          </w:tcPr>
          <w:p w14:paraId="3BCB592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575A6E5C" w14:textId="77777777" w:rsidTr="005A48BF">
        <w:tc>
          <w:tcPr>
            <w:tcW w:w="611" w:type="pct"/>
          </w:tcPr>
          <w:p w14:paraId="60E18932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Urban (ref)</w:t>
            </w:r>
          </w:p>
        </w:tc>
        <w:tc>
          <w:tcPr>
            <w:tcW w:w="549" w:type="pct"/>
          </w:tcPr>
          <w:p w14:paraId="7188F5F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23CFE30C" w14:textId="746C15B0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C497AC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9F8DF9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CF39332" w14:textId="194494FC" w:rsidR="005A48BF" w:rsidRPr="00C14755" w:rsidRDefault="00DF324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0762C706" w14:textId="40B73D89" w:rsidR="005A48BF" w:rsidRPr="00C14755" w:rsidRDefault="00D83908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47591B5B" w14:textId="55313CB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407B5AE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27766639" w14:textId="77777777" w:rsidTr="005A48BF">
        <w:tc>
          <w:tcPr>
            <w:tcW w:w="611" w:type="pct"/>
          </w:tcPr>
          <w:p w14:paraId="4348AC98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Rural</w:t>
            </w:r>
          </w:p>
        </w:tc>
        <w:tc>
          <w:tcPr>
            <w:tcW w:w="549" w:type="pct"/>
          </w:tcPr>
          <w:p w14:paraId="7F24243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0C465F7A" w14:textId="2E51472C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7F2AD09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2890746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278D83F6" w14:textId="4B25644B" w:rsidR="005A48BF" w:rsidRPr="00C14755" w:rsidRDefault="00DF324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2 (0.64-1.04)</w:t>
            </w:r>
          </w:p>
        </w:tc>
        <w:tc>
          <w:tcPr>
            <w:tcW w:w="549" w:type="pct"/>
          </w:tcPr>
          <w:p w14:paraId="7B0C4450" w14:textId="14026749" w:rsidR="005A48BF" w:rsidRPr="00C14755" w:rsidRDefault="00D83908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2 (0.64-1.33)</w:t>
            </w:r>
          </w:p>
        </w:tc>
        <w:tc>
          <w:tcPr>
            <w:tcW w:w="549" w:type="pct"/>
          </w:tcPr>
          <w:p w14:paraId="56120FA5" w14:textId="7379ED32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3 (0.65-1.06)</w:t>
            </w:r>
          </w:p>
        </w:tc>
        <w:tc>
          <w:tcPr>
            <w:tcW w:w="546" w:type="pct"/>
          </w:tcPr>
          <w:p w14:paraId="0DEF114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92 (0.64-1.33)</w:t>
            </w:r>
          </w:p>
        </w:tc>
      </w:tr>
      <w:tr w:rsidR="005A48BF" w:rsidRPr="00C14755" w14:paraId="487CB310" w14:textId="77777777" w:rsidTr="005A48BF">
        <w:tc>
          <w:tcPr>
            <w:tcW w:w="611" w:type="pct"/>
          </w:tcPr>
          <w:p w14:paraId="043C709A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b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sz w:val="16"/>
                <w:szCs w:val="16"/>
              </w:rPr>
              <w:t>Division</w:t>
            </w:r>
          </w:p>
        </w:tc>
        <w:tc>
          <w:tcPr>
            <w:tcW w:w="549" w:type="pct"/>
          </w:tcPr>
          <w:p w14:paraId="2065698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093FD0B2" w14:textId="288F66BF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1DAA7BD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305D743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0E777C1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18DF8F9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9" w:type="pct"/>
          </w:tcPr>
          <w:p w14:paraId="1DB879E5" w14:textId="20A5AA00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546" w:type="pct"/>
          </w:tcPr>
          <w:p w14:paraId="492917A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6CA736E3" w14:textId="77777777" w:rsidTr="005A48BF">
        <w:tc>
          <w:tcPr>
            <w:tcW w:w="611" w:type="pct"/>
          </w:tcPr>
          <w:p w14:paraId="72EE4766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Barishal (ref)</w:t>
            </w:r>
          </w:p>
        </w:tc>
        <w:tc>
          <w:tcPr>
            <w:tcW w:w="549" w:type="pct"/>
          </w:tcPr>
          <w:p w14:paraId="2BBBBEB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124F3EA" w14:textId="6D8F40F4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BCA24D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4F440B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201368D4" w14:textId="3BF0EF4D" w:rsidR="005A48BF" w:rsidRPr="00C14755" w:rsidRDefault="00DF324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1.00 </w:t>
            </w:r>
          </w:p>
        </w:tc>
        <w:tc>
          <w:tcPr>
            <w:tcW w:w="549" w:type="pct"/>
          </w:tcPr>
          <w:p w14:paraId="23A955C6" w14:textId="26457825" w:rsidR="005A48BF" w:rsidRPr="00C14755" w:rsidRDefault="004C7E83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3A36050C" w14:textId="5395420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456C73E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3EACAD3B" w14:textId="77777777" w:rsidTr="005A48BF">
        <w:tc>
          <w:tcPr>
            <w:tcW w:w="611" w:type="pct"/>
          </w:tcPr>
          <w:p w14:paraId="65F197BA" w14:textId="184F0202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Ch</w:t>
            </w:r>
            <w:r w:rsidR="00E51BC2">
              <w:rPr>
                <w:rFonts w:ascii="Garamond" w:hAnsi="Garamond"/>
                <w:sz w:val="16"/>
                <w:szCs w:val="16"/>
              </w:rPr>
              <w:t>a</w:t>
            </w:r>
            <w:r w:rsidRPr="00C14755">
              <w:rPr>
                <w:rFonts w:ascii="Garamond" w:hAnsi="Garamond"/>
                <w:sz w:val="16"/>
                <w:szCs w:val="16"/>
              </w:rPr>
              <w:t>ttogram</w:t>
            </w:r>
          </w:p>
        </w:tc>
        <w:tc>
          <w:tcPr>
            <w:tcW w:w="549" w:type="pct"/>
          </w:tcPr>
          <w:p w14:paraId="2015C4C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3D4D6D4" w14:textId="5C901F8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B49ACD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478E1B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474AEC1" w14:textId="6B15135E" w:rsidR="005A48BF" w:rsidRPr="00E51BC2" w:rsidRDefault="00E51BC2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47 (0.32-0.68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7B60E7A5" w14:textId="07B71CEC" w:rsidR="005A48BF" w:rsidRPr="00EB7177" w:rsidRDefault="00EB7177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40 (0.24-0.67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00569EC1" w14:textId="324C4EB8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48 (0.32-0.70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1614FFF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40 (0.24-0.66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209424C9" w14:textId="77777777" w:rsidTr="005A48BF">
        <w:tc>
          <w:tcPr>
            <w:tcW w:w="611" w:type="pct"/>
          </w:tcPr>
          <w:p w14:paraId="017E7401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Dhaka</w:t>
            </w:r>
          </w:p>
        </w:tc>
        <w:tc>
          <w:tcPr>
            <w:tcW w:w="549" w:type="pct"/>
          </w:tcPr>
          <w:p w14:paraId="6BF16FF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A9770C8" w14:textId="7E2BA8A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25AFB8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76FBDE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17F6B28" w14:textId="16521CEB" w:rsidR="005A48BF" w:rsidRPr="00C14755" w:rsidRDefault="00E51BC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9 (</w:t>
            </w:r>
            <w:r w:rsidR="005604C2">
              <w:rPr>
                <w:rFonts w:ascii="Garamond" w:hAnsi="Garamond"/>
                <w:sz w:val="16"/>
                <w:szCs w:val="16"/>
              </w:rPr>
              <w:t>0.54-1.18)</w:t>
            </w:r>
          </w:p>
        </w:tc>
        <w:tc>
          <w:tcPr>
            <w:tcW w:w="549" w:type="pct"/>
          </w:tcPr>
          <w:p w14:paraId="203EC04A" w14:textId="342C1374" w:rsidR="005A48BF" w:rsidRPr="00C14755" w:rsidRDefault="00EB7177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1 (0.35-1.03)</w:t>
            </w:r>
          </w:p>
        </w:tc>
        <w:tc>
          <w:tcPr>
            <w:tcW w:w="549" w:type="pct"/>
          </w:tcPr>
          <w:p w14:paraId="6B34FF8F" w14:textId="4FA3945C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1 (0.54-1.21)</w:t>
            </w:r>
          </w:p>
        </w:tc>
        <w:tc>
          <w:tcPr>
            <w:tcW w:w="546" w:type="pct"/>
          </w:tcPr>
          <w:p w14:paraId="6B3D0FC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61 (0.36-1.04)</w:t>
            </w:r>
          </w:p>
        </w:tc>
      </w:tr>
      <w:tr w:rsidR="005A48BF" w:rsidRPr="00C14755" w14:paraId="7C833BEE" w14:textId="77777777" w:rsidTr="005A48BF">
        <w:tc>
          <w:tcPr>
            <w:tcW w:w="611" w:type="pct"/>
          </w:tcPr>
          <w:p w14:paraId="6E53E97D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Khulna</w:t>
            </w:r>
          </w:p>
        </w:tc>
        <w:tc>
          <w:tcPr>
            <w:tcW w:w="549" w:type="pct"/>
          </w:tcPr>
          <w:p w14:paraId="19E04AB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8257D9F" w14:textId="2860852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AEA1ED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2ACF48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20FE273" w14:textId="47E4BA17" w:rsidR="005A48BF" w:rsidRPr="00C14755" w:rsidRDefault="005604C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9 (0.90-1.85)</w:t>
            </w:r>
          </w:p>
        </w:tc>
        <w:tc>
          <w:tcPr>
            <w:tcW w:w="549" w:type="pct"/>
          </w:tcPr>
          <w:p w14:paraId="166F5096" w14:textId="27C37497" w:rsidR="005A48BF" w:rsidRPr="00C14755" w:rsidRDefault="00EB7177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5 (0.45-1.61)</w:t>
            </w:r>
          </w:p>
        </w:tc>
        <w:tc>
          <w:tcPr>
            <w:tcW w:w="549" w:type="pct"/>
          </w:tcPr>
          <w:p w14:paraId="243162A3" w14:textId="226399CC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31 (0.91-1.89)</w:t>
            </w:r>
          </w:p>
        </w:tc>
        <w:tc>
          <w:tcPr>
            <w:tcW w:w="546" w:type="pct"/>
          </w:tcPr>
          <w:p w14:paraId="15A1D55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5 (0.45-1.61)</w:t>
            </w:r>
          </w:p>
        </w:tc>
      </w:tr>
      <w:tr w:rsidR="005A48BF" w:rsidRPr="00C14755" w14:paraId="1AF93B74" w14:textId="77777777" w:rsidTr="005A48BF">
        <w:tc>
          <w:tcPr>
            <w:tcW w:w="611" w:type="pct"/>
          </w:tcPr>
          <w:p w14:paraId="519F0FEC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Mymensingh</w:t>
            </w:r>
          </w:p>
        </w:tc>
        <w:tc>
          <w:tcPr>
            <w:tcW w:w="549" w:type="pct"/>
          </w:tcPr>
          <w:p w14:paraId="6294D86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0EC024EA" w14:textId="4C9DF38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0BCBE26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7B9855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F3095D2" w14:textId="476AEDEC" w:rsidR="005A48BF" w:rsidRPr="005604C2" w:rsidRDefault="005604C2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65 (0.44-0.95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75F072E6" w14:textId="4012BC47" w:rsidR="005A48BF" w:rsidRPr="00743202" w:rsidRDefault="0074320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743202">
              <w:rPr>
                <w:rFonts w:ascii="Garamond" w:hAnsi="Garamond"/>
                <w:sz w:val="16"/>
                <w:szCs w:val="16"/>
              </w:rPr>
              <w:t>0.68 (0.41-1.15)</w:t>
            </w:r>
          </w:p>
        </w:tc>
        <w:tc>
          <w:tcPr>
            <w:tcW w:w="549" w:type="pct"/>
          </w:tcPr>
          <w:p w14:paraId="5E32B151" w14:textId="4773592B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66 (0.45-0.98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59C94F6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68 (0.41-1.14)</w:t>
            </w:r>
          </w:p>
        </w:tc>
      </w:tr>
      <w:tr w:rsidR="005A48BF" w:rsidRPr="00C14755" w14:paraId="1107AE81" w14:textId="77777777" w:rsidTr="005A48BF">
        <w:tc>
          <w:tcPr>
            <w:tcW w:w="611" w:type="pct"/>
          </w:tcPr>
          <w:p w14:paraId="666A9AB8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Rajshahi</w:t>
            </w:r>
          </w:p>
        </w:tc>
        <w:tc>
          <w:tcPr>
            <w:tcW w:w="549" w:type="pct"/>
          </w:tcPr>
          <w:p w14:paraId="28E8019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E5DDA94" w14:textId="033F27D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E36F52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D6741E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46A1130" w14:textId="65C4C340" w:rsidR="005A48BF" w:rsidRPr="00C14755" w:rsidRDefault="005604C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8 (</w:t>
            </w:r>
            <w:r w:rsidR="00AF2E31">
              <w:rPr>
                <w:rFonts w:ascii="Garamond" w:hAnsi="Garamond"/>
                <w:sz w:val="16"/>
                <w:szCs w:val="16"/>
              </w:rPr>
              <w:t>0.60-1.28)</w:t>
            </w:r>
          </w:p>
        </w:tc>
        <w:tc>
          <w:tcPr>
            <w:tcW w:w="549" w:type="pct"/>
          </w:tcPr>
          <w:p w14:paraId="64223281" w14:textId="37513DDD" w:rsidR="005A48BF" w:rsidRPr="00C14755" w:rsidRDefault="0074320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4 (0.46-1.51)</w:t>
            </w:r>
          </w:p>
        </w:tc>
        <w:tc>
          <w:tcPr>
            <w:tcW w:w="549" w:type="pct"/>
          </w:tcPr>
          <w:p w14:paraId="22BE6CEC" w14:textId="2474EB0D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91 (0.62-1.34)</w:t>
            </w:r>
          </w:p>
        </w:tc>
        <w:tc>
          <w:tcPr>
            <w:tcW w:w="546" w:type="pct"/>
          </w:tcPr>
          <w:p w14:paraId="7E6558A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84 (0.46-1.52)</w:t>
            </w:r>
          </w:p>
        </w:tc>
      </w:tr>
      <w:tr w:rsidR="005A48BF" w:rsidRPr="00C14755" w14:paraId="3EFC24A0" w14:textId="77777777" w:rsidTr="005A48BF">
        <w:tc>
          <w:tcPr>
            <w:tcW w:w="611" w:type="pct"/>
          </w:tcPr>
          <w:p w14:paraId="6EBE539E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Rangpur</w:t>
            </w:r>
          </w:p>
        </w:tc>
        <w:tc>
          <w:tcPr>
            <w:tcW w:w="549" w:type="pct"/>
          </w:tcPr>
          <w:p w14:paraId="71E18E7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4BA1C41" w14:textId="6792480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7B3C18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6152B9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D0A4E09" w14:textId="381484BD" w:rsidR="005A48BF" w:rsidRPr="00C14755" w:rsidRDefault="00BD4D57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1 (0.78-1.59)</w:t>
            </w:r>
          </w:p>
        </w:tc>
        <w:tc>
          <w:tcPr>
            <w:tcW w:w="549" w:type="pct"/>
          </w:tcPr>
          <w:p w14:paraId="3F60AD60" w14:textId="1F0125B6" w:rsidR="005A48BF" w:rsidRPr="00C14755" w:rsidRDefault="0074320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16 (</w:t>
            </w:r>
            <w:r w:rsidR="0085122B">
              <w:rPr>
                <w:rFonts w:ascii="Garamond" w:hAnsi="Garamond"/>
                <w:sz w:val="16"/>
                <w:szCs w:val="16"/>
              </w:rPr>
              <w:t>0.71-1.89)</w:t>
            </w:r>
          </w:p>
        </w:tc>
        <w:tc>
          <w:tcPr>
            <w:tcW w:w="549" w:type="pct"/>
          </w:tcPr>
          <w:p w14:paraId="169ABC8D" w14:textId="0EF8776D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15 (0.80-1.64)</w:t>
            </w:r>
          </w:p>
        </w:tc>
        <w:tc>
          <w:tcPr>
            <w:tcW w:w="546" w:type="pct"/>
          </w:tcPr>
          <w:p w14:paraId="4940334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15 (0.70-1.87)</w:t>
            </w:r>
          </w:p>
        </w:tc>
      </w:tr>
      <w:tr w:rsidR="005A48BF" w:rsidRPr="00C14755" w14:paraId="15787F85" w14:textId="77777777" w:rsidTr="005A48BF">
        <w:tc>
          <w:tcPr>
            <w:tcW w:w="611" w:type="pct"/>
          </w:tcPr>
          <w:p w14:paraId="6A15F54D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 xml:space="preserve">  Sylhet</w:t>
            </w:r>
          </w:p>
        </w:tc>
        <w:tc>
          <w:tcPr>
            <w:tcW w:w="549" w:type="pct"/>
          </w:tcPr>
          <w:p w14:paraId="7A8A1E8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A8C6D36" w14:textId="7523D408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0E236E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160F8D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2E0F2D0" w14:textId="4912A371" w:rsidR="005A48BF" w:rsidRPr="00BD4D57" w:rsidRDefault="00BD4D57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48 (0.33-0.71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  <w:r w:rsidR="00425861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9" w:type="pct"/>
          </w:tcPr>
          <w:p w14:paraId="7ACFD553" w14:textId="7A0B3F63" w:rsidR="005A48BF" w:rsidRPr="0085122B" w:rsidRDefault="0085122B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0.49 (0.28-0.84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9" w:type="pct"/>
          </w:tcPr>
          <w:p w14:paraId="67706961" w14:textId="7AE80A52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49 (0.33-0.72)</w:t>
            </w:r>
          </w:p>
        </w:tc>
        <w:tc>
          <w:tcPr>
            <w:tcW w:w="546" w:type="pct"/>
          </w:tcPr>
          <w:p w14:paraId="5E87A95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48 (0.27-0.83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0BB7A9FC" w14:textId="77777777" w:rsidTr="005A48BF">
        <w:tc>
          <w:tcPr>
            <w:tcW w:w="611" w:type="pct"/>
          </w:tcPr>
          <w:p w14:paraId="4AC0D008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b/>
                <w:bCs/>
                <w:sz w:val="16"/>
                <w:szCs w:val="16"/>
              </w:rPr>
              <w:t xml:space="preserve">Community-level illiteracy </w:t>
            </w:r>
          </w:p>
        </w:tc>
        <w:tc>
          <w:tcPr>
            <w:tcW w:w="549" w:type="pct"/>
          </w:tcPr>
          <w:p w14:paraId="76B8B1A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8765701" w14:textId="1FC2295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7B1326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03E74A2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7FF79DF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97319C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1F99E04" w14:textId="1237C119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6" w:type="pct"/>
          </w:tcPr>
          <w:p w14:paraId="402FFAD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5C2A4986" w14:textId="77777777" w:rsidTr="005A48BF">
        <w:tc>
          <w:tcPr>
            <w:tcW w:w="611" w:type="pct"/>
          </w:tcPr>
          <w:p w14:paraId="2000D6C8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>Low (≤20.0)</w:t>
            </w:r>
          </w:p>
        </w:tc>
        <w:tc>
          <w:tcPr>
            <w:tcW w:w="549" w:type="pct"/>
          </w:tcPr>
          <w:p w14:paraId="4C5659C5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0A4BDC0C" w14:textId="2684B66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1E2AFB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07C0C9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E49A811" w14:textId="7F333B21" w:rsidR="005A48BF" w:rsidRPr="00C14755" w:rsidRDefault="0042586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1.00 </w:t>
            </w:r>
          </w:p>
        </w:tc>
        <w:tc>
          <w:tcPr>
            <w:tcW w:w="549" w:type="pct"/>
          </w:tcPr>
          <w:p w14:paraId="2AC16613" w14:textId="005E1AE8" w:rsidR="005A48BF" w:rsidRPr="00C14755" w:rsidRDefault="00010ED7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5B3C6CE7" w14:textId="2FB1424F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382AC73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309ECB48" w14:textId="77777777" w:rsidTr="005A48BF">
        <w:tc>
          <w:tcPr>
            <w:tcW w:w="611" w:type="pct"/>
          </w:tcPr>
          <w:p w14:paraId="5D5375C4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>Medium (21.0-50)</w:t>
            </w:r>
          </w:p>
        </w:tc>
        <w:tc>
          <w:tcPr>
            <w:tcW w:w="549" w:type="pct"/>
          </w:tcPr>
          <w:p w14:paraId="5AA2E56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51DC3BB0" w14:textId="27BEB7EE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8D4A57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0DCD4F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35C1099B" w14:textId="0A27AD9F" w:rsidR="005A48BF" w:rsidRPr="007F0E3B" w:rsidRDefault="007F0E3B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1.52 (1.10-2.11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499A4C2F" w14:textId="47F43123" w:rsidR="005A48BF" w:rsidRPr="00C14755" w:rsidRDefault="00010ED7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1.03 (0.67-1.58)</w:t>
            </w:r>
          </w:p>
        </w:tc>
        <w:tc>
          <w:tcPr>
            <w:tcW w:w="549" w:type="pct"/>
          </w:tcPr>
          <w:p w14:paraId="65D9C31B" w14:textId="5875AED5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1.44 (1.03-2.00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6E1EDA0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2 (0.67-1.57)</w:t>
            </w:r>
          </w:p>
        </w:tc>
      </w:tr>
      <w:tr w:rsidR="005A48BF" w:rsidRPr="00C14755" w14:paraId="245D966B" w14:textId="77777777" w:rsidTr="005A48BF">
        <w:tc>
          <w:tcPr>
            <w:tcW w:w="611" w:type="pct"/>
          </w:tcPr>
          <w:p w14:paraId="56E95E80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 xml:space="preserve">High (&gt;50) </w:t>
            </w:r>
          </w:p>
        </w:tc>
        <w:tc>
          <w:tcPr>
            <w:tcW w:w="549" w:type="pct"/>
          </w:tcPr>
          <w:p w14:paraId="4692BB2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2FA9D153" w14:textId="36466B64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AD98BD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6D59B1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F9A0AA0" w14:textId="24A903CE" w:rsidR="005A48BF" w:rsidRPr="00C14755" w:rsidRDefault="007F0E3B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35 (0.91-2.01)</w:t>
            </w:r>
          </w:p>
        </w:tc>
        <w:tc>
          <w:tcPr>
            <w:tcW w:w="549" w:type="pct"/>
          </w:tcPr>
          <w:p w14:paraId="63967643" w14:textId="057A9FF5" w:rsidR="005A48BF" w:rsidRPr="00C14755" w:rsidRDefault="00010ED7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4 (0.37-1.09)</w:t>
            </w:r>
          </w:p>
        </w:tc>
        <w:tc>
          <w:tcPr>
            <w:tcW w:w="549" w:type="pct"/>
          </w:tcPr>
          <w:p w14:paraId="51DB2A11" w14:textId="3F698ED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29 (0.86-1.93)</w:t>
            </w:r>
          </w:p>
        </w:tc>
        <w:tc>
          <w:tcPr>
            <w:tcW w:w="546" w:type="pct"/>
          </w:tcPr>
          <w:p w14:paraId="5FE9B8A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0.62 (0.36-1.06)</w:t>
            </w:r>
          </w:p>
        </w:tc>
      </w:tr>
      <w:tr w:rsidR="005A48BF" w:rsidRPr="00C14755" w14:paraId="3F7575F0" w14:textId="77777777" w:rsidTr="005A48BF">
        <w:tc>
          <w:tcPr>
            <w:tcW w:w="611" w:type="pct"/>
          </w:tcPr>
          <w:p w14:paraId="35603FBE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b/>
                <w:bCs/>
                <w:sz w:val="16"/>
                <w:szCs w:val="16"/>
              </w:rPr>
              <w:t xml:space="preserve">Community-level poverty </w:t>
            </w:r>
          </w:p>
        </w:tc>
        <w:tc>
          <w:tcPr>
            <w:tcW w:w="549" w:type="pct"/>
          </w:tcPr>
          <w:p w14:paraId="06DBA1E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E0B8941" w14:textId="0622F9F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76FA15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708E0AD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2B712E5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00CC23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87A30B1" w14:textId="1E43D5E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6" w:type="pct"/>
          </w:tcPr>
          <w:p w14:paraId="12AAD9E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76BF102B" w14:textId="77777777" w:rsidTr="005A48BF">
        <w:tc>
          <w:tcPr>
            <w:tcW w:w="611" w:type="pct"/>
          </w:tcPr>
          <w:p w14:paraId="183A52EE" w14:textId="77777777" w:rsidR="005A48BF" w:rsidRPr="00C14755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>Low (≤15.0) (ref)</w:t>
            </w:r>
          </w:p>
        </w:tc>
        <w:tc>
          <w:tcPr>
            <w:tcW w:w="549" w:type="pct"/>
          </w:tcPr>
          <w:p w14:paraId="1A21D15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73183009" w14:textId="32DE6DA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51900BC0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E1F9AEC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4C39A4D" w14:textId="4430007B" w:rsidR="005A48BF" w:rsidRPr="00C14755" w:rsidRDefault="0090049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2F033E23" w14:textId="29FD072B" w:rsidR="005A48BF" w:rsidRPr="00C14755" w:rsidRDefault="00010ED7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9" w:type="pct"/>
          </w:tcPr>
          <w:p w14:paraId="108C26AB" w14:textId="74845BD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  <w:tc>
          <w:tcPr>
            <w:tcW w:w="546" w:type="pct"/>
          </w:tcPr>
          <w:p w14:paraId="6BB4160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00</w:t>
            </w:r>
          </w:p>
        </w:tc>
      </w:tr>
      <w:tr w:rsidR="005A48BF" w:rsidRPr="00C14755" w14:paraId="6B8B95F2" w14:textId="77777777" w:rsidTr="005A48BF">
        <w:tc>
          <w:tcPr>
            <w:tcW w:w="611" w:type="pct"/>
          </w:tcPr>
          <w:p w14:paraId="1ADC2FD8" w14:textId="77777777" w:rsidR="005A48BF" w:rsidRPr="00C14755" w:rsidDel="00B6634A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>Medium (16.0-41.0)</w:t>
            </w:r>
          </w:p>
        </w:tc>
        <w:tc>
          <w:tcPr>
            <w:tcW w:w="549" w:type="pct"/>
          </w:tcPr>
          <w:p w14:paraId="1D2CB5C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16A8FEC8" w14:textId="1E682A55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7EEC47C9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498AF29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</w:tcPr>
          <w:p w14:paraId="2D12C7BD" w14:textId="46734BD9" w:rsidR="005A48BF" w:rsidRPr="00900491" w:rsidRDefault="00900491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1.31 (1.03-1.66)</w:t>
            </w:r>
            <w:r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44856897" w14:textId="55F5A5C3" w:rsidR="005A48BF" w:rsidRPr="00442B29" w:rsidRDefault="00010ED7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442B29">
              <w:rPr>
                <w:rFonts w:ascii="Garamond" w:hAnsi="Garamond"/>
                <w:b/>
                <w:bCs/>
                <w:sz w:val="16"/>
                <w:szCs w:val="16"/>
              </w:rPr>
              <w:t>1.67 (</w:t>
            </w:r>
            <w:r w:rsidR="00442B29" w:rsidRPr="00442B29">
              <w:rPr>
                <w:rFonts w:ascii="Garamond" w:hAnsi="Garamond"/>
                <w:b/>
                <w:bCs/>
                <w:sz w:val="16"/>
                <w:szCs w:val="16"/>
              </w:rPr>
              <w:t>1.11-2.51)</w:t>
            </w:r>
            <w:r w:rsidR="00442B29" w:rsidRPr="00442B29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0C242C71" w14:textId="2A73871A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1.34 (1.05-1.71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46" w:type="pct"/>
          </w:tcPr>
          <w:p w14:paraId="62C99CA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1.64 (1.08-2.47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57345379" w14:textId="77777777" w:rsidTr="005A48BF">
        <w:tc>
          <w:tcPr>
            <w:tcW w:w="611" w:type="pct"/>
          </w:tcPr>
          <w:p w14:paraId="6504589A" w14:textId="77777777" w:rsidR="005A48BF" w:rsidRPr="00C14755" w:rsidDel="00B6634A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>Higher (&gt;41.0%)</w:t>
            </w:r>
          </w:p>
        </w:tc>
        <w:tc>
          <w:tcPr>
            <w:tcW w:w="549" w:type="pct"/>
          </w:tcPr>
          <w:p w14:paraId="6725CC4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3355E26" w14:textId="574758C8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F2ABC4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6584D77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1B9C9022" w14:textId="2FF89E44" w:rsidR="005A48BF" w:rsidRPr="00C14755" w:rsidRDefault="00900491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35 (</w:t>
            </w:r>
            <w:r w:rsidR="002F2632">
              <w:rPr>
                <w:rFonts w:ascii="Garamond" w:hAnsi="Garamond"/>
                <w:sz w:val="16"/>
                <w:szCs w:val="16"/>
              </w:rPr>
              <w:t>0.95-1.93)</w:t>
            </w:r>
          </w:p>
        </w:tc>
        <w:tc>
          <w:tcPr>
            <w:tcW w:w="549" w:type="pct"/>
          </w:tcPr>
          <w:p w14:paraId="605238BF" w14:textId="3D01F373" w:rsidR="005A48BF" w:rsidRPr="00442B29" w:rsidRDefault="00442B29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442B29">
              <w:rPr>
                <w:rFonts w:ascii="Garamond" w:hAnsi="Garamond"/>
                <w:b/>
                <w:bCs/>
                <w:sz w:val="16"/>
                <w:szCs w:val="16"/>
              </w:rPr>
              <w:t>2.71 (1.60-4.59)</w:t>
            </w:r>
            <w:r w:rsidRPr="00442B29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72C7F72A" w14:textId="4D0A34E8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38 (0.95-2.00)</w:t>
            </w:r>
          </w:p>
        </w:tc>
        <w:tc>
          <w:tcPr>
            <w:tcW w:w="546" w:type="pct"/>
          </w:tcPr>
          <w:p w14:paraId="7C6203A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2.68 (1.58-4.54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74D4EBA5" w14:textId="77777777" w:rsidTr="005A48BF">
        <w:tc>
          <w:tcPr>
            <w:tcW w:w="611" w:type="pct"/>
          </w:tcPr>
          <w:p w14:paraId="0D732F63" w14:textId="77777777" w:rsidR="005A48BF" w:rsidRPr="00C14755" w:rsidDel="00B6634A" w:rsidRDefault="005A48BF" w:rsidP="00704E22">
            <w:pPr>
              <w:spacing w:line="216" w:lineRule="auto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 xml:space="preserve">Middle to richest community </w:t>
            </w:r>
          </w:p>
        </w:tc>
        <w:tc>
          <w:tcPr>
            <w:tcW w:w="549" w:type="pct"/>
          </w:tcPr>
          <w:p w14:paraId="1F5B3AF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218E390F" w14:textId="301B38B5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2A1987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7C622C6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22F9420" w14:textId="4C877036" w:rsidR="005A48BF" w:rsidRPr="00C14755" w:rsidRDefault="002F2632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7 (0.81-1.99)</w:t>
            </w:r>
          </w:p>
        </w:tc>
        <w:tc>
          <w:tcPr>
            <w:tcW w:w="549" w:type="pct"/>
          </w:tcPr>
          <w:p w14:paraId="36525502" w14:textId="6B87FF52" w:rsidR="005A48BF" w:rsidRPr="00442B29" w:rsidRDefault="00442B29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442B29">
              <w:rPr>
                <w:rFonts w:ascii="Garamond" w:hAnsi="Garamond"/>
                <w:b/>
                <w:bCs/>
                <w:sz w:val="16"/>
                <w:szCs w:val="16"/>
              </w:rPr>
              <w:t>3.23 (1.63-6.41)</w:t>
            </w:r>
            <w:r w:rsidRPr="00442B29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9" w:type="pct"/>
          </w:tcPr>
          <w:p w14:paraId="16EDA80F" w14:textId="4D57F3C4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/>
                <w:sz w:val="16"/>
                <w:szCs w:val="16"/>
              </w:rPr>
              <w:t>1.26 (0.80-2.00)</w:t>
            </w:r>
          </w:p>
        </w:tc>
        <w:tc>
          <w:tcPr>
            <w:tcW w:w="546" w:type="pct"/>
          </w:tcPr>
          <w:p w14:paraId="3654F8AE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</w:pPr>
            <w:r w:rsidRPr="00C14755">
              <w:rPr>
                <w:rFonts w:ascii="Garamond" w:hAnsi="Garamond"/>
                <w:b/>
                <w:bCs/>
                <w:sz w:val="16"/>
                <w:szCs w:val="16"/>
              </w:rPr>
              <w:t>0.32 (0.16-0.65)</w:t>
            </w:r>
            <w:r w:rsidRPr="00C14755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71F427FC" w14:textId="77777777" w:rsidTr="005A48BF">
        <w:tc>
          <w:tcPr>
            <w:tcW w:w="611" w:type="pct"/>
          </w:tcPr>
          <w:p w14:paraId="2761213D" w14:textId="77777777" w:rsidR="005A48BF" w:rsidRPr="00C14755" w:rsidRDefault="005A48BF" w:rsidP="00704E22">
            <w:pPr>
              <w:spacing w:line="216" w:lineRule="auto"/>
              <w:rPr>
                <w:rFonts w:ascii="Garamond" w:hAnsi="Garamond" w:cs="Times New Roman"/>
                <w:b/>
                <w:bCs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b/>
                <w:bCs/>
                <w:sz w:val="16"/>
                <w:szCs w:val="16"/>
              </w:rPr>
              <w:t xml:space="preserve">Random </w:t>
            </w:r>
            <w:proofErr w:type="spellStart"/>
            <w:r w:rsidRPr="00C14755">
              <w:rPr>
                <w:rFonts w:ascii="Garamond" w:hAnsi="Garamond" w:cs="Times New Roman"/>
                <w:b/>
                <w:bCs/>
                <w:sz w:val="16"/>
                <w:szCs w:val="16"/>
              </w:rPr>
              <w:t>effects</w:t>
            </w:r>
            <w:r w:rsidRPr="00C14755">
              <w:rPr>
                <w:rFonts w:ascii="Garamond" w:hAnsi="Garamond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C14755">
              <w:rPr>
                <w:rFonts w:ascii="Garamond" w:hAnsi="Garamond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9" w:type="pct"/>
          </w:tcPr>
          <w:p w14:paraId="211BEA3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0BC20D4D" w14:textId="09F1ECF3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D59E67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CEA45B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3E184A2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49" w:type="pct"/>
          </w:tcPr>
          <w:p w14:paraId="44E1BB9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095" w:type="pct"/>
            <w:gridSpan w:val="2"/>
          </w:tcPr>
          <w:p w14:paraId="5444E438" w14:textId="0F940F3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5A48BF" w:rsidRPr="00C14755" w14:paraId="2EA55965" w14:textId="77777777" w:rsidTr="005A48BF">
        <w:tc>
          <w:tcPr>
            <w:tcW w:w="611" w:type="pct"/>
          </w:tcPr>
          <w:p w14:paraId="3EAEE11D" w14:textId="77777777" w:rsidR="005A48BF" w:rsidRPr="00C14755" w:rsidRDefault="005A48BF" w:rsidP="00704E22">
            <w:pPr>
              <w:spacing w:line="216" w:lineRule="auto"/>
              <w:rPr>
                <w:rFonts w:ascii="Garamond" w:hAnsi="Garamond" w:cs="Times New Roman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lastRenderedPageBreak/>
              <w:t>Cluster-level variance (SE)</w:t>
            </w:r>
            <w:r w:rsidRPr="00C14755">
              <w:rPr>
                <w:rFonts w:ascii="Garamond" w:hAnsi="Garamond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9" w:type="pct"/>
          </w:tcPr>
          <w:p w14:paraId="64F8025A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3F485BEE" w14:textId="46F5F655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4F1860ED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754B4F9F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5DEFA2B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4D421AB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1095" w:type="pct"/>
            <w:gridSpan w:val="2"/>
          </w:tcPr>
          <w:p w14:paraId="55FEE508" w14:textId="22E59E1E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>0.03 (0.04)</w:t>
            </w:r>
            <w:r w:rsidRPr="00C14755">
              <w:rPr>
                <w:rFonts w:ascii="Garamond" w:hAnsi="Garamond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71114326" w14:textId="77777777" w:rsidTr="005A48BF">
        <w:tc>
          <w:tcPr>
            <w:tcW w:w="611" w:type="pct"/>
          </w:tcPr>
          <w:p w14:paraId="18634A57" w14:textId="77777777" w:rsidR="005A48BF" w:rsidRPr="00C14755" w:rsidRDefault="005A48BF" w:rsidP="00704E22">
            <w:pPr>
              <w:spacing w:line="216" w:lineRule="auto"/>
              <w:rPr>
                <w:rFonts w:ascii="Garamond" w:hAnsi="Garamond" w:cs="Times New Roman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 xml:space="preserve">Log-likelihood for fixed effects to random effects model </w:t>
            </w:r>
          </w:p>
        </w:tc>
        <w:tc>
          <w:tcPr>
            <w:tcW w:w="549" w:type="pct"/>
          </w:tcPr>
          <w:p w14:paraId="3F86D17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2FDE7C2E" w14:textId="197F30FB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0D0E74E2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7EA6BD71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39297175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05F26E26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1095" w:type="pct"/>
            <w:gridSpan w:val="2"/>
          </w:tcPr>
          <w:p w14:paraId="3427AC7F" w14:textId="7C072528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>609.44</w:t>
            </w:r>
            <w:r w:rsidRPr="00C14755">
              <w:rPr>
                <w:rFonts w:ascii="Garamond" w:hAnsi="Garamond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A48BF" w:rsidRPr="00C14755" w14:paraId="2D4538E5" w14:textId="77777777" w:rsidTr="005A48BF">
        <w:tc>
          <w:tcPr>
            <w:tcW w:w="611" w:type="pct"/>
          </w:tcPr>
          <w:p w14:paraId="3E49FFCB" w14:textId="77777777" w:rsidR="005A48BF" w:rsidRPr="00C14755" w:rsidRDefault="005A48BF" w:rsidP="00704E22">
            <w:pPr>
              <w:spacing w:line="216" w:lineRule="auto"/>
              <w:rPr>
                <w:rFonts w:ascii="Garamond" w:hAnsi="Garamond" w:cs="Times New Roman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>Log-likelihood ratio test for the null model to random effects model (chi-square)</w:t>
            </w:r>
            <w:r w:rsidRPr="00C14755">
              <w:rPr>
                <w:rFonts w:ascii="Garamond" w:hAnsi="Garamond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49" w:type="pct"/>
          </w:tcPr>
          <w:p w14:paraId="3B923E13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3889EE3E" w14:textId="321DC819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7314D0AB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00962CA8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63A352B7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549" w:type="pct"/>
          </w:tcPr>
          <w:p w14:paraId="0BA92514" w14:textId="77777777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 w:cs="Times New Roman"/>
                <w:sz w:val="16"/>
                <w:szCs w:val="16"/>
              </w:rPr>
            </w:pPr>
          </w:p>
        </w:tc>
        <w:tc>
          <w:tcPr>
            <w:tcW w:w="1095" w:type="pct"/>
            <w:gridSpan w:val="2"/>
          </w:tcPr>
          <w:p w14:paraId="37E6D34E" w14:textId="407856B6" w:rsidR="005A48BF" w:rsidRPr="00C14755" w:rsidRDefault="005A48BF" w:rsidP="00704E22">
            <w:pPr>
              <w:spacing w:line="216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C14755">
              <w:rPr>
                <w:rFonts w:ascii="Garamond" w:hAnsi="Garamond" w:cs="Times New Roman"/>
                <w:sz w:val="16"/>
                <w:szCs w:val="16"/>
              </w:rPr>
              <w:t>1624.59</w:t>
            </w:r>
            <w:r w:rsidRPr="00C14755">
              <w:rPr>
                <w:rFonts w:ascii="Garamond" w:hAnsi="Garamond" w:cs="Times New Roman"/>
                <w:sz w:val="16"/>
                <w:szCs w:val="16"/>
                <w:vertAlign w:val="superscript"/>
              </w:rPr>
              <w:t>***</w:t>
            </w:r>
          </w:p>
        </w:tc>
      </w:tr>
    </w:tbl>
    <w:p w14:paraId="44625FD8" w14:textId="77777777" w:rsidR="001E10A1" w:rsidRPr="00C14755" w:rsidRDefault="001E10A1">
      <w:pPr>
        <w:rPr>
          <w:rFonts w:ascii="Garamond" w:hAnsi="Garamond"/>
          <w:sz w:val="16"/>
          <w:szCs w:val="16"/>
          <w:lang w:val="en-US"/>
        </w:rPr>
      </w:pPr>
    </w:p>
    <w:sectPr w:rsidR="001E10A1" w:rsidRPr="00C14755" w:rsidSect="001E10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0A1"/>
    <w:rsid w:val="000035A5"/>
    <w:rsid w:val="00005D35"/>
    <w:rsid w:val="00010ED7"/>
    <w:rsid w:val="00012FA3"/>
    <w:rsid w:val="000135FD"/>
    <w:rsid w:val="00015E1A"/>
    <w:rsid w:val="000173FE"/>
    <w:rsid w:val="00020164"/>
    <w:rsid w:val="00027828"/>
    <w:rsid w:val="00030497"/>
    <w:rsid w:val="00032E3E"/>
    <w:rsid w:val="000359F7"/>
    <w:rsid w:val="0004232D"/>
    <w:rsid w:val="00042AA8"/>
    <w:rsid w:val="0004381A"/>
    <w:rsid w:val="00043C08"/>
    <w:rsid w:val="0004459C"/>
    <w:rsid w:val="0005053A"/>
    <w:rsid w:val="00051728"/>
    <w:rsid w:val="00052870"/>
    <w:rsid w:val="000528D3"/>
    <w:rsid w:val="00070F2C"/>
    <w:rsid w:val="00071213"/>
    <w:rsid w:val="00075D0A"/>
    <w:rsid w:val="000772AA"/>
    <w:rsid w:val="00080148"/>
    <w:rsid w:val="00086567"/>
    <w:rsid w:val="00086EE1"/>
    <w:rsid w:val="0009130A"/>
    <w:rsid w:val="000A63A4"/>
    <w:rsid w:val="000A739C"/>
    <w:rsid w:val="000B6ED9"/>
    <w:rsid w:val="000C4B56"/>
    <w:rsid w:val="000D02BE"/>
    <w:rsid w:val="000D0BC9"/>
    <w:rsid w:val="000D2BFA"/>
    <w:rsid w:val="000D4EC6"/>
    <w:rsid w:val="000E1690"/>
    <w:rsid w:val="000E385F"/>
    <w:rsid w:val="000E572B"/>
    <w:rsid w:val="000F1AE2"/>
    <w:rsid w:val="000F5250"/>
    <w:rsid w:val="000F5F12"/>
    <w:rsid w:val="000F7C35"/>
    <w:rsid w:val="0010358A"/>
    <w:rsid w:val="00107397"/>
    <w:rsid w:val="0011345A"/>
    <w:rsid w:val="00115F4F"/>
    <w:rsid w:val="0012289F"/>
    <w:rsid w:val="00123511"/>
    <w:rsid w:val="00125BF8"/>
    <w:rsid w:val="001313FA"/>
    <w:rsid w:val="001333D4"/>
    <w:rsid w:val="001447A8"/>
    <w:rsid w:val="00144B4D"/>
    <w:rsid w:val="001476C1"/>
    <w:rsid w:val="001571DE"/>
    <w:rsid w:val="00162ACC"/>
    <w:rsid w:val="00174646"/>
    <w:rsid w:val="00175CBC"/>
    <w:rsid w:val="00177AC5"/>
    <w:rsid w:val="00190D7F"/>
    <w:rsid w:val="0019164F"/>
    <w:rsid w:val="00192F39"/>
    <w:rsid w:val="001954FE"/>
    <w:rsid w:val="00195912"/>
    <w:rsid w:val="001A0328"/>
    <w:rsid w:val="001A3A1B"/>
    <w:rsid w:val="001A7065"/>
    <w:rsid w:val="001B0E26"/>
    <w:rsid w:val="001B1DED"/>
    <w:rsid w:val="001B30D3"/>
    <w:rsid w:val="001B56ED"/>
    <w:rsid w:val="001B57DF"/>
    <w:rsid w:val="001C0016"/>
    <w:rsid w:val="001C6A71"/>
    <w:rsid w:val="001D0463"/>
    <w:rsid w:val="001D78E0"/>
    <w:rsid w:val="001E10A1"/>
    <w:rsid w:val="001E34B4"/>
    <w:rsid w:val="001E656A"/>
    <w:rsid w:val="001F0CF0"/>
    <w:rsid w:val="001F2674"/>
    <w:rsid w:val="001F576B"/>
    <w:rsid w:val="001F58CC"/>
    <w:rsid w:val="00204EAC"/>
    <w:rsid w:val="00205911"/>
    <w:rsid w:val="002059E4"/>
    <w:rsid w:val="00206B95"/>
    <w:rsid w:val="00206CA9"/>
    <w:rsid w:val="002073AE"/>
    <w:rsid w:val="00213137"/>
    <w:rsid w:val="00214064"/>
    <w:rsid w:val="00216ADB"/>
    <w:rsid w:val="002205DB"/>
    <w:rsid w:val="00223695"/>
    <w:rsid w:val="002252DC"/>
    <w:rsid w:val="002321F0"/>
    <w:rsid w:val="002337DA"/>
    <w:rsid w:val="00243628"/>
    <w:rsid w:val="00243E12"/>
    <w:rsid w:val="00251891"/>
    <w:rsid w:val="00254DEE"/>
    <w:rsid w:val="00255EFB"/>
    <w:rsid w:val="00260B0A"/>
    <w:rsid w:val="00264820"/>
    <w:rsid w:val="00264B5F"/>
    <w:rsid w:val="00265961"/>
    <w:rsid w:val="00265F27"/>
    <w:rsid w:val="00266983"/>
    <w:rsid w:val="00277A59"/>
    <w:rsid w:val="00282A10"/>
    <w:rsid w:val="0028658C"/>
    <w:rsid w:val="00287BE8"/>
    <w:rsid w:val="00290D2F"/>
    <w:rsid w:val="002910B2"/>
    <w:rsid w:val="00292343"/>
    <w:rsid w:val="0029324F"/>
    <w:rsid w:val="00294105"/>
    <w:rsid w:val="00296B17"/>
    <w:rsid w:val="00296E3F"/>
    <w:rsid w:val="00297F19"/>
    <w:rsid w:val="002A1C2B"/>
    <w:rsid w:val="002A2C4F"/>
    <w:rsid w:val="002A3E33"/>
    <w:rsid w:val="002B0E0F"/>
    <w:rsid w:val="002B2C51"/>
    <w:rsid w:val="002B31C1"/>
    <w:rsid w:val="002B6D6C"/>
    <w:rsid w:val="002B76AA"/>
    <w:rsid w:val="002C0FB8"/>
    <w:rsid w:val="002C182A"/>
    <w:rsid w:val="002C236F"/>
    <w:rsid w:val="002C29C8"/>
    <w:rsid w:val="002C4D17"/>
    <w:rsid w:val="002E045C"/>
    <w:rsid w:val="002E070F"/>
    <w:rsid w:val="002E7732"/>
    <w:rsid w:val="002E7C11"/>
    <w:rsid w:val="002F0908"/>
    <w:rsid w:val="002F2632"/>
    <w:rsid w:val="002F28C7"/>
    <w:rsid w:val="002F6111"/>
    <w:rsid w:val="002F63C3"/>
    <w:rsid w:val="00303529"/>
    <w:rsid w:val="0031185B"/>
    <w:rsid w:val="00311FE9"/>
    <w:rsid w:val="00313AFB"/>
    <w:rsid w:val="0031453B"/>
    <w:rsid w:val="0031485F"/>
    <w:rsid w:val="0031588E"/>
    <w:rsid w:val="00316052"/>
    <w:rsid w:val="00332EB3"/>
    <w:rsid w:val="0034304F"/>
    <w:rsid w:val="00345432"/>
    <w:rsid w:val="00356AD0"/>
    <w:rsid w:val="003574D8"/>
    <w:rsid w:val="00373E51"/>
    <w:rsid w:val="00376691"/>
    <w:rsid w:val="00377572"/>
    <w:rsid w:val="00380F42"/>
    <w:rsid w:val="00382440"/>
    <w:rsid w:val="00382A1C"/>
    <w:rsid w:val="0038301D"/>
    <w:rsid w:val="003836D2"/>
    <w:rsid w:val="003912CE"/>
    <w:rsid w:val="00394C80"/>
    <w:rsid w:val="003960FE"/>
    <w:rsid w:val="003A267D"/>
    <w:rsid w:val="003A3752"/>
    <w:rsid w:val="003A3AD7"/>
    <w:rsid w:val="003A3EF8"/>
    <w:rsid w:val="003A431E"/>
    <w:rsid w:val="003A52BF"/>
    <w:rsid w:val="003A72CA"/>
    <w:rsid w:val="003B0D60"/>
    <w:rsid w:val="003B1D96"/>
    <w:rsid w:val="003B26DE"/>
    <w:rsid w:val="003B2FF6"/>
    <w:rsid w:val="003B4B12"/>
    <w:rsid w:val="003B5CBD"/>
    <w:rsid w:val="003C0B76"/>
    <w:rsid w:val="003C11BA"/>
    <w:rsid w:val="003C11FF"/>
    <w:rsid w:val="003C50CE"/>
    <w:rsid w:val="003C7D6E"/>
    <w:rsid w:val="003D0C42"/>
    <w:rsid w:val="003D26FF"/>
    <w:rsid w:val="003D339A"/>
    <w:rsid w:val="003F06BE"/>
    <w:rsid w:val="00404504"/>
    <w:rsid w:val="0040678B"/>
    <w:rsid w:val="004115DB"/>
    <w:rsid w:val="00411F7D"/>
    <w:rsid w:val="00421CB0"/>
    <w:rsid w:val="00425861"/>
    <w:rsid w:val="00426F8A"/>
    <w:rsid w:val="00434284"/>
    <w:rsid w:val="00434B6F"/>
    <w:rsid w:val="00436DD9"/>
    <w:rsid w:val="0044246E"/>
    <w:rsid w:val="00442B20"/>
    <w:rsid w:val="00442B29"/>
    <w:rsid w:val="00442C32"/>
    <w:rsid w:val="004433EC"/>
    <w:rsid w:val="00446A6D"/>
    <w:rsid w:val="0045038A"/>
    <w:rsid w:val="0045069B"/>
    <w:rsid w:val="00453DC6"/>
    <w:rsid w:val="00457C1D"/>
    <w:rsid w:val="00460745"/>
    <w:rsid w:val="004709FC"/>
    <w:rsid w:val="00494775"/>
    <w:rsid w:val="004957EE"/>
    <w:rsid w:val="00495B0C"/>
    <w:rsid w:val="004A02FF"/>
    <w:rsid w:val="004A26D8"/>
    <w:rsid w:val="004A51EE"/>
    <w:rsid w:val="004A6BE7"/>
    <w:rsid w:val="004B1B47"/>
    <w:rsid w:val="004B621A"/>
    <w:rsid w:val="004C0045"/>
    <w:rsid w:val="004C1690"/>
    <w:rsid w:val="004C48E3"/>
    <w:rsid w:val="004C58D4"/>
    <w:rsid w:val="004C5B59"/>
    <w:rsid w:val="004C7052"/>
    <w:rsid w:val="004C7E83"/>
    <w:rsid w:val="004D65D1"/>
    <w:rsid w:val="004D7345"/>
    <w:rsid w:val="004E19F8"/>
    <w:rsid w:val="004E22E1"/>
    <w:rsid w:val="004E2316"/>
    <w:rsid w:val="004E29DD"/>
    <w:rsid w:val="004E3470"/>
    <w:rsid w:val="004F483E"/>
    <w:rsid w:val="004F49CB"/>
    <w:rsid w:val="0050344E"/>
    <w:rsid w:val="0050392A"/>
    <w:rsid w:val="00506536"/>
    <w:rsid w:val="005127BE"/>
    <w:rsid w:val="00515837"/>
    <w:rsid w:val="00516C5D"/>
    <w:rsid w:val="005203A0"/>
    <w:rsid w:val="00520BCA"/>
    <w:rsid w:val="00522988"/>
    <w:rsid w:val="00535744"/>
    <w:rsid w:val="0054216F"/>
    <w:rsid w:val="0054278D"/>
    <w:rsid w:val="0054405B"/>
    <w:rsid w:val="0054474D"/>
    <w:rsid w:val="00544E6F"/>
    <w:rsid w:val="0055345A"/>
    <w:rsid w:val="005543EF"/>
    <w:rsid w:val="00555083"/>
    <w:rsid w:val="0055654E"/>
    <w:rsid w:val="00557FBE"/>
    <w:rsid w:val="005604C2"/>
    <w:rsid w:val="00563084"/>
    <w:rsid w:val="00563ABE"/>
    <w:rsid w:val="005723ED"/>
    <w:rsid w:val="00577B1C"/>
    <w:rsid w:val="00583B12"/>
    <w:rsid w:val="0058422D"/>
    <w:rsid w:val="005857A3"/>
    <w:rsid w:val="00591238"/>
    <w:rsid w:val="00591796"/>
    <w:rsid w:val="00592AFE"/>
    <w:rsid w:val="005A4179"/>
    <w:rsid w:val="005A48BF"/>
    <w:rsid w:val="005A5990"/>
    <w:rsid w:val="005A6531"/>
    <w:rsid w:val="005B0589"/>
    <w:rsid w:val="005B3217"/>
    <w:rsid w:val="005B3292"/>
    <w:rsid w:val="005B4B51"/>
    <w:rsid w:val="005C73EE"/>
    <w:rsid w:val="005D5C25"/>
    <w:rsid w:val="005D7334"/>
    <w:rsid w:val="005E1F18"/>
    <w:rsid w:val="005E2C40"/>
    <w:rsid w:val="005E2F86"/>
    <w:rsid w:val="005E57DC"/>
    <w:rsid w:val="005F3E41"/>
    <w:rsid w:val="005F5209"/>
    <w:rsid w:val="005F7EAF"/>
    <w:rsid w:val="0060493D"/>
    <w:rsid w:val="006057B4"/>
    <w:rsid w:val="0060758A"/>
    <w:rsid w:val="00607B42"/>
    <w:rsid w:val="00611B27"/>
    <w:rsid w:val="00623233"/>
    <w:rsid w:val="0063002D"/>
    <w:rsid w:val="006314B5"/>
    <w:rsid w:val="006324E8"/>
    <w:rsid w:val="00634F39"/>
    <w:rsid w:val="006365EE"/>
    <w:rsid w:val="00636D80"/>
    <w:rsid w:val="006375B0"/>
    <w:rsid w:val="00644B64"/>
    <w:rsid w:val="00647805"/>
    <w:rsid w:val="006527F7"/>
    <w:rsid w:val="00655625"/>
    <w:rsid w:val="00663521"/>
    <w:rsid w:val="006657ED"/>
    <w:rsid w:val="00667426"/>
    <w:rsid w:val="0067646A"/>
    <w:rsid w:val="00676517"/>
    <w:rsid w:val="00676CCC"/>
    <w:rsid w:val="006905B2"/>
    <w:rsid w:val="00692367"/>
    <w:rsid w:val="0069728D"/>
    <w:rsid w:val="006A4A55"/>
    <w:rsid w:val="006A7E77"/>
    <w:rsid w:val="006B4E15"/>
    <w:rsid w:val="006C1674"/>
    <w:rsid w:val="006C36C2"/>
    <w:rsid w:val="006D4A59"/>
    <w:rsid w:val="006D4D25"/>
    <w:rsid w:val="006D600B"/>
    <w:rsid w:val="006E0ED3"/>
    <w:rsid w:val="006E2DEF"/>
    <w:rsid w:val="006E2F6F"/>
    <w:rsid w:val="006E5D57"/>
    <w:rsid w:val="006E7F21"/>
    <w:rsid w:val="006F1A88"/>
    <w:rsid w:val="006F2F46"/>
    <w:rsid w:val="006F6639"/>
    <w:rsid w:val="0070498A"/>
    <w:rsid w:val="00720838"/>
    <w:rsid w:val="00721440"/>
    <w:rsid w:val="0072373D"/>
    <w:rsid w:val="00723ABF"/>
    <w:rsid w:val="00725B26"/>
    <w:rsid w:val="00727C82"/>
    <w:rsid w:val="00731290"/>
    <w:rsid w:val="00733FBF"/>
    <w:rsid w:val="007408AB"/>
    <w:rsid w:val="00743202"/>
    <w:rsid w:val="00750812"/>
    <w:rsid w:val="0075211C"/>
    <w:rsid w:val="00752AD2"/>
    <w:rsid w:val="00763116"/>
    <w:rsid w:val="007636CB"/>
    <w:rsid w:val="00765E83"/>
    <w:rsid w:val="00773A25"/>
    <w:rsid w:val="00776F7C"/>
    <w:rsid w:val="0078031F"/>
    <w:rsid w:val="007814F0"/>
    <w:rsid w:val="00786658"/>
    <w:rsid w:val="00791E98"/>
    <w:rsid w:val="007A0B8C"/>
    <w:rsid w:val="007A0DD9"/>
    <w:rsid w:val="007A12C4"/>
    <w:rsid w:val="007A405D"/>
    <w:rsid w:val="007B1C0A"/>
    <w:rsid w:val="007B34A6"/>
    <w:rsid w:val="007B4223"/>
    <w:rsid w:val="007B7E2B"/>
    <w:rsid w:val="007C39F6"/>
    <w:rsid w:val="007D12C4"/>
    <w:rsid w:val="007E04A8"/>
    <w:rsid w:val="007E1732"/>
    <w:rsid w:val="007E1B8C"/>
    <w:rsid w:val="007E2BF2"/>
    <w:rsid w:val="007E438F"/>
    <w:rsid w:val="007E696B"/>
    <w:rsid w:val="007F0383"/>
    <w:rsid w:val="007F0A40"/>
    <w:rsid w:val="007F0E3B"/>
    <w:rsid w:val="007F4D39"/>
    <w:rsid w:val="007F7185"/>
    <w:rsid w:val="00806103"/>
    <w:rsid w:val="00806E52"/>
    <w:rsid w:val="0082265A"/>
    <w:rsid w:val="00824FBA"/>
    <w:rsid w:val="00831661"/>
    <w:rsid w:val="00833EC6"/>
    <w:rsid w:val="0083763A"/>
    <w:rsid w:val="00837906"/>
    <w:rsid w:val="00841C48"/>
    <w:rsid w:val="00842992"/>
    <w:rsid w:val="00843258"/>
    <w:rsid w:val="008433C0"/>
    <w:rsid w:val="00846A01"/>
    <w:rsid w:val="00846B58"/>
    <w:rsid w:val="0085122B"/>
    <w:rsid w:val="008521DC"/>
    <w:rsid w:val="00855A28"/>
    <w:rsid w:val="00861A72"/>
    <w:rsid w:val="00864F35"/>
    <w:rsid w:val="008705AB"/>
    <w:rsid w:val="00872AAB"/>
    <w:rsid w:val="00882FEC"/>
    <w:rsid w:val="00892445"/>
    <w:rsid w:val="00893B6D"/>
    <w:rsid w:val="008942A3"/>
    <w:rsid w:val="008A19B8"/>
    <w:rsid w:val="008A6A40"/>
    <w:rsid w:val="008B3B06"/>
    <w:rsid w:val="008B3BF2"/>
    <w:rsid w:val="008B5377"/>
    <w:rsid w:val="008B6297"/>
    <w:rsid w:val="008B732C"/>
    <w:rsid w:val="008B75FA"/>
    <w:rsid w:val="008C0117"/>
    <w:rsid w:val="008C08D2"/>
    <w:rsid w:val="008C4D54"/>
    <w:rsid w:val="008C60FD"/>
    <w:rsid w:val="008C736A"/>
    <w:rsid w:val="008D2B44"/>
    <w:rsid w:val="008D59D2"/>
    <w:rsid w:val="008E339D"/>
    <w:rsid w:val="008E59FD"/>
    <w:rsid w:val="008E5ADA"/>
    <w:rsid w:val="008E6F69"/>
    <w:rsid w:val="008F23B1"/>
    <w:rsid w:val="008F4488"/>
    <w:rsid w:val="008F78FB"/>
    <w:rsid w:val="00900491"/>
    <w:rsid w:val="00907A3B"/>
    <w:rsid w:val="00912EC8"/>
    <w:rsid w:val="009134EB"/>
    <w:rsid w:val="00917B7D"/>
    <w:rsid w:val="0092277F"/>
    <w:rsid w:val="009317F4"/>
    <w:rsid w:val="00932DEB"/>
    <w:rsid w:val="0093323C"/>
    <w:rsid w:val="0093571C"/>
    <w:rsid w:val="00937DBA"/>
    <w:rsid w:val="00940AB1"/>
    <w:rsid w:val="009501AF"/>
    <w:rsid w:val="00953C76"/>
    <w:rsid w:val="00956388"/>
    <w:rsid w:val="009667C6"/>
    <w:rsid w:val="00974EBA"/>
    <w:rsid w:val="009751E8"/>
    <w:rsid w:val="00980AC3"/>
    <w:rsid w:val="00980E75"/>
    <w:rsid w:val="00981129"/>
    <w:rsid w:val="00983171"/>
    <w:rsid w:val="009840BB"/>
    <w:rsid w:val="00984E26"/>
    <w:rsid w:val="00992F63"/>
    <w:rsid w:val="009A0129"/>
    <w:rsid w:val="009A1F3B"/>
    <w:rsid w:val="009A43FB"/>
    <w:rsid w:val="009A7CB3"/>
    <w:rsid w:val="009B319D"/>
    <w:rsid w:val="009B324E"/>
    <w:rsid w:val="009B6ED5"/>
    <w:rsid w:val="009C26C0"/>
    <w:rsid w:val="009D12BF"/>
    <w:rsid w:val="009D2DE8"/>
    <w:rsid w:val="009D6727"/>
    <w:rsid w:val="009D7CB4"/>
    <w:rsid w:val="009E1933"/>
    <w:rsid w:val="009E4D6E"/>
    <w:rsid w:val="009F0997"/>
    <w:rsid w:val="009F7D25"/>
    <w:rsid w:val="00A02383"/>
    <w:rsid w:val="00A026FE"/>
    <w:rsid w:val="00A02864"/>
    <w:rsid w:val="00A0317F"/>
    <w:rsid w:val="00A13CE6"/>
    <w:rsid w:val="00A20618"/>
    <w:rsid w:val="00A27C4B"/>
    <w:rsid w:val="00A27E65"/>
    <w:rsid w:val="00A31A40"/>
    <w:rsid w:val="00A41A71"/>
    <w:rsid w:val="00A420BA"/>
    <w:rsid w:val="00A43C33"/>
    <w:rsid w:val="00A4515A"/>
    <w:rsid w:val="00A45711"/>
    <w:rsid w:val="00A5195A"/>
    <w:rsid w:val="00A541BD"/>
    <w:rsid w:val="00A568BD"/>
    <w:rsid w:val="00A61A8E"/>
    <w:rsid w:val="00A649C2"/>
    <w:rsid w:val="00A81953"/>
    <w:rsid w:val="00A81A68"/>
    <w:rsid w:val="00A86EDD"/>
    <w:rsid w:val="00A8723A"/>
    <w:rsid w:val="00A90DBD"/>
    <w:rsid w:val="00A938D2"/>
    <w:rsid w:val="00A95A97"/>
    <w:rsid w:val="00A97DD0"/>
    <w:rsid w:val="00AA055E"/>
    <w:rsid w:val="00AA1088"/>
    <w:rsid w:val="00AA528A"/>
    <w:rsid w:val="00AA7072"/>
    <w:rsid w:val="00AA7FE1"/>
    <w:rsid w:val="00AB6002"/>
    <w:rsid w:val="00AC1AA7"/>
    <w:rsid w:val="00AC2C43"/>
    <w:rsid w:val="00AC3738"/>
    <w:rsid w:val="00AD0C85"/>
    <w:rsid w:val="00AD0CBB"/>
    <w:rsid w:val="00AD33C0"/>
    <w:rsid w:val="00AE0E54"/>
    <w:rsid w:val="00AE4AC4"/>
    <w:rsid w:val="00AE6B49"/>
    <w:rsid w:val="00AF2CB6"/>
    <w:rsid w:val="00AF2E31"/>
    <w:rsid w:val="00AF3356"/>
    <w:rsid w:val="00AF477F"/>
    <w:rsid w:val="00B049FD"/>
    <w:rsid w:val="00B135B3"/>
    <w:rsid w:val="00B137D9"/>
    <w:rsid w:val="00B200F4"/>
    <w:rsid w:val="00B32B60"/>
    <w:rsid w:val="00B338E9"/>
    <w:rsid w:val="00B33C57"/>
    <w:rsid w:val="00B35DE0"/>
    <w:rsid w:val="00B37412"/>
    <w:rsid w:val="00B378DB"/>
    <w:rsid w:val="00B41BE8"/>
    <w:rsid w:val="00B51901"/>
    <w:rsid w:val="00B5214D"/>
    <w:rsid w:val="00B52416"/>
    <w:rsid w:val="00B54294"/>
    <w:rsid w:val="00B55AE1"/>
    <w:rsid w:val="00B704BF"/>
    <w:rsid w:val="00B8265C"/>
    <w:rsid w:val="00B83F56"/>
    <w:rsid w:val="00B94355"/>
    <w:rsid w:val="00BA1513"/>
    <w:rsid w:val="00BA1A06"/>
    <w:rsid w:val="00BA42BD"/>
    <w:rsid w:val="00BA68B3"/>
    <w:rsid w:val="00BB1473"/>
    <w:rsid w:val="00BB2F49"/>
    <w:rsid w:val="00BB3B97"/>
    <w:rsid w:val="00BB4F8C"/>
    <w:rsid w:val="00BB5B8B"/>
    <w:rsid w:val="00BB7D2F"/>
    <w:rsid w:val="00BC4A31"/>
    <w:rsid w:val="00BD4D57"/>
    <w:rsid w:val="00BD6A4E"/>
    <w:rsid w:val="00BE04F7"/>
    <w:rsid w:val="00BE172C"/>
    <w:rsid w:val="00BF1896"/>
    <w:rsid w:val="00BF29AB"/>
    <w:rsid w:val="00BF7A4F"/>
    <w:rsid w:val="00C0524A"/>
    <w:rsid w:val="00C05E2E"/>
    <w:rsid w:val="00C12687"/>
    <w:rsid w:val="00C14755"/>
    <w:rsid w:val="00C1491E"/>
    <w:rsid w:val="00C210AD"/>
    <w:rsid w:val="00C21A76"/>
    <w:rsid w:val="00C22383"/>
    <w:rsid w:val="00C22B50"/>
    <w:rsid w:val="00C24B5C"/>
    <w:rsid w:val="00C347BF"/>
    <w:rsid w:val="00C34A03"/>
    <w:rsid w:val="00C36161"/>
    <w:rsid w:val="00C374FA"/>
    <w:rsid w:val="00C42ED1"/>
    <w:rsid w:val="00C43712"/>
    <w:rsid w:val="00C439F9"/>
    <w:rsid w:val="00C45225"/>
    <w:rsid w:val="00C51030"/>
    <w:rsid w:val="00C53ECA"/>
    <w:rsid w:val="00C54C4F"/>
    <w:rsid w:val="00C55C42"/>
    <w:rsid w:val="00C57C46"/>
    <w:rsid w:val="00C60190"/>
    <w:rsid w:val="00C6198A"/>
    <w:rsid w:val="00C61D7F"/>
    <w:rsid w:val="00C6563A"/>
    <w:rsid w:val="00C76FD2"/>
    <w:rsid w:val="00C83509"/>
    <w:rsid w:val="00C87CAC"/>
    <w:rsid w:val="00C93810"/>
    <w:rsid w:val="00C94414"/>
    <w:rsid w:val="00C951D9"/>
    <w:rsid w:val="00C96327"/>
    <w:rsid w:val="00C96474"/>
    <w:rsid w:val="00CA22AE"/>
    <w:rsid w:val="00CA7143"/>
    <w:rsid w:val="00CB7B59"/>
    <w:rsid w:val="00CB7FFB"/>
    <w:rsid w:val="00CC086E"/>
    <w:rsid w:val="00CC4AD8"/>
    <w:rsid w:val="00CC4B59"/>
    <w:rsid w:val="00CC69D8"/>
    <w:rsid w:val="00CE2237"/>
    <w:rsid w:val="00CE4B1B"/>
    <w:rsid w:val="00CE4DB4"/>
    <w:rsid w:val="00CF3970"/>
    <w:rsid w:val="00CF6CA3"/>
    <w:rsid w:val="00D05212"/>
    <w:rsid w:val="00D06145"/>
    <w:rsid w:val="00D10E06"/>
    <w:rsid w:val="00D1549F"/>
    <w:rsid w:val="00D157FF"/>
    <w:rsid w:val="00D16360"/>
    <w:rsid w:val="00D169D9"/>
    <w:rsid w:val="00D224FA"/>
    <w:rsid w:val="00D254C8"/>
    <w:rsid w:val="00D33B06"/>
    <w:rsid w:val="00D37E65"/>
    <w:rsid w:val="00D42459"/>
    <w:rsid w:val="00D42939"/>
    <w:rsid w:val="00D435F9"/>
    <w:rsid w:val="00D4471B"/>
    <w:rsid w:val="00D46D10"/>
    <w:rsid w:val="00D52197"/>
    <w:rsid w:val="00D54658"/>
    <w:rsid w:val="00D553BE"/>
    <w:rsid w:val="00D63730"/>
    <w:rsid w:val="00D74228"/>
    <w:rsid w:val="00D753F8"/>
    <w:rsid w:val="00D76D9C"/>
    <w:rsid w:val="00D8115E"/>
    <w:rsid w:val="00D82236"/>
    <w:rsid w:val="00D83908"/>
    <w:rsid w:val="00D9185D"/>
    <w:rsid w:val="00D91874"/>
    <w:rsid w:val="00D9472C"/>
    <w:rsid w:val="00DA07AB"/>
    <w:rsid w:val="00DA3709"/>
    <w:rsid w:val="00DA4AF1"/>
    <w:rsid w:val="00DA736E"/>
    <w:rsid w:val="00DB18C8"/>
    <w:rsid w:val="00DB7BA7"/>
    <w:rsid w:val="00DC09E8"/>
    <w:rsid w:val="00DD3571"/>
    <w:rsid w:val="00DD38E5"/>
    <w:rsid w:val="00DE1198"/>
    <w:rsid w:val="00DE13AA"/>
    <w:rsid w:val="00DE4E5D"/>
    <w:rsid w:val="00DE4E7B"/>
    <w:rsid w:val="00DE5672"/>
    <w:rsid w:val="00DE5BB4"/>
    <w:rsid w:val="00DF3242"/>
    <w:rsid w:val="00DF70B5"/>
    <w:rsid w:val="00E000BC"/>
    <w:rsid w:val="00E0065C"/>
    <w:rsid w:val="00E039A1"/>
    <w:rsid w:val="00E064E4"/>
    <w:rsid w:val="00E11339"/>
    <w:rsid w:val="00E13560"/>
    <w:rsid w:val="00E138EC"/>
    <w:rsid w:val="00E3383A"/>
    <w:rsid w:val="00E35CC1"/>
    <w:rsid w:val="00E434B1"/>
    <w:rsid w:val="00E43AF2"/>
    <w:rsid w:val="00E43CFF"/>
    <w:rsid w:val="00E4648D"/>
    <w:rsid w:val="00E467DF"/>
    <w:rsid w:val="00E4790B"/>
    <w:rsid w:val="00E51BC2"/>
    <w:rsid w:val="00E6007C"/>
    <w:rsid w:val="00E7292E"/>
    <w:rsid w:val="00E7509C"/>
    <w:rsid w:val="00E76772"/>
    <w:rsid w:val="00E77E69"/>
    <w:rsid w:val="00E80C2D"/>
    <w:rsid w:val="00E80D75"/>
    <w:rsid w:val="00E871AB"/>
    <w:rsid w:val="00E9094E"/>
    <w:rsid w:val="00E9667F"/>
    <w:rsid w:val="00E96AE0"/>
    <w:rsid w:val="00E97B88"/>
    <w:rsid w:val="00EA6DEF"/>
    <w:rsid w:val="00EB0046"/>
    <w:rsid w:val="00EB0AAE"/>
    <w:rsid w:val="00EB5652"/>
    <w:rsid w:val="00EB6832"/>
    <w:rsid w:val="00EB7177"/>
    <w:rsid w:val="00EC3142"/>
    <w:rsid w:val="00EC4391"/>
    <w:rsid w:val="00ED1CBB"/>
    <w:rsid w:val="00ED467A"/>
    <w:rsid w:val="00EE0DF5"/>
    <w:rsid w:val="00EE3223"/>
    <w:rsid w:val="00EE32BE"/>
    <w:rsid w:val="00EE6888"/>
    <w:rsid w:val="00EF4F62"/>
    <w:rsid w:val="00EF706D"/>
    <w:rsid w:val="00F018A1"/>
    <w:rsid w:val="00F026BD"/>
    <w:rsid w:val="00F027D0"/>
    <w:rsid w:val="00F0576E"/>
    <w:rsid w:val="00F07C5B"/>
    <w:rsid w:val="00F14DFE"/>
    <w:rsid w:val="00F21164"/>
    <w:rsid w:val="00F24CE1"/>
    <w:rsid w:val="00F26223"/>
    <w:rsid w:val="00F26E35"/>
    <w:rsid w:val="00F4023E"/>
    <w:rsid w:val="00F415B6"/>
    <w:rsid w:val="00F41618"/>
    <w:rsid w:val="00F43493"/>
    <w:rsid w:val="00F43B29"/>
    <w:rsid w:val="00F539D9"/>
    <w:rsid w:val="00F5451D"/>
    <w:rsid w:val="00F57380"/>
    <w:rsid w:val="00F574F8"/>
    <w:rsid w:val="00F605F0"/>
    <w:rsid w:val="00F70BB0"/>
    <w:rsid w:val="00F73407"/>
    <w:rsid w:val="00F82470"/>
    <w:rsid w:val="00F84591"/>
    <w:rsid w:val="00F869E7"/>
    <w:rsid w:val="00F92E78"/>
    <w:rsid w:val="00F958AE"/>
    <w:rsid w:val="00F96DF9"/>
    <w:rsid w:val="00FA17AA"/>
    <w:rsid w:val="00FA3ACF"/>
    <w:rsid w:val="00FA79F6"/>
    <w:rsid w:val="00FB0198"/>
    <w:rsid w:val="00FB053D"/>
    <w:rsid w:val="00FB163C"/>
    <w:rsid w:val="00FB2293"/>
    <w:rsid w:val="00FB2335"/>
    <w:rsid w:val="00FB45E8"/>
    <w:rsid w:val="00FB63D9"/>
    <w:rsid w:val="00FC4025"/>
    <w:rsid w:val="00FC63B9"/>
    <w:rsid w:val="00FD290A"/>
    <w:rsid w:val="00FD7DF1"/>
    <w:rsid w:val="00FE6BAF"/>
    <w:rsid w:val="00FF122D"/>
    <w:rsid w:val="00FF34B1"/>
    <w:rsid w:val="00FF5FAA"/>
    <w:rsid w:val="00FF7697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DECBA"/>
  <w15:chartTrackingRefBased/>
  <w15:docId w15:val="{088CFA57-7E21-E842-A8C4-A3602762C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0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E10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1182</Words>
  <Characters>674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29</cp:revision>
  <dcterms:created xsi:type="dcterms:W3CDTF">2022-07-08T13:42:00Z</dcterms:created>
  <dcterms:modified xsi:type="dcterms:W3CDTF">2022-08-25T14:49:00Z</dcterms:modified>
</cp:coreProperties>
</file>